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AC3F1" w14:textId="5BA586FA" w:rsidR="00FA050B" w:rsidRPr="00AD477D" w:rsidRDefault="004E75D7" w:rsidP="00853E19">
      <w:pPr>
        <w:spacing w:line="240" w:lineRule="auto"/>
        <w:ind w:firstLine="0"/>
        <w:rPr>
          <w:rFonts w:ascii="Times New Roman" w:hAnsi="Times New Roman"/>
          <w:b/>
          <w:bCs/>
        </w:rPr>
      </w:pPr>
      <w:bookmarkStart w:id="0" w:name="_Ref217641523"/>
      <w:r w:rsidRPr="00AD477D">
        <w:rPr>
          <w:rFonts w:ascii="Times New Roman" w:hAnsi="Times New Roman"/>
          <w:b/>
          <w:bCs/>
        </w:rPr>
        <w:t xml:space="preserve">Appendix </w:t>
      </w:r>
      <w:r w:rsidRPr="00AD477D">
        <w:rPr>
          <w:rFonts w:ascii="Times New Roman" w:hAnsi="Times New Roman"/>
          <w:b/>
          <w:bCs/>
        </w:rPr>
        <w:fldChar w:fldCharType="begin"/>
      </w:r>
      <w:r w:rsidRPr="00AD477D">
        <w:rPr>
          <w:rFonts w:ascii="Times New Roman" w:hAnsi="Times New Roman"/>
          <w:b/>
          <w:bCs/>
        </w:rPr>
        <w:instrText xml:space="preserve"> SEQ Appendix \* ARABIC </w:instrText>
      </w:r>
      <w:r w:rsidRPr="00AD477D">
        <w:rPr>
          <w:rFonts w:ascii="Times New Roman" w:hAnsi="Times New Roman"/>
          <w:b/>
          <w:bCs/>
        </w:rPr>
        <w:fldChar w:fldCharType="separate"/>
      </w:r>
      <w:r w:rsidR="00466BD6">
        <w:rPr>
          <w:rFonts w:ascii="Times New Roman" w:hAnsi="Times New Roman"/>
          <w:b/>
          <w:bCs/>
          <w:noProof/>
        </w:rPr>
        <w:t>2</w:t>
      </w:r>
      <w:r w:rsidRPr="00AD477D">
        <w:rPr>
          <w:rFonts w:ascii="Times New Roman" w:hAnsi="Times New Roman"/>
          <w:b/>
          <w:bCs/>
        </w:rPr>
        <w:fldChar w:fldCharType="end"/>
      </w:r>
      <w:bookmarkEnd w:id="0"/>
      <w:r w:rsidRPr="00AD477D">
        <w:rPr>
          <w:rFonts w:ascii="Times New Roman" w:hAnsi="Times New Roman"/>
          <w:b/>
          <w:bCs/>
        </w:rPr>
        <w:t xml:space="preserve"> </w:t>
      </w:r>
      <w:r w:rsidR="00FA050B" w:rsidRPr="00AD477D">
        <w:rPr>
          <w:rFonts w:ascii="Times New Roman" w:hAnsi="Times New Roman"/>
          <w:b/>
          <w:bCs/>
        </w:rPr>
        <w:t xml:space="preserve">– </w:t>
      </w:r>
      <w:proofErr w:type="spellStart"/>
      <w:r w:rsidR="00FA050B" w:rsidRPr="00AD477D">
        <w:rPr>
          <w:rFonts w:ascii="Times New Roman" w:hAnsi="Times New Roman"/>
          <w:b/>
          <w:bCs/>
        </w:rPr>
        <w:t>Introduction</w:t>
      </w:r>
      <w:proofErr w:type="spellEnd"/>
      <w:r w:rsidR="00FA050B" w:rsidRPr="00AD477D">
        <w:rPr>
          <w:rFonts w:ascii="Times New Roman" w:hAnsi="Times New Roman"/>
          <w:b/>
          <w:bCs/>
        </w:rPr>
        <w:t xml:space="preserve"> DCE</w:t>
      </w:r>
      <w:r w:rsidR="00176718" w:rsidRPr="00AD477D">
        <w:rPr>
          <w:rFonts w:ascii="Times New Roman" w:hAnsi="Times New Roman"/>
          <w:b/>
          <w:bCs/>
        </w:rPr>
        <w:t xml:space="preserve"> </w:t>
      </w:r>
    </w:p>
    <w:p w14:paraId="5C5B730F" w14:textId="33170927" w:rsidR="00FA050B" w:rsidRPr="00AD477D" w:rsidRDefault="00FA050B" w:rsidP="006774B5">
      <w:pPr>
        <w:spacing w:line="240" w:lineRule="auto"/>
        <w:ind w:firstLine="0"/>
        <w:jc w:val="both"/>
        <w:rPr>
          <w:rFonts w:ascii="Times New Roman" w:hAnsi="Times New Roman"/>
          <w:sz w:val="20"/>
          <w:szCs w:val="20"/>
        </w:rPr>
      </w:pPr>
      <w:r w:rsidRPr="00AD477D">
        <w:rPr>
          <w:rFonts w:ascii="Times New Roman" w:hAnsi="Times New Roman"/>
          <w:sz w:val="20"/>
          <w:szCs w:val="20"/>
        </w:rPr>
        <w:t>Hallo zukünftige Pflegefachperson</w:t>
      </w:r>
    </w:p>
    <w:p w14:paraId="0A34ACE3" w14:textId="1620D1D5" w:rsidR="00FA050B" w:rsidRPr="00AD477D" w:rsidRDefault="00FA050B" w:rsidP="006774B5">
      <w:pPr>
        <w:spacing w:line="240" w:lineRule="auto"/>
        <w:jc w:val="both"/>
        <w:rPr>
          <w:rFonts w:ascii="Times New Roman" w:hAnsi="Times New Roman"/>
          <w:sz w:val="20"/>
          <w:szCs w:val="20"/>
        </w:rPr>
      </w:pPr>
      <w:r w:rsidRPr="00AD477D">
        <w:rPr>
          <w:rFonts w:ascii="Times New Roman" w:hAnsi="Times New Roman"/>
          <w:sz w:val="20"/>
          <w:szCs w:val="20"/>
        </w:rPr>
        <w:t xml:space="preserve">Euer heutiger wertvoller Beitrag kann die Verbesserung der Arbeitsbedingungen für Pflegefachpersonen massgeblich beeinflussen. Als aktives Mitglied des Schweizerischen Berufsverbands der Pflegefachfrauen und -männer engagiere ich mich aktiv für bessere Arbeitsbedingungen und habe dieses Thema auch für meine Masterarbeit gewählt. Dieses Projekt zielt darauf ab, </w:t>
      </w:r>
      <w:proofErr w:type="gramStart"/>
      <w:r w:rsidRPr="00AD477D">
        <w:rPr>
          <w:rFonts w:ascii="Times New Roman" w:hAnsi="Times New Roman"/>
          <w:sz w:val="20"/>
          <w:szCs w:val="20"/>
        </w:rPr>
        <w:t>die positive Veränderungen</w:t>
      </w:r>
      <w:proofErr w:type="gramEnd"/>
      <w:r w:rsidRPr="00AD477D">
        <w:rPr>
          <w:rFonts w:ascii="Times New Roman" w:hAnsi="Times New Roman"/>
          <w:sz w:val="20"/>
          <w:szCs w:val="20"/>
        </w:rPr>
        <w:t xml:space="preserve"> im Pflegebereich voranzutreiben.</w:t>
      </w:r>
      <w:r w:rsidRPr="00AD477D">
        <w:rPr>
          <w:rFonts w:ascii="Times New Roman" w:hAnsi="Times New Roman"/>
          <w:b/>
          <w:bCs/>
          <w:sz w:val="20"/>
          <w:szCs w:val="20"/>
        </w:rPr>
        <w:t> </w:t>
      </w:r>
      <w:r w:rsidRPr="00AD477D">
        <w:rPr>
          <w:rFonts w:ascii="Times New Roman" w:hAnsi="Times New Roman"/>
          <w:sz w:val="20"/>
          <w:szCs w:val="20"/>
        </w:rPr>
        <w:t xml:space="preserve">Zu diesem Zweck haben wir ein </w:t>
      </w:r>
      <w:proofErr w:type="spellStart"/>
      <w:r w:rsidRPr="00AD477D">
        <w:rPr>
          <w:rFonts w:ascii="Times New Roman" w:hAnsi="Times New Roman"/>
          <w:sz w:val="20"/>
          <w:szCs w:val="20"/>
        </w:rPr>
        <w:t>Discrete</w:t>
      </w:r>
      <w:proofErr w:type="spellEnd"/>
      <w:r w:rsidRPr="00AD477D">
        <w:rPr>
          <w:rFonts w:ascii="Times New Roman" w:hAnsi="Times New Roman"/>
          <w:sz w:val="20"/>
          <w:szCs w:val="20"/>
        </w:rPr>
        <w:t xml:space="preserve"> Choice Experiment (DCE) entwickelt, um herauszufinden, welche Aspekte eines Pflegeberufs ihn für Euch attraktiver machen. Eure Aufgabe dabei ist es, in den verschiedenen Szenarien das jeweils attraktivere Stellenangebot auszuwählen.</w:t>
      </w:r>
    </w:p>
    <w:p w14:paraId="231CAF8D" w14:textId="53D4BFD4" w:rsidR="00FA050B" w:rsidRPr="00AD477D" w:rsidRDefault="00FA050B" w:rsidP="006774B5">
      <w:pPr>
        <w:spacing w:line="240" w:lineRule="auto"/>
        <w:jc w:val="both"/>
        <w:rPr>
          <w:rFonts w:ascii="Times New Roman" w:hAnsi="Times New Roman"/>
          <w:sz w:val="20"/>
          <w:szCs w:val="20"/>
        </w:rPr>
      </w:pPr>
      <w:r w:rsidRPr="00AD477D">
        <w:rPr>
          <w:rFonts w:ascii="Times New Roman" w:hAnsi="Times New Roman"/>
          <w:sz w:val="20"/>
          <w:szCs w:val="20"/>
        </w:rPr>
        <w:t>Die Umfrage richtet sich an angehende Pflegefachpersonen an Höheren Fachschulen und Fachhochschulen in der Deutschschweiz. Das DCE befindet sich derzeit in der Pilotphase und wird Euch vorgestellt, um im Anschluss noch einmal angepasst werden zu können. Die Teilnahme ist freiwillig, und Ihr könnt jederzeit aussteigen. Diese Umfrage ist ein erster wichtiger Schritt, um aufzuzeigen, wie der Pflegeberuf für die Zukunft attraktiver gestaltet werden kann. Euer Feedback zu den Berufsszenarien und deren Verständlichkeit ist sehr wertvoll.</w:t>
      </w:r>
    </w:p>
    <w:p w14:paraId="5769B6C8" w14:textId="23319B0E" w:rsidR="00FA050B" w:rsidRPr="00AD477D" w:rsidRDefault="00FA050B" w:rsidP="006774B5">
      <w:pPr>
        <w:spacing w:line="240" w:lineRule="auto"/>
        <w:jc w:val="both"/>
        <w:rPr>
          <w:rFonts w:ascii="Times New Roman" w:hAnsi="Times New Roman"/>
          <w:sz w:val="20"/>
          <w:szCs w:val="20"/>
        </w:rPr>
      </w:pPr>
      <w:r w:rsidRPr="00AD477D">
        <w:rPr>
          <w:rFonts w:ascii="Times New Roman" w:hAnsi="Times New Roman"/>
          <w:sz w:val="20"/>
          <w:szCs w:val="20"/>
        </w:rPr>
        <w:t>Der DCE-Fragebogen besteht aus zwei Teilen:</w:t>
      </w:r>
    </w:p>
    <w:p w14:paraId="54283BBC" w14:textId="378D129C" w:rsidR="00FA050B" w:rsidRPr="00AD477D" w:rsidRDefault="00FA050B" w:rsidP="006774B5">
      <w:pPr>
        <w:spacing w:line="240" w:lineRule="auto"/>
        <w:jc w:val="both"/>
        <w:rPr>
          <w:rFonts w:ascii="Times New Roman" w:hAnsi="Times New Roman"/>
          <w:sz w:val="20"/>
          <w:szCs w:val="20"/>
        </w:rPr>
      </w:pPr>
      <w:r w:rsidRPr="00AD477D">
        <w:rPr>
          <w:rFonts w:ascii="Times New Roman" w:hAnsi="Times New Roman"/>
          <w:sz w:val="20"/>
          <w:szCs w:val="20"/>
        </w:rPr>
        <w:t>1) Über Euch</w:t>
      </w:r>
    </w:p>
    <w:p w14:paraId="1A146C1F" w14:textId="2FCBE6A6" w:rsidR="00FA050B" w:rsidRPr="00AD477D" w:rsidRDefault="00FA050B" w:rsidP="006774B5">
      <w:pPr>
        <w:spacing w:line="240" w:lineRule="auto"/>
        <w:jc w:val="both"/>
        <w:rPr>
          <w:rFonts w:ascii="Times New Roman" w:hAnsi="Times New Roman"/>
          <w:sz w:val="20"/>
          <w:szCs w:val="20"/>
        </w:rPr>
      </w:pPr>
      <w:r w:rsidRPr="00AD477D">
        <w:rPr>
          <w:rFonts w:ascii="Times New Roman" w:hAnsi="Times New Roman"/>
          <w:sz w:val="20"/>
          <w:szCs w:val="20"/>
        </w:rPr>
        <w:t>2) diverse Szenario mit Jobbeschreibungen</w:t>
      </w:r>
    </w:p>
    <w:p w14:paraId="47E5500C" w14:textId="77777777" w:rsidR="00FA050B" w:rsidRPr="00AD477D" w:rsidRDefault="00FA050B" w:rsidP="006774B5">
      <w:pPr>
        <w:spacing w:line="240" w:lineRule="auto"/>
        <w:jc w:val="both"/>
        <w:rPr>
          <w:rFonts w:ascii="Times New Roman" w:hAnsi="Times New Roman"/>
          <w:sz w:val="20"/>
          <w:szCs w:val="20"/>
        </w:rPr>
      </w:pPr>
    </w:p>
    <w:p w14:paraId="748CFCDE" w14:textId="1D85F6F5" w:rsidR="00FA050B" w:rsidRPr="00AD477D" w:rsidRDefault="00FA050B" w:rsidP="006774B5">
      <w:pPr>
        <w:spacing w:line="240" w:lineRule="auto"/>
        <w:ind w:firstLine="0"/>
        <w:jc w:val="both"/>
        <w:rPr>
          <w:rFonts w:ascii="Times New Roman" w:hAnsi="Times New Roman"/>
          <w:sz w:val="20"/>
          <w:szCs w:val="20"/>
        </w:rPr>
      </w:pPr>
      <w:r w:rsidRPr="00AD477D">
        <w:rPr>
          <w:rFonts w:ascii="Times New Roman" w:hAnsi="Times New Roman"/>
          <w:sz w:val="20"/>
          <w:szCs w:val="20"/>
        </w:rPr>
        <w:t>Insgesamt sollte das Ausfüllen des Fragebogens etwa 15 bis 25 Minuten in Anspruch nehmen.</w:t>
      </w:r>
    </w:p>
    <w:p w14:paraId="49A79995" w14:textId="03913438" w:rsidR="00FA050B" w:rsidRPr="00AD477D" w:rsidRDefault="00FA050B" w:rsidP="006774B5">
      <w:pPr>
        <w:spacing w:line="240" w:lineRule="auto"/>
        <w:jc w:val="both"/>
        <w:rPr>
          <w:rFonts w:ascii="Times New Roman" w:hAnsi="Times New Roman"/>
          <w:sz w:val="20"/>
          <w:szCs w:val="20"/>
        </w:rPr>
      </w:pPr>
      <w:r w:rsidRPr="00AD477D">
        <w:rPr>
          <w:rFonts w:ascii="Times New Roman" w:hAnsi="Times New Roman"/>
          <w:sz w:val="20"/>
          <w:szCs w:val="20"/>
        </w:rPr>
        <w:t>Wir versichern Euch, dass alle Angaben im Fragebogen streng vertraulich behandelt werden und Eure Daten sicher auf einem Server der Universität Basel gespeichert werden. Zusätzlich ist die Datenverarbeitung anonym und wird getrennt von der Angabe der Mailadresse verwendet.</w:t>
      </w:r>
    </w:p>
    <w:p w14:paraId="7519C51B" w14:textId="480AD3A1" w:rsidR="002C69B0" w:rsidRPr="00AD477D" w:rsidRDefault="00FA050B" w:rsidP="006774B5">
      <w:pPr>
        <w:spacing w:line="240" w:lineRule="auto"/>
        <w:jc w:val="both"/>
        <w:rPr>
          <w:rFonts w:ascii="Times New Roman" w:hAnsi="Times New Roman"/>
          <w:sz w:val="20"/>
          <w:szCs w:val="20"/>
        </w:rPr>
      </w:pPr>
      <w:r w:rsidRPr="00AD477D">
        <w:rPr>
          <w:rFonts w:ascii="Times New Roman" w:hAnsi="Times New Roman"/>
          <w:sz w:val="20"/>
          <w:szCs w:val="20"/>
        </w:rPr>
        <w:t>Dankeschön für eure wertvolle Mitarbeit!</w:t>
      </w:r>
    </w:p>
    <w:p w14:paraId="7BF0B2FB" w14:textId="3EE6EE25" w:rsidR="00D640E0" w:rsidRPr="00720DB9" w:rsidRDefault="00D640E0" w:rsidP="00720DB9">
      <w:pPr>
        <w:spacing w:line="240" w:lineRule="auto"/>
        <w:ind w:firstLine="0"/>
        <w:rPr>
          <w:rFonts w:ascii="Times New Roman" w:hAnsi="Times New Roman"/>
          <w:sz w:val="20"/>
          <w:szCs w:val="20"/>
        </w:rPr>
      </w:pPr>
    </w:p>
    <w:sectPr w:rsidR="00D640E0" w:rsidRPr="00720DB9" w:rsidSect="00D75059">
      <w:headerReference w:type="even" r:id="rId8"/>
      <w:headerReference w:type="default" r:id="rId9"/>
      <w:footerReference w:type="even" r:id="rId10"/>
      <w:footerReference w:type="default" r:id="rId11"/>
      <w:footerReference w:type="first" r:id="rId12"/>
      <w:pgSz w:w="11906" w:h="16838"/>
      <w:pgMar w:top="1417" w:right="1417" w:bottom="1134" w:left="1417" w:header="708" w:footer="708" w:gutter="0"/>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DA1300" w14:textId="77777777" w:rsidR="00C67F4A" w:rsidRDefault="00C67F4A" w:rsidP="006C3B0E">
      <w:r>
        <w:separator/>
      </w:r>
    </w:p>
  </w:endnote>
  <w:endnote w:type="continuationSeparator" w:id="0">
    <w:p w14:paraId="236FF135" w14:textId="77777777" w:rsidR="00C67F4A" w:rsidRDefault="00C67F4A" w:rsidP="006C3B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Textkörper)">
    <w:altName w:val="Calibri"/>
    <w:panose1 w:val="020B0604020202020204"/>
    <w:charset w:val="00"/>
    <w:family w:val="roman"/>
    <w:notTrueType/>
    <w:pitch w:val="default"/>
  </w:font>
  <w:font w:name="Times New Roman (Textkörper CS)">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2500685"/>
      <w:docPartObj>
        <w:docPartGallery w:val="Page Numbers (Bottom of Page)"/>
        <w:docPartUnique/>
      </w:docPartObj>
    </w:sdtPr>
    <w:sdtContent>
      <w:p w14:paraId="3904AC75" w14:textId="036DA69C" w:rsidR="0074591D" w:rsidRDefault="0074591D" w:rsidP="00A607B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08146F" w14:textId="77777777" w:rsidR="0074591D" w:rsidRDefault="0074591D" w:rsidP="0074591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0121466"/>
      <w:docPartObj>
        <w:docPartGallery w:val="Page Numbers (Bottom of Page)"/>
        <w:docPartUnique/>
      </w:docPartObj>
    </w:sdtPr>
    <w:sdtContent>
      <w:p w14:paraId="2BB470EA" w14:textId="1B7DE41E" w:rsidR="00A607B5" w:rsidRDefault="00A607B5" w:rsidP="00207B4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7F26713" w14:textId="1E285E8A" w:rsidR="008E4C39" w:rsidRDefault="008E4C39" w:rsidP="0074591D">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D45F75" w14:textId="77777777" w:rsidR="00A754FE" w:rsidRDefault="00A754FE">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72A27E4E" w14:textId="77777777" w:rsidR="00A754FE" w:rsidRDefault="00A754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DBDDB5" w14:textId="77777777" w:rsidR="00C67F4A" w:rsidRDefault="00C67F4A" w:rsidP="006C3B0E">
      <w:r>
        <w:separator/>
      </w:r>
    </w:p>
  </w:footnote>
  <w:footnote w:type="continuationSeparator" w:id="0">
    <w:p w14:paraId="1CAB8978" w14:textId="77777777" w:rsidR="00C67F4A" w:rsidRDefault="00C67F4A" w:rsidP="006C3B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9670041"/>
      <w:docPartObj>
        <w:docPartGallery w:val="Page Numbers (Top of Page)"/>
        <w:docPartUnique/>
      </w:docPartObj>
    </w:sdtPr>
    <w:sdtContent>
      <w:p w14:paraId="06050E4C" w14:textId="1A93C7D1" w:rsidR="009D164D" w:rsidRDefault="009D164D" w:rsidP="00B1767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4227FD" w14:textId="77777777" w:rsidR="009D164D" w:rsidRDefault="009D164D" w:rsidP="009D164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CE2696" w14:textId="6B08DD3F" w:rsidR="00913A8B" w:rsidRPr="00913A8B" w:rsidRDefault="00913A8B" w:rsidP="00913A8B">
    <w:pPr>
      <w:pStyle w:val="Header"/>
      <w:ind w:right="360" w:firstLine="0"/>
      <w:jc w:val="both"/>
      <w:rPr>
        <w:rFonts w:cs="Arial"/>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D6362"/>
    <w:multiLevelType w:val="multilevel"/>
    <w:tmpl w:val="5F5A8F18"/>
    <w:lvl w:ilvl="0">
      <w:start w:val="1"/>
      <w:numFmt w:val="decimal"/>
      <w:lvlText w:val="%1."/>
      <w:lvlJc w:val="left"/>
      <w:pPr>
        <w:ind w:left="360" w:hanging="360"/>
      </w:pPr>
      <w:rPr>
        <w:b/>
        <w:bCs/>
        <w:color w:val="000000" w:themeColor="text1"/>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8FE0A51"/>
    <w:multiLevelType w:val="hybridMultilevel"/>
    <w:tmpl w:val="DA9630EA"/>
    <w:lvl w:ilvl="0" w:tplc="814843A0">
      <w:start w:val="2"/>
      <w:numFmt w:val="bullet"/>
      <w:lvlText w:val="-"/>
      <w:lvlJc w:val="left"/>
      <w:pPr>
        <w:ind w:left="1069" w:hanging="360"/>
      </w:pPr>
      <w:rPr>
        <w:rFonts w:ascii="Arial" w:eastAsia="Times New Roman" w:hAnsi="Arial" w:cs="Arial"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2" w15:restartNumberingAfterBreak="0">
    <w:nsid w:val="19336C2B"/>
    <w:multiLevelType w:val="hybridMultilevel"/>
    <w:tmpl w:val="BF606166"/>
    <w:lvl w:ilvl="0" w:tplc="5644E584">
      <w:start w:val="1"/>
      <w:numFmt w:val="decimal"/>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3" w15:restartNumberingAfterBreak="0">
    <w:nsid w:val="19824C8B"/>
    <w:multiLevelType w:val="hybridMultilevel"/>
    <w:tmpl w:val="6C1AA454"/>
    <w:lvl w:ilvl="0" w:tplc="5D9A5BF0">
      <w:start w:val="1"/>
      <w:numFmt w:val="bullet"/>
      <w:lvlText w:val=""/>
      <w:lvlJc w:val="left"/>
      <w:pPr>
        <w:ind w:left="1069" w:hanging="360"/>
      </w:pPr>
      <w:rPr>
        <w:rFonts w:ascii="Symbol" w:eastAsia="Times New Roman" w:hAnsi="Symbol" w:cs="Times New Roman"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4" w15:restartNumberingAfterBreak="0">
    <w:nsid w:val="1D21287A"/>
    <w:multiLevelType w:val="hybridMultilevel"/>
    <w:tmpl w:val="39305B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BC26F4A"/>
    <w:multiLevelType w:val="multilevel"/>
    <w:tmpl w:val="82AEE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0765030"/>
    <w:multiLevelType w:val="hybridMultilevel"/>
    <w:tmpl w:val="344A6E14"/>
    <w:lvl w:ilvl="0" w:tplc="59AA268C">
      <w:start w:val="1"/>
      <w:numFmt w:val="decimal"/>
      <w:lvlText w:val="%1)"/>
      <w:lvlJc w:val="left"/>
      <w:pPr>
        <w:ind w:left="1069" w:hanging="360"/>
      </w:pPr>
      <w:rPr>
        <w:rFonts w:hint="default"/>
        <w:sz w:val="20"/>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7" w15:restartNumberingAfterBreak="0">
    <w:nsid w:val="3D603D90"/>
    <w:multiLevelType w:val="hybridMultilevel"/>
    <w:tmpl w:val="264EE63A"/>
    <w:lvl w:ilvl="0" w:tplc="B5FACF5A">
      <w:start w:val="1"/>
      <w:numFmt w:val="bullet"/>
      <w:lvlText w:val=""/>
      <w:lvlJc w:val="left"/>
      <w:pPr>
        <w:ind w:left="720" w:hanging="360"/>
      </w:pPr>
      <w:rPr>
        <w:rFonts w:ascii="Symbol" w:eastAsia="Times New Roman" w:hAnsi="Symbol" w:cs="Arial" w:hint="default"/>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F33381B"/>
    <w:multiLevelType w:val="hybridMultilevel"/>
    <w:tmpl w:val="98F6C0E4"/>
    <w:lvl w:ilvl="0" w:tplc="9D08AA80">
      <w:start w:val="5"/>
      <w:numFmt w:val="decimalZero"/>
      <w:lvlText w:val="%1."/>
      <w:lvlJc w:val="left"/>
      <w:pPr>
        <w:ind w:left="1495" w:hanging="360"/>
      </w:pPr>
      <w:rPr>
        <w:rFonts w:hint="default"/>
        <w:lang w:val="de-DE"/>
      </w:rPr>
    </w:lvl>
    <w:lvl w:ilvl="1" w:tplc="04070019" w:tentative="1">
      <w:start w:val="1"/>
      <w:numFmt w:val="lowerLetter"/>
      <w:lvlText w:val="%2."/>
      <w:lvlJc w:val="left"/>
      <w:pPr>
        <w:ind w:left="2215" w:hanging="360"/>
      </w:pPr>
    </w:lvl>
    <w:lvl w:ilvl="2" w:tplc="0407001B" w:tentative="1">
      <w:start w:val="1"/>
      <w:numFmt w:val="lowerRoman"/>
      <w:lvlText w:val="%3."/>
      <w:lvlJc w:val="right"/>
      <w:pPr>
        <w:ind w:left="2935" w:hanging="180"/>
      </w:pPr>
    </w:lvl>
    <w:lvl w:ilvl="3" w:tplc="0407000F" w:tentative="1">
      <w:start w:val="1"/>
      <w:numFmt w:val="decimal"/>
      <w:lvlText w:val="%4."/>
      <w:lvlJc w:val="left"/>
      <w:pPr>
        <w:ind w:left="3655" w:hanging="360"/>
      </w:pPr>
    </w:lvl>
    <w:lvl w:ilvl="4" w:tplc="04070019" w:tentative="1">
      <w:start w:val="1"/>
      <w:numFmt w:val="lowerLetter"/>
      <w:lvlText w:val="%5."/>
      <w:lvlJc w:val="left"/>
      <w:pPr>
        <w:ind w:left="4375" w:hanging="360"/>
      </w:pPr>
    </w:lvl>
    <w:lvl w:ilvl="5" w:tplc="0407001B" w:tentative="1">
      <w:start w:val="1"/>
      <w:numFmt w:val="lowerRoman"/>
      <w:lvlText w:val="%6."/>
      <w:lvlJc w:val="right"/>
      <w:pPr>
        <w:ind w:left="5095" w:hanging="180"/>
      </w:pPr>
    </w:lvl>
    <w:lvl w:ilvl="6" w:tplc="0407000F" w:tentative="1">
      <w:start w:val="1"/>
      <w:numFmt w:val="decimal"/>
      <w:lvlText w:val="%7."/>
      <w:lvlJc w:val="left"/>
      <w:pPr>
        <w:ind w:left="5815" w:hanging="360"/>
      </w:pPr>
    </w:lvl>
    <w:lvl w:ilvl="7" w:tplc="04070019" w:tentative="1">
      <w:start w:val="1"/>
      <w:numFmt w:val="lowerLetter"/>
      <w:lvlText w:val="%8."/>
      <w:lvlJc w:val="left"/>
      <w:pPr>
        <w:ind w:left="6535" w:hanging="360"/>
      </w:pPr>
    </w:lvl>
    <w:lvl w:ilvl="8" w:tplc="0407001B" w:tentative="1">
      <w:start w:val="1"/>
      <w:numFmt w:val="lowerRoman"/>
      <w:lvlText w:val="%9."/>
      <w:lvlJc w:val="right"/>
      <w:pPr>
        <w:ind w:left="7255" w:hanging="180"/>
      </w:pPr>
    </w:lvl>
  </w:abstractNum>
  <w:abstractNum w:abstractNumId="9" w15:restartNumberingAfterBreak="0">
    <w:nsid w:val="490501E1"/>
    <w:multiLevelType w:val="hybridMultilevel"/>
    <w:tmpl w:val="A31A95D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CF05F90"/>
    <w:multiLevelType w:val="hybridMultilevel"/>
    <w:tmpl w:val="D918E5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1B2704E"/>
    <w:multiLevelType w:val="multilevel"/>
    <w:tmpl w:val="67EAE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94F7DC2"/>
    <w:multiLevelType w:val="hybridMultilevel"/>
    <w:tmpl w:val="BD9A3E7E"/>
    <w:lvl w:ilvl="0" w:tplc="ECC00302">
      <w:start w:val="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C142CEB"/>
    <w:multiLevelType w:val="hybridMultilevel"/>
    <w:tmpl w:val="3238F208"/>
    <w:lvl w:ilvl="0" w:tplc="1E502A32">
      <w:start w:val="5"/>
      <w:numFmt w:val="decimalZero"/>
      <w:lvlText w:val="%1."/>
      <w:lvlJc w:val="left"/>
      <w:pPr>
        <w:ind w:left="1494" w:hanging="360"/>
      </w:pPr>
      <w:rPr>
        <w:rFonts w:hint="default"/>
      </w:rPr>
    </w:lvl>
    <w:lvl w:ilvl="1" w:tplc="04070019" w:tentative="1">
      <w:start w:val="1"/>
      <w:numFmt w:val="lowerLetter"/>
      <w:lvlText w:val="%2."/>
      <w:lvlJc w:val="left"/>
      <w:pPr>
        <w:ind w:left="2214" w:hanging="360"/>
      </w:pPr>
    </w:lvl>
    <w:lvl w:ilvl="2" w:tplc="0407001B" w:tentative="1">
      <w:start w:val="1"/>
      <w:numFmt w:val="lowerRoman"/>
      <w:lvlText w:val="%3."/>
      <w:lvlJc w:val="right"/>
      <w:pPr>
        <w:ind w:left="2934" w:hanging="180"/>
      </w:pPr>
    </w:lvl>
    <w:lvl w:ilvl="3" w:tplc="0407000F" w:tentative="1">
      <w:start w:val="1"/>
      <w:numFmt w:val="decimal"/>
      <w:lvlText w:val="%4."/>
      <w:lvlJc w:val="left"/>
      <w:pPr>
        <w:ind w:left="3654" w:hanging="360"/>
      </w:pPr>
    </w:lvl>
    <w:lvl w:ilvl="4" w:tplc="04070019" w:tentative="1">
      <w:start w:val="1"/>
      <w:numFmt w:val="lowerLetter"/>
      <w:lvlText w:val="%5."/>
      <w:lvlJc w:val="left"/>
      <w:pPr>
        <w:ind w:left="4374" w:hanging="360"/>
      </w:pPr>
    </w:lvl>
    <w:lvl w:ilvl="5" w:tplc="0407001B" w:tentative="1">
      <w:start w:val="1"/>
      <w:numFmt w:val="lowerRoman"/>
      <w:lvlText w:val="%6."/>
      <w:lvlJc w:val="right"/>
      <w:pPr>
        <w:ind w:left="5094" w:hanging="180"/>
      </w:pPr>
    </w:lvl>
    <w:lvl w:ilvl="6" w:tplc="0407000F" w:tentative="1">
      <w:start w:val="1"/>
      <w:numFmt w:val="decimal"/>
      <w:lvlText w:val="%7."/>
      <w:lvlJc w:val="left"/>
      <w:pPr>
        <w:ind w:left="5814" w:hanging="360"/>
      </w:pPr>
    </w:lvl>
    <w:lvl w:ilvl="7" w:tplc="04070019" w:tentative="1">
      <w:start w:val="1"/>
      <w:numFmt w:val="lowerLetter"/>
      <w:lvlText w:val="%8."/>
      <w:lvlJc w:val="left"/>
      <w:pPr>
        <w:ind w:left="6534" w:hanging="360"/>
      </w:pPr>
    </w:lvl>
    <w:lvl w:ilvl="8" w:tplc="0407001B" w:tentative="1">
      <w:start w:val="1"/>
      <w:numFmt w:val="lowerRoman"/>
      <w:lvlText w:val="%9."/>
      <w:lvlJc w:val="right"/>
      <w:pPr>
        <w:ind w:left="7254" w:hanging="180"/>
      </w:pPr>
    </w:lvl>
  </w:abstractNum>
  <w:abstractNum w:abstractNumId="14" w15:restartNumberingAfterBreak="0">
    <w:nsid w:val="5C224029"/>
    <w:multiLevelType w:val="hybridMultilevel"/>
    <w:tmpl w:val="869A4C7E"/>
    <w:lvl w:ilvl="0" w:tplc="2CD40A54">
      <w:start w:val="23"/>
      <w:numFmt w:val="decimal"/>
      <w:lvlText w:val="%1."/>
      <w:lvlJc w:val="left"/>
      <w:pPr>
        <w:ind w:left="1494" w:hanging="360"/>
      </w:pPr>
      <w:rPr>
        <w:rFonts w:hint="default"/>
      </w:rPr>
    </w:lvl>
    <w:lvl w:ilvl="1" w:tplc="04070019" w:tentative="1">
      <w:start w:val="1"/>
      <w:numFmt w:val="lowerLetter"/>
      <w:lvlText w:val="%2."/>
      <w:lvlJc w:val="left"/>
      <w:pPr>
        <w:ind w:left="2214" w:hanging="360"/>
      </w:pPr>
    </w:lvl>
    <w:lvl w:ilvl="2" w:tplc="0407001B" w:tentative="1">
      <w:start w:val="1"/>
      <w:numFmt w:val="lowerRoman"/>
      <w:lvlText w:val="%3."/>
      <w:lvlJc w:val="right"/>
      <w:pPr>
        <w:ind w:left="2934" w:hanging="180"/>
      </w:pPr>
    </w:lvl>
    <w:lvl w:ilvl="3" w:tplc="0407000F" w:tentative="1">
      <w:start w:val="1"/>
      <w:numFmt w:val="decimal"/>
      <w:lvlText w:val="%4."/>
      <w:lvlJc w:val="left"/>
      <w:pPr>
        <w:ind w:left="3654" w:hanging="360"/>
      </w:pPr>
    </w:lvl>
    <w:lvl w:ilvl="4" w:tplc="04070019" w:tentative="1">
      <w:start w:val="1"/>
      <w:numFmt w:val="lowerLetter"/>
      <w:lvlText w:val="%5."/>
      <w:lvlJc w:val="left"/>
      <w:pPr>
        <w:ind w:left="4374" w:hanging="360"/>
      </w:pPr>
    </w:lvl>
    <w:lvl w:ilvl="5" w:tplc="0407001B" w:tentative="1">
      <w:start w:val="1"/>
      <w:numFmt w:val="lowerRoman"/>
      <w:lvlText w:val="%6."/>
      <w:lvlJc w:val="right"/>
      <w:pPr>
        <w:ind w:left="5094" w:hanging="180"/>
      </w:pPr>
    </w:lvl>
    <w:lvl w:ilvl="6" w:tplc="0407000F" w:tentative="1">
      <w:start w:val="1"/>
      <w:numFmt w:val="decimal"/>
      <w:lvlText w:val="%7."/>
      <w:lvlJc w:val="left"/>
      <w:pPr>
        <w:ind w:left="5814" w:hanging="360"/>
      </w:pPr>
    </w:lvl>
    <w:lvl w:ilvl="7" w:tplc="04070019" w:tentative="1">
      <w:start w:val="1"/>
      <w:numFmt w:val="lowerLetter"/>
      <w:lvlText w:val="%8."/>
      <w:lvlJc w:val="left"/>
      <w:pPr>
        <w:ind w:left="6534" w:hanging="360"/>
      </w:pPr>
    </w:lvl>
    <w:lvl w:ilvl="8" w:tplc="0407001B" w:tentative="1">
      <w:start w:val="1"/>
      <w:numFmt w:val="lowerRoman"/>
      <w:lvlText w:val="%9."/>
      <w:lvlJc w:val="right"/>
      <w:pPr>
        <w:ind w:left="7254" w:hanging="180"/>
      </w:pPr>
    </w:lvl>
  </w:abstractNum>
  <w:abstractNum w:abstractNumId="15" w15:restartNumberingAfterBreak="0">
    <w:nsid w:val="5F336407"/>
    <w:multiLevelType w:val="multilevel"/>
    <w:tmpl w:val="7F8CB406"/>
    <w:lvl w:ilvl="0">
      <w:start w:val="1"/>
      <w:numFmt w:val="decimal"/>
      <w:pStyle w:val="Heading1"/>
      <w:lvlText w:val="%1."/>
      <w:lvlJc w:val="left"/>
      <w:pPr>
        <w:ind w:left="720" w:hanging="360"/>
      </w:pPr>
      <w:rPr>
        <w:rFonts w:hint="default"/>
        <w:color w:val="000000" w:themeColor="text1"/>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60364326"/>
    <w:multiLevelType w:val="multilevel"/>
    <w:tmpl w:val="B9100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AB27885"/>
    <w:multiLevelType w:val="hybridMultilevel"/>
    <w:tmpl w:val="C1125500"/>
    <w:lvl w:ilvl="0" w:tplc="04070001">
      <w:start w:val="1"/>
      <w:numFmt w:val="bullet"/>
      <w:lvlText w:val=""/>
      <w:lvlJc w:val="left"/>
      <w:pPr>
        <w:ind w:left="1429" w:hanging="360"/>
      </w:pPr>
      <w:rPr>
        <w:rFonts w:ascii="Symbol" w:hAnsi="Symbol" w:hint="default"/>
      </w:rPr>
    </w:lvl>
    <w:lvl w:ilvl="1" w:tplc="04070003" w:tentative="1">
      <w:start w:val="1"/>
      <w:numFmt w:val="bullet"/>
      <w:lvlText w:val="o"/>
      <w:lvlJc w:val="left"/>
      <w:pPr>
        <w:ind w:left="2149" w:hanging="360"/>
      </w:pPr>
      <w:rPr>
        <w:rFonts w:ascii="Courier New" w:hAnsi="Courier New" w:cs="Courier New" w:hint="default"/>
      </w:rPr>
    </w:lvl>
    <w:lvl w:ilvl="2" w:tplc="04070005" w:tentative="1">
      <w:start w:val="1"/>
      <w:numFmt w:val="bullet"/>
      <w:lvlText w:val=""/>
      <w:lvlJc w:val="left"/>
      <w:pPr>
        <w:ind w:left="2869" w:hanging="360"/>
      </w:pPr>
      <w:rPr>
        <w:rFonts w:ascii="Wingdings" w:hAnsi="Wingdings" w:hint="default"/>
      </w:rPr>
    </w:lvl>
    <w:lvl w:ilvl="3" w:tplc="04070001" w:tentative="1">
      <w:start w:val="1"/>
      <w:numFmt w:val="bullet"/>
      <w:lvlText w:val=""/>
      <w:lvlJc w:val="left"/>
      <w:pPr>
        <w:ind w:left="3589" w:hanging="360"/>
      </w:pPr>
      <w:rPr>
        <w:rFonts w:ascii="Symbol" w:hAnsi="Symbol" w:hint="default"/>
      </w:rPr>
    </w:lvl>
    <w:lvl w:ilvl="4" w:tplc="04070003" w:tentative="1">
      <w:start w:val="1"/>
      <w:numFmt w:val="bullet"/>
      <w:lvlText w:val="o"/>
      <w:lvlJc w:val="left"/>
      <w:pPr>
        <w:ind w:left="4309" w:hanging="360"/>
      </w:pPr>
      <w:rPr>
        <w:rFonts w:ascii="Courier New" w:hAnsi="Courier New" w:cs="Courier New" w:hint="default"/>
      </w:rPr>
    </w:lvl>
    <w:lvl w:ilvl="5" w:tplc="04070005" w:tentative="1">
      <w:start w:val="1"/>
      <w:numFmt w:val="bullet"/>
      <w:lvlText w:val=""/>
      <w:lvlJc w:val="left"/>
      <w:pPr>
        <w:ind w:left="5029" w:hanging="360"/>
      </w:pPr>
      <w:rPr>
        <w:rFonts w:ascii="Wingdings" w:hAnsi="Wingdings" w:hint="default"/>
      </w:rPr>
    </w:lvl>
    <w:lvl w:ilvl="6" w:tplc="04070001" w:tentative="1">
      <w:start w:val="1"/>
      <w:numFmt w:val="bullet"/>
      <w:lvlText w:val=""/>
      <w:lvlJc w:val="left"/>
      <w:pPr>
        <w:ind w:left="5749" w:hanging="360"/>
      </w:pPr>
      <w:rPr>
        <w:rFonts w:ascii="Symbol" w:hAnsi="Symbol" w:hint="default"/>
      </w:rPr>
    </w:lvl>
    <w:lvl w:ilvl="7" w:tplc="04070003" w:tentative="1">
      <w:start w:val="1"/>
      <w:numFmt w:val="bullet"/>
      <w:lvlText w:val="o"/>
      <w:lvlJc w:val="left"/>
      <w:pPr>
        <w:ind w:left="6469" w:hanging="360"/>
      </w:pPr>
      <w:rPr>
        <w:rFonts w:ascii="Courier New" w:hAnsi="Courier New" w:cs="Courier New" w:hint="default"/>
      </w:rPr>
    </w:lvl>
    <w:lvl w:ilvl="8" w:tplc="04070005" w:tentative="1">
      <w:start w:val="1"/>
      <w:numFmt w:val="bullet"/>
      <w:lvlText w:val=""/>
      <w:lvlJc w:val="left"/>
      <w:pPr>
        <w:ind w:left="7189" w:hanging="360"/>
      </w:pPr>
      <w:rPr>
        <w:rFonts w:ascii="Wingdings" w:hAnsi="Wingdings" w:hint="default"/>
      </w:rPr>
    </w:lvl>
  </w:abstractNum>
  <w:abstractNum w:abstractNumId="18" w15:restartNumberingAfterBreak="0">
    <w:nsid w:val="79BF76C2"/>
    <w:multiLevelType w:val="multilevel"/>
    <w:tmpl w:val="9FEA3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0266235">
    <w:abstractNumId w:val="10"/>
  </w:num>
  <w:num w:numId="2" w16cid:durableId="1131243262">
    <w:abstractNumId w:val="12"/>
  </w:num>
  <w:num w:numId="3" w16cid:durableId="288169704">
    <w:abstractNumId w:val="8"/>
  </w:num>
  <w:num w:numId="4" w16cid:durableId="534658262">
    <w:abstractNumId w:val="13"/>
  </w:num>
  <w:num w:numId="5" w16cid:durableId="1176730895">
    <w:abstractNumId w:val="17"/>
  </w:num>
  <w:num w:numId="6" w16cid:durableId="415056694">
    <w:abstractNumId w:val="6"/>
  </w:num>
  <w:num w:numId="7" w16cid:durableId="1663313293">
    <w:abstractNumId w:val="9"/>
  </w:num>
  <w:num w:numId="8" w16cid:durableId="307441277">
    <w:abstractNumId w:val="3"/>
  </w:num>
  <w:num w:numId="9" w16cid:durableId="1390500254">
    <w:abstractNumId w:val="7"/>
  </w:num>
  <w:num w:numId="10" w16cid:durableId="509224272">
    <w:abstractNumId w:val="4"/>
  </w:num>
  <w:num w:numId="11" w16cid:durableId="1230657285">
    <w:abstractNumId w:val="14"/>
  </w:num>
  <w:num w:numId="12" w16cid:durableId="2102487324">
    <w:abstractNumId w:val="2"/>
  </w:num>
  <w:num w:numId="13" w16cid:durableId="688222260">
    <w:abstractNumId w:val="16"/>
  </w:num>
  <w:num w:numId="14" w16cid:durableId="2122646079">
    <w:abstractNumId w:val="18"/>
  </w:num>
  <w:num w:numId="15" w16cid:durableId="671296416">
    <w:abstractNumId w:val="5"/>
  </w:num>
  <w:num w:numId="16" w16cid:durableId="809369930">
    <w:abstractNumId w:val="11"/>
  </w:num>
  <w:num w:numId="17" w16cid:durableId="669914960">
    <w:abstractNumId w:val="0"/>
  </w:num>
  <w:num w:numId="18" w16cid:durableId="364405617">
    <w:abstractNumId w:val="0"/>
  </w:num>
  <w:num w:numId="19" w16cid:durableId="1548713770">
    <w:abstractNumId w:val="1"/>
  </w:num>
  <w:num w:numId="20" w16cid:durableId="2038044490">
    <w:abstractNumId w:val="15"/>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ftxvfd0r3pxsebezfa7pext6tewpxdt00e0z&quot;&gt;My EndNote Library&lt;record-ids&gt;&lt;item&gt;118&lt;/item&gt;&lt;/record-ids&gt;&lt;/item&gt;&lt;/Libraries&gt;"/>
  </w:docVars>
  <w:rsids>
    <w:rsidRoot w:val="006C3B0E"/>
    <w:rsid w:val="0000150C"/>
    <w:rsid w:val="000017B4"/>
    <w:rsid w:val="0000185D"/>
    <w:rsid w:val="00001E38"/>
    <w:rsid w:val="000024FD"/>
    <w:rsid w:val="00003A5E"/>
    <w:rsid w:val="00004E48"/>
    <w:rsid w:val="00005749"/>
    <w:rsid w:val="00006F00"/>
    <w:rsid w:val="000102ED"/>
    <w:rsid w:val="00010766"/>
    <w:rsid w:val="000111B4"/>
    <w:rsid w:val="00012031"/>
    <w:rsid w:val="00013FF9"/>
    <w:rsid w:val="00014C0D"/>
    <w:rsid w:val="0001719C"/>
    <w:rsid w:val="000172E9"/>
    <w:rsid w:val="0001737C"/>
    <w:rsid w:val="00017970"/>
    <w:rsid w:val="00017C03"/>
    <w:rsid w:val="00020671"/>
    <w:rsid w:val="00020BFF"/>
    <w:rsid w:val="00020D24"/>
    <w:rsid w:val="000216B3"/>
    <w:rsid w:val="0002225A"/>
    <w:rsid w:val="00022355"/>
    <w:rsid w:val="00022812"/>
    <w:rsid w:val="00022BF5"/>
    <w:rsid w:val="00023146"/>
    <w:rsid w:val="00023925"/>
    <w:rsid w:val="000240AF"/>
    <w:rsid w:val="00024A57"/>
    <w:rsid w:val="0002562D"/>
    <w:rsid w:val="0002588A"/>
    <w:rsid w:val="00026303"/>
    <w:rsid w:val="000263A3"/>
    <w:rsid w:val="0002662E"/>
    <w:rsid w:val="00026697"/>
    <w:rsid w:val="00026A3F"/>
    <w:rsid w:val="0003024B"/>
    <w:rsid w:val="000310C5"/>
    <w:rsid w:val="000313BA"/>
    <w:rsid w:val="00031514"/>
    <w:rsid w:val="00032484"/>
    <w:rsid w:val="00034E5C"/>
    <w:rsid w:val="000351A9"/>
    <w:rsid w:val="00035BB3"/>
    <w:rsid w:val="00036DF5"/>
    <w:rsid w:val="000377AF"/>
    <w:rsid w:val="00041045"/>
    <w:rsid w:val="00043191"/>
    <w:rsid w:val="000441EC"/>
    <w:rsid w:val="0004569A"/>
    <w:rsid w:val="00046DEE"/>
    <w:rsid w:val="000471C5"/>
    <w:rsid w:val="000478C2"/>
    <w:rsid w:val="00047A89"/>
    <w:rsid w:val="00051121"/>
    <w:rsid w:val="00051C7C"/>
    <w:rsid w:val="0005225A"/>
    <w:rsid w:val="00052BBC"/>
    <w:rsid w:val="00054B52"/>
    <w:rsid w:val="00054D4C"/>
    <w:rsid w:val="00055E5B"/>
    <w:rsid w:val="00056311"/>
    <w:rsid w:val="000579D8"/>
    <w:rsid w:val="00057B44"/>
    <w:rsid w:val="00062027"/>
    <w:rsid w:val="00063D79"/>
    <w:rsid w:val="000649EC"/>
    <w:rsid w:val="000659BA"/>
    <w:rsid w:val="000659F1"/>
    <w:rsid w:val="00067AE5"/>
    <w:rsid w:val="00073272"/>
    <w:rsid w:val="00073432"/>
    <w:rsid w:val="00073B91"/>
    <w:rsid w:val="00074C6A"/>
    <w:rsid w:val="0007507F"/>
    <w:rsid w:val="000774B9"/>
    <w:rsid w:val="00080C3C"/>
    <w:rsid w:val="0008134E"/>
    <w:rsid w:val="000816FD"/>
    <w:rsid w:val="000830DF"/>
    <w:rsid w:val="0008389C"/>
    <w:rsid w:val="00084A4A"/>
    <w:rsid w:val="000858FB"/>
    <w:rsid w:val="00086CD4"/>
    <w:rsid w:val="000873CF"/>
    <w:rsid w:val="00087AE5"/>
    <w:rsid w:val="00087C5E"/>
    <w:rsid w:val="000900AD"/>
    <w:rsid w:val="00090A7E"/>
    <w:rsid w:val="00092531"/>
    <w:rsid w:val="00092D2B"/>
    <w:rsid w:val="00093A5C"/>
    <w:rsid w:val="00095D33"/>
    <w:rsid w:val="00096B85"/>
    <w:rsid w:val="00096CFE"/>
    <w:rsid w:val="00096E7A"/>
    <w:rsid w:val="000A21AC"/>
    <w:rsid w:val="000A3F32"/>
    <w:rsid w:val="000A43B9"/>
    <w:rsid w:val="000A4CD6"/>
    <w:rsid w:val="000A678D"/>
    <w:rsid w:val="000A6B8C"/>
    <w:rsid w:val="000A6DB4"/>
    <w:rsid w:val="000A7378"/>
    <w:rsid w:val="000A7F82"/>
    <w:rsid w:val="000B06AA"/>
    <w:rsid w:val="000B12AA"/>
    <w:rsid w:val="000B5A83"/>
    <w:rsid w:val="000B6308"/>
    <w:rsid w:val="000B6569"/>
    <w:rsid w:val="000C1A70"/>
    <w:rsid w:val="000C2425"/>
    <w:rsid w:val="000C3091"/>
    <w:rsid w:val="000C3723"/>
    <w:rsid w:val="000C5BF8"/>
    <w:rsid w:val="000C6EC1"/>
    <w:rsid w:val="000D1DEC"/>
    <w:rsid w:val="000D1F5F"/>
    <w:rsid w:val="000D2040"/>
    <w:rsid w:val="000D4AB5"/>
    <w:rsid w:val="000D5ECB"/>
    <w:rsid w:val="000D6B34"/>
    <w:rsid w:val="000D6CC9"/>
    <w:rsid w:val="000D7FD8"/>
    <w:rsid w:val="000E029B"/>
    <w:rsid w:val="000E04F2"/>
    <w:rsid w:val="000E1A73"/>
    <w:rsid w:val="000E1EF0"/>
    <w:rsid w:val="000E54FA"/>
    <w:rsid w:val="000E6187"/>
    <w:rsid w:val="000F1AF5"/>
    <w:rsid w:val="000F2E9D"/>
    <w:rsid w:val="000F34A2"/>
    <w:rsid w:val="000F37FC"/>
    <w:rsid w:val="000F5FFF"/>
    <w:rsid w:val="000F6E53"/>
    <w:rsid w:val="000F72BE"/>
    <w:rsid w:val="000F7EEC"/>
    <w:rsid w:val="0010030B"/>
    <w:rsid w:val="00100483"/>
    <w:rsid w:val="0010064E"/>
    <w:rsid w:val="001016B9"/>
    <w:rsid w:val="00101A13"/>
    <w:rsid w:val="001043A7"/>
    <w:rsid w:val="00105290"/>
    <w:rsid w:val="001069A7"/>
    <w:rsid w:val="00106E63"/>
    <w:rsid w:val="00110FDF"/>
    <w:rsid w:val="001114D4"/>
    <w:rsid w:val="0011174C"/>
    <w:rsid w:val="00112708"/>
    <w:rsid w:val="00112D2C"/>
    <w:rsid w:val="00112DC0"/>
    <w:rsid w:val="001134AD"/>
    <w:rsid w:val="00113CD3"/>
    <w:rsid w:val="00113E40"/>
    <w:rsid w:val="00114C7E"/>
    <w:rsid w:val="00114DA3"/>
    <w:rsid w:val="00116741"/>
    <w:rsid w:val="00116EED"/>
    <w:rsid w:val="001211BE"/>
    <w:rsid w:val="0012262B"/>
    <w:rsid w:val="00122827"/>
    <w:rsid w:val="001229BC"/>
    <w:rsid w:val="00122A2E"/>
    <w:rsid w:val="00123CEF"/>
    <w:rsid w:val="0012515F"/>
    <w:rsid w:val="00127DD5"/>
    <w:rsid w:val="00130272"/>
    <w:rsid w:val="00131894"/>
    <w:rsid w:val="001318AA"/>
    <w:rsid w:val="00132515"/>
    <w:rsid w:val="00132563"/>
    <w:rsid w:val="00132CA9"/>
    <w:rsid w:val="00133271"/>
    <w:rsid w:val="0013334C"/>
    <w:rsid w:val="00134472"/>
    <w:rsid w:val="00134F5F"/>
    <w:rsid w:val="001361A1"/>
    <w:rsid w:val="00140C2D"/>
    <w:rsid w:val="00140C3A"/>
    <w:rsid w:val="001414FE"/>
    <w:rsid w:val="00141FE5"/>
    <w:rsid w:val="0014282F"/>
    <w:rsid w:val="00143172"/>
    <w:rsid w:val="00143CCF"/>
    <w:rsid w:val="00145FF9"/>
    <w:rsid w:val="001462AE"/>
    <w:rsid w:val="00146828"/>
    <w:rsid w:val="001514CD"/>
    <w:rsid w:val="001515F2"/>
    <w:rsid w:val="00151D6B"/>
    <w:rsid w:val="00152258"/>
    <w:rsid w:val="00152B29"/>
    <w:rsid w:val="00153026"/>
    <w:rsid w:val="00153709"/>
    <w:rsid w:val="0015441F"/>
    <w:rsid w:val="00154845"/>
    <w:rsid w:val="001551FE"/>
    <w:rsid w:val="00155433"/>
    <w:rsid w:val="00156091"/>
    <w:rsid w:val="001574AC"/>
    <w:rsid w:val="00157E92"/>
    <w:rsid w:val="001603EC"/>
    <w:rsid w:val="0016076A"/>
    <w:rsid w:val="001611E3"/>
    <w:rsid w:val="00163458"/>
    <w:rsid w:val="00163722"/>
    <w:rsid w:val="00165A9F"/>
    <w:rsid w:val="00165BD4"/>
    <w:rsid w:val="00165ED5"/>
    <w:rsid w:val="0016759E"/>
    <w:rsid w:val="00167791"/>
    <w:rsid w:val="001700C2"/>
    <w:rsid w:val="00171A25"/>
    <w:rsid w:val="00171D8E"/>
    <w:rsid w:val="00171E69"/>
    <w:rsid w:val="001724F7"/>
    <w:rsid w:val="00172B5E"/>
    <w:rsid w:val="00173FA0"/>
    <w:rsid w:val="00174647"/>
    <w:rsid w:val="00176718"/>
    <w:rsid w:val="001773F7"/>
    <w:rsid w:val="0018039D"/>
    <w:rsid w:val="0018160B"/>
    <w:rsid w:val="00181AC6"/>
    <w:rsid w:val="00181F7A"/>
    <w:rsid w:val="001822BB"/>
    <w:rsid w:val="00182491"/>
    <w:rsid w:val="00182AAF"/>
    <w:rsid w:val="001833C3"/>
    <w:rsid w:val="00183711"/>
    <w:rsid w:val="00183E6E"/>
    <w:rsid w:val="001844D5"/>
    <w:rsid w:val="00185DAD"/>
    <w:rsid w:val="00185F30"/>
    <w:rsid w:val="00186EC6"/>
    <w:rsid w:val="00187F15"/>
    <w:rsid w:val="001927F1"/>
    <w:rsid w:val="00192806"/>
    <w:rsid w:val="00192CB2"/>
    <w:rsid w:val="001933A4"/>
    <w:rsid w:val="001937B8"/>
    <w:rsid w:val="00193B2C"/>
    <w:rsid w:val="001945F3"/>
    <w:rsid w:val="001966E3"/>
    <w:rsid w:val="00196E52"/>
    <w:rsid w:val="001A11C7"/>
    <w:rsid w:val="001A2268"/>
    <w:rsid w:val="001A256A"/>
    <w:rsid w:val="001A570B"/>
    <w:rsid w:val="001A609D"/>
    <w:rsid w:val="001A7FDE"/>
    <w:rsid w:val="001B0867"/>
    <w:rsid w:val="001B119A"/>
    <w:rsid w:val="001B3718"/>
    <w:rsid w:val="001B372E"/>
    <w:rsid w:val="001B52CE"/>
    <w:rsid w:val="001B53BD"/>
    <w:rsid w:val="001B5D82"/>
    <w:rsid w:val="001B6226"/>
    <w:rsid w:val="001C0973"/>
    <w:rsid w:val="001C19FA"/>
    <w:rsid w:val="001C1CA1"/>
    <w:rsid w:val="001C3374"/>
    <w:rsid w:val="001C3880"/>
    <w:rsid w:val="001C425C"/>
    <w:rsid w:val="001C44EB"/>
    <w:rsid w:val="001C57D8"/>
    <w:rsid w:val="001C70B8"/>
    <w:rsid w:val="001C7B9E"/>
    <w:rsid w:val="001D07E1"/>
    <w:rsid w:val="001D17BF"/>
    <w:rsid w:val="001D33F5"/>
    <w:rsid w:val="001D39AF"/>
    <w:rsid w:val="001D3EBA"/>
    <w:rsid w:val="001D4289"/>
    <w:rsid w:val="001D4684"/>
    <w:rsid w:val="001D475F"/>
    <w:rsid w:val="001D4C82"/>
    <w:rsid w:val="001D6800"/>
    <w:rsid w:val="001E0377"/>
    <w:rsid w:val="001E0773"/>
    <w:rsid w:val="001E07AA"/>
    <w:rsid w:val="001E0DB0"/>
    <w:rsid w:val="001E0E64"/>
    <w:rsid w:val="001E19E5"/>
    <w:rsid w:val="001E1BC2"/>
    <w:rsid w:val="001E205B"/>
    <w:rsid w:val="001E2299"/>
    <w:rsid w:val="001E3D6A"/>
    <w:rsid w:val="001E602D"/>
    <w:rsid w:val="001E7C24"/>
    <w:rsid w:val="001F0441"/>
    <w:rsid w:val="001F0567"/>
    <w:rsid w:val="001F0B4E"/>
    <w:rsid w:val="001F0D1D"/>
    <w:rsid w:val="001F0D2F"/>
    <w:rsid w:val="001F3113"/>
    <w:rsid w:val="001F3F08"/>
    <w:rsid w:val="001F44E5"/>
    <w:rsid w:val="001F501C"/>
    <w:rsid w:val="001F5030"/>
    <w:rsid w:val="001F5493"/>
    <w:rsid w:val="001F5B56"/>
    <w:rsid w:val="001F695C"/>
    <w:rsid w:val="001F7BC2"/>
    <w:rsid w:val="00201427"/>
    <w:rsid w:val="00201586"/>
    <w:rsid w:val="00202006"/>
    <w:rsid w:val="00202CEA"/>
    <w:rsid w:val="00202F34"/>
    <w:rsid w:val="0020321D"/>
    <w:rsid w:val="002036A8"/>
    <w:rsid w:val="00204070"/>
    <w:rsid w:val="002049F8"/>
    <w:rsid w:val="00205010"/>
    <w:rsid w:val="00205DE4"/>
    <w:rsid w:val="002060C7"/>
    <w:rsid w:val="002067B1"/>
    <w:rsid w:val="00207F2B"/>
    <w:rsid w:val="00210FE6"/>
    <w:rsid w:val="00211177"/>
    <w:rsid w:val="00212D50"/>
    <w:rsid w:val="00213583"/>
    <w:rsid w:val="00214DEE"/>
    <w:rsid w:val="0021567F"/>
    <w:rsid w:val="00216E5D"/>
    <w:rsid w:val="00217A4D"/>
    <w:rsid w:val="002215AF"/>
    <w:rsid w:val="00221CF4"/>
    <w:rsid w:val="00223BA0"/>
    <w:rsid w:val="002241A5"/>
    <w:rsid w:val="00224AFB"/>
    <w:rsid w:val="00226677"/>
    <w:rsid w:val="002269BF"/>
    <w:rsid w:val="0023282B"/>
    <w:rsid w:val="00234CF3"/>
    <w:rsid w:val="00236333"/>
    <w:rsid w:val="002372F9"/>
    <w:rsid w:val="0023732C"/>
    <w:rsid w:val="0023734C"/>
    <w:rsid w:val="00240B05"/>
    <w:rsid w:val="00240CD5"/>
    <w:rsid w:val="00243498"/>
    <w:rsid w:val="00243670"/>
    <w:rsid w:val="002442DC"/>
    <w:rsid w:val="002453EB"/>
    <w:rsid w:val="002461F2"/>
    <w:rsid w:val="00246C50"/>
    <w:rsid w:val="00250347"/>
    <w:rsid w:val="002514B8"/>
    <w:rsid w:val="00251B19"/>
    <w:rsid w:val="002540CF"/>
    <w:rsid w:val="002551E6"/>
    <w:rsid w:val="0025717A"/>
    <w:rsid w:val="00257B7E"/>
    <w:rsid w:val="00257D7D"/>
    <w:rsid w:val="002613E5"/>
    <w:rsid w:val="00261C7A"/>
    <w:rsid w:val="002627C4"/>
    <w:rsid w:val="00262832"/>
    <w:rsid w:val="0026450E"/>
    <w:rsid w:val="002649E7"/>
    <w:rsid w:val="002655B7"/>
    <w:rsid w:val="002664DF"/>
    <w:rsid w:val="00266AC2"/>
    <w:rsid w:val="0026784A"/>
    <w:rsid w:val="00270331"/>
    <w:rsid w:val="002705F7"/>
    <w:rsid w:val="00271FAE"/>
    <w:rsid w:val="002721A0"/>
    <w:rsid w:val="0027225F"/>
    <w:rsid w:val="002722C5"/>
    <w:rsid w:val="002729A9"/>
    <w:rsid w:val="002732BC"/>
    <w:rsid w:val="00274119"/>
    <w:rsid w:val="0027479D"/>
    <w:rsid w:val="002753B0"/>
    <w:rsid w:val="00276F73"/>
    <w:rsid w:val="002771D9"/>
    <w:rsid w:val="00280FA0"/>
    <w:rsid w:val="00281749"/>
    <w:rsid w:val="00282021"/>
    <w:rsid w:val="00282329"/>
    <w:rsid w:val="002824CB"/>
    <w:rsid w:val="00283663"/>
    <w:rsid w:val="0028376C"/>
    <w:rsid w:val="002838AC"/>
    <w:rsid w:val="00285BD9"/>
    <w:rsid w:val="002864C3"/>
    <w:rsid w:val="0028665A"/>
    <w:rsid w:val="00286E68"/>
    <w:rsid w:val="00287AA3"/>
    <w:rsid w:val="00291245"/>
    <w:rsid w:val="00292309"/>
    <w:rsid w:val="00293AC5"/>
    <w:rsid w:val="00293CA6"/>
    <w:rsid w:val="00293E6A"/>
    <w:rsid w:val="00293FE7"/>
    <w:rsid w:val="002942E9"/>
    <w:rsid w:val="002953EC"/>
    <w:rsid w:val="00295EBA"/>
    <w:rsid w:val="00295F38"/>
    <w:rsid w:val="00296215"/>
    <w:rsid w:val="002970B0"/>
    <w:rsid w:val="00297B36"/>
    <w:rsid w:val="002A0222"/>
    <w:rsid w:val="002A14FE"/>
    <w:rsid w:val="002A2044"/>
    <w:rsid w:val="002A39EC"/>
    <w:rsid w:val="002A44D1"/>
    <w:rsid w:val="002A4A52"/>
    <w:rsid w:val="002A4E67"/>
    <w:rsid w:val="002A51D9"/>
    <w:rsid w:val="002A57E8"/>
    <w:rsid w:val="002A592D"/>
    <w:rsid w:val="002A646E"/>
    <w:rsid w:val="002A7ED0"/>
    <w:rsid w:val="002B1B05"/>
    <w:rsid w:val="002B38E1"/>
    <w:rsid w:val="002B42C5"/>
    <w:rsid w:val="002B4460"/>
    <w:rsid w:val="002B534E"/>
    <w:rsid w:val="002B53EF"/>
    <w:rsid w:val="002B598C"/>
    <w:rsid w:val="002B6D29"/>
    <w:rsid w:val="002C009B"/>
    <w:rsid w:val="002C08AD"/>
    <w:rsid w:val="002C0965"/>
    <w:rsid w:val="002C3717"/>
    <w:rsid w:val="002C39C1"/>
    <w:rsid w:val="002C4225"/>
    <w:rsid w:val="002C4CDD"/>
    <w:rsid w:val="002C5586"/>
    <w:rsid w:val="002C613B"/>
    <w:rsid w:val="002C69B0"/>
    <w:rsid w:val="002C756D"/>
    <w:rsid w:val="002D061A"/>
    <w:rsid w:val="002D190B"/>
    <w:rsid w:val="002D2271"/>
    <w:rsid w:val="002D2E36"/>
    <w:rsid w:val="002D3680"/>
    <w:rsid w:val="002D4278"/>
    <w:rsid w:val="002D5B20"/>
    <w:rsid w:val="002D5FC8"/>
    <w:rsid w:val="002D6E4A"/>
    <w:rsid w:val="002D7455"/>
    <w:rsid w:val="002D76FC"/>
    <w:rsid w:val="002D79D6"/>
    <w:rsid w:val="002D7A03"/>
    <w:rsid w:val="002D7D0A"/>
    <w:rsid w:val="002E09DB"/>
    <w:rsid w:val="002E1913"/>
    <w:rsid w:val="002E2076"/>
    <w:rsid w:val="002E2EF6"/>
    <w:rsid w:val="002E665F"/>
    <w:rsid w:val="002E66DD"/>
    <w:rsid w:val="002E6C30"/>
    <w:rsid w:val="002E6EC1"/>
    <w:rsid w:val="002F07A2"/>
    <w:rsid w:val="002F094F"/>
    <w:rsid w:val="002F0DC0"/>
    <w:rsid w:val="002F0FE1"/>
    <w:rsid w:val="002F156F"/>
    <w:rsid w:val="002F161C"/>
    <w:rsid w:val="002F2782"/>
    <w:rsid w:val="002F3424"/>
    <w:rsid w:val="002F6D6F"/>
    <w:rsid w:val="00302106"/>
    <w:rsid w:val="0030233E"/>
    <w:rsid w:val="00302829"/>
    <w:rsid w:val="00302A4B"/>
    <w:rsid w:val="00302E2B"/>
    <w:rsid w:val="00303481"/>
    <w:rsid w:val="00303A08"/>
    <w:rsid w:val="00303E43"/>
    <w:rsid w:val="00304B5E"/>
    <w:rsid w:val="00306463"/>
    <w:rsid w:val="0030743F"/>
    <w:rsid w:val="00307887"/>
    <w:rsid w:val="00307C34"/>
    <w:rsid w:val="003111FF"/>
    <w:rsid w:val="0031192A"/>
    <w:rsid w:val="00311CD1"/>
    <w:rsid w:val="00312835"/>
    <w:rsid w:val="00312BB3"/>
    <w:rsid w:val="00313998"/>
    <w:rsid w:val="0031559A"/>
    <w:rsid w:val="00317038"/>
    <w:rsid w:val="00320969"/>
    <w:rsid w:val="00321FE7"/>
    <w:rsid w:val="0032297C"/>
    <w:rsid w:val="00322F80"/>
    <w:rsid w:val="00323842"/>
    <w:rsid w:val="00325058"/>
    <w:rsid w:val="00325362"/>
    <w:rsid w:val="00325973"/>
    <w:rsid w:val="00327C02"/>
    <w:rsid w:val="00331BBF"/>
    <w:rsid w:val="00333035"/>
    <w:rsid w:val="00333093"/>
    <w:rsid w:val="00335254"/>
    <w:rsid w:val="0033526C"/>
    <w:rsid w:val="00335373"/>
    <w:rsid w:val="00341B65"/>
    <w:rsid w:val="00341F1C"/>
    <w:rsid w:val="00342AB4"/>
    <w:rsid w:val="00343593"/>
    <w:rsid w:val="00343857"/>
    <w:rsid w:val="00343B55"/>
    <w:rsid w:val="00343B81"/>
    <w:rsid w:val="00345512"/>
    <w:rsid w:val="0034676C"/>
    <w:rsid w:val="003469EC"/>
    <w:rsid w:val="00346F48"/>
    <w:rsid w:val="003502D7"/>
    <w:rsid w:val="00351879"/>
    <w:rsid w:val="0035195F"/>
    <w:rsid w:val="00351AB9"/>
    <w:rsid w:val="00353C19"/>
    <w:rsid w:val="003540C7"/>
    <w:rsid w:val="00354BFE"/>
    <w:rsid w:val="00354FFE"/>
    <w:rsid w:val="0035658B"/>
    <w:rsid w:val="00356732"/>
    <w:rsid w:val="0036259E"/>
    <w:rsid w:val="0036300F"/>
    <w:rsid w:val="003634B2"/>
    <w:rsid w:val="00363942"/>
    <w:rsid w:val="00363DE7"/>
    <w:rsid w:val="00363F93"/>
    <w:rsid w:val="0036424A"/>
    <w:rsid w:val="00364299"/>
    <w:rsid w:val="00364383"/>
    <w:rsid w:val="00365456"/>
    <w:rsid w:val="00365855"/>
    <w:rsid w:val="003666A7"/>
    <w:rsid w:val="00366F5D"/>
    <w:rsid w:val="00372231"/>
    <w:rsid w:val="00372FC7"/>
    <w:rsid w:val="0037376B"/>
    <w:rsid w:val="0037433C"/>
    <w:rsid w:val="0037660F"/>
    <w:rsid w:val="00376910"/>
    <w:rsid w:val="00380A3F"/>
    <w:rsid w:val="00380D60"/>
    <w:rsid w:val="003824A8"/>
    <w:rsid w:val="00384419"/>
    <w:rsid w:val="00384783"/>
    <w:rsid w:val="00385148"/>
    <w:rsid w:val="00385604"/>
    <w:rsid w:val="003865BF"/>
    <w:rsid w:val="003868EB"/>
    <w:rsid w:val="003871AC"/>
    <w:rsid w:val="003907CB"/>
    <w:rsid w:val="00392EA5"/>
    <w:rsid w:val="0039359E"/>
    <w:rsid w:val="003936AE"/>
    <w:rsid w:val="00393D65"/>
    <w:rsid w:val="00394433"/>
    <w:rsid w:val="0039451A"/>
    <w:rsid w:val="003951B5"/>
    <w:rsid w:val="003959E9"/>
    <w:rsid w:val="003962C2"/>
    <w:rsid w:val="0039679A"/>
    <w:rsid w:val="00396C4A"/>
    <w:rsid w:val="003979A5"/>
    <w:rsid w:val="003A121B"/>
    <w:rsid w:val="003A122C"/>
    <w:rsid w:val="003A3506"/>
    <w:rsid w:val="003A45EC"/>
    <w:rsid w:val="003A500F"/>
    <w:rsid w:val="003A57FD"/>
    <w:rsid w:val="003A5DAD"/>
    <w:rsid w:val="003A6A59"/>
    <w:rsid w:val="003B022A"/>
    <w:rsid w:val="003B17CD"/>
    <w:rsid w:val="003B2237"/>
    <w:rsid w:val="003B4FF2"/>
    <w:rsid w:val="003B55D7"/>
    <w:rsid w:val="003B5FE3"/>
    <w:rsid w:val="003C2AAA"/>
    <w:rsid w:val="003C43F6"/>
    <w:rsid w:val="003C4DA6"/>
    <w:rsid w:val="003C6674"/>
    <w:rsid w:val="003C6983"/>
    <w:rsid w:val="003C76BF"/>
    <w:rsid w:val="003D054E"/>
    <w:rsid w:val="003D08A6"/>
    <w:rsid w:val="003D20F4"/>
    <w:rsid w:val="003D248D"/>
    <w:rsid w:val="003D3358"/>
    <w:rsid w:val="003D3390"/>
    <w:rsid w:val="003D3ACD"/>
    <w:rsid w:val="003D4FE0"/>
    <w:rsid w:val="003D52B9"/>
    <w:rsid w:val="003D61A5"/>
    <w:rsid w:val="003D69F4"/>
    <w:rsid w:val="003D768E"/>
    <w:rsid w:val="003D7BF2"/>
    <w:rsid w:val="003E0308"/>
    <w:rsid w:val="003E0BDE"/>
    <w:rsid w:val="003E1DEC"/>
    <w:rsid w:val="003E3CCA"/>
    <w:rsid w:val="003E525E"/>
    <w:rsid w:val="003E53B8"/>
    <w:rsid w:val="003E547A"/>
    <w:rsid w:val="003E5E7F"/>
    <w:rsid w:val="003E60CD"/>
    <w:rsid w:val="003E6CC3"/>
    <w:rsid w:val="003E6E99"/>
    <w:rsid w:val="003E7841"/>
    <w:rsid w:val="003F08F4"/>
    <w:rsid w:val="003F1064"/>
    <w:rsid w:val="003F16FF"/>
    <w:rsid w:val="003F2573"/>
    <w:rsid w:val="003F3208"/>
    <w:rsid w:val="003F38E5"/>
    <w:rsid w:val="003F5C8E"/>
    <w:rsid w:val="003F796A"/>
    <w:rsid w:val="004019BB"/>
    <w:rsid w:val="00401F76"/>
    <w:rsid w:val="004031AD"/>
    <w:rsid w:val="00403422"/>
    <w:rsid w:val="004055A5"/>
    <w:rsid w:val="00405CEF"/>
    <w:rsid w:val="004066DE"/>
    <w:rsid w:val="0040775F"/>
    <w:rsid w:val="00407E7D"/>
    <w:rsid w:val="00410564"/>
    <w:rsid w:val="0041109D"/>
    <w:rsid w:val="00411865"/>
    <w:rsid w:val="00411872"/>
    <w:rsid w:val="0041190C"/>
    <w:rsid w:val="004139DA"/>
    <w:rsid w:val="00414479"/>
    <w:rsid w:val="00415074"/>
    <w:rsid w:val="004159B0"/>
    <w:rsid w:val="00415DB7"/>
    <w:rsid w:val="00416C5E"/>
    <w:rsid w:val="0041702E"/>
    <w:rsid w:val="00417BB6"/>
    <w:rsid w:val="00417D15"/>
    <w:rsid w:val="00417E79"/>
    <w:rsid w:val="00420927"/>
    <w:rsid w:val="00420C1A"/>
    <w:rsid w:val="00420DA7"/>
    <w:rsid w:val="00420DF6"/>
    <w:rsid w:val="004221FE"/>
    <w:rsid w:val="00422E68"/>
    <w:rsid w:val="00423042"/>
    <w:rsid w:val="0042393D"/>
    <w:rsid w:val="00423A40"/>
    <w:rsid w:val="00424A53"/>
    <w:rsid w:val="004252D4"/>
    <w:rsid w:val="00425468"/>
    <w:rsid w:val="00425619"/>
    <w:rsid w:val="00425BA0"/>
    <w:rsid w:val="004268BC"/>
    <w:rsid w:val="00427289"/>
    <w:rsid w:val="0042790C"/>
    <w:rsid w:val="00431171"/>
    <w:rsid w:val="00431228"/>
    <w:rsid w:val="0043259E"/>
    <w:rsid w:val="00435AE8"/>
    <w:rsid w:val="00435D08"/>
    <w:rsid w:val="00435D0B"/>
    <w:rsid w:val="00436380"/>
    <w:rsid w:val="00437393"/>
    <w:rsid w:val="0044037D"/>
    <w:rsid w:val="0044065E"/>
    <w:rsid w:val="00440E50"/>
    <w:rsid w:val="00440EE4"/>
    <w:rsid w:val="00441203"/>
    <w:rsid w:val="00441788"/>
    <w:rsid w:val="00441E2B"/>
    <w:rsid w:val="00443BEF"/>
    <w:rsid w:val="00444020"/>
    <w:rsid w:val="00444BD2"/>
    <w:rsid w:val="00444D46"/>
    <w:rsid w:val="004455C8"/>
    <w:rsid w:val="004459CA"/>
    <w:rsid w:val="00445F97"/>
    <w:rsid w:val="00446B87"/>
    <w:rsid w:val="00447D5F"/>
    <w:rsid w:val="00447FB7"/>
    <w:rsid w:val="00451B2D"/>
    <w:rsid w:val="0045207C"/>
    <w:rsid w:val="00454FA1"/>
    <w:rsid w:val="00455392"/>
    <w:rsid w:val="00457AD2"/>
    <w:rsid w:val="00457C4B"/>
    <w:rsid w:val="00457D6A"/>
    <w:rsid w:val="00460ECD"/>
    <w:rsid w:val="00461BFB"/>
    <w:rsid w:val="00462900"/>
    <w:rsid w:val="00462C94"/>
    <w:rsid w:val="00466139"/>
    <w:rsid w:val="00466BD6"/>
    <w:rsid w:val="00467816"/>
    <w:rsid w:val="00467AB8"/>
    <w:rsid w:val="00467BCB"/>
    <w:rsid w:val="00470247"/>
    <w:rsid w:val="0047059E"/>
    <w:rsid w:val="00473682"/>
    <w:rsid w:val="004740EC"/>
    <w:rsid w:val="004746DE"/>
    <w:rsid w:val="0047496D"/>
    <w:rsid w:val="00474FF4"/>
    <w:rsid w:val="00475087"/>
    <w:rsid w:val="004752A8"/>
    <w:rsid w:val="00476BC1"/>
    <w:rsid w:val="00480B9B"/>
    <w:rsid w:val="00481368"/>
    <w:rsid w:val="00481B1D"/>
    <w:rsid w:val="0048204B"/>
    <w:rsid w:val="0048231C"/>
    <w:rsid w:val="0048353E"/>
    <w:rsid w:val="004845FB"/>
    <w:rsid w:val="00486EFE"/>
    <w:rsid w:val="0048747C"/>
    <w:rsid w:val="00487543"/>
    <w:rsid w:val="00487967"/>
    <w:rsid w:val="00487E7F"/>
    <w:rsid w:val="00492976"/>
    <w:rsid w:val="004929E2"/>
    <w:rsid w:val="00492DDC"/>
    <w:rsid w:val="004941D3"/>
    <w:rsid w:val="004945D3"/>
    <w:rsid w:val="004946F9"/>
    <w:rsid w:val="00494A5F"/>
    <w:rsid w:val="00496AA9"/>
    <w:rsid w:val="00497396"/>
    <w:rsid w:val="004A077D"/>
    <w:rsid w:val="004A2536"/>
    <w:rsid w:val="004A2B98"/>
    <w:rsid w:val="004A30D2"/>
    <w:rsid w:val="004A38E1"/>
    <w:rsid w:val="004A3FCD"/>
    <w:rsid w:val="004A5DD9"/>
    <w:rsid w:val="004A75CE"/>
    <w:rsid w:val="004B1891"/>
    <w:rsid w:val="004B24DD"/>
    <w:rsid w:val="004B4092"/>
    <w:rsid w:val="004B5034"/>
    <w:rsid w:val="004B54CE"/>
    <w:rsid w:val="004B5A45"/>
    <w:rsid w:val="004B6298"/>
    <w:rsid w:val="004B729D"/>
    <w:rsid w:val="004B7325"/>
    <w:rsid w:val="004C0173"/>
    <w:rsid w:val="004C0257"/>
    <w:rsid w:val="004C0CFE"/>
    <w:rsid w:val="004C0DCA"/>
    <w:rsid w:val="004C106B"/>
    <w:rsid w:val="004C1E43"/>
    <w:rsid w:val="004C472E"/>
    <w:rsid w:val="004C5D30"/>
    <w:rsid w:val="004D137B"/>
    <w:rsid w:val="004D15BF"/>
    <w:rsid w:val="004D2503"/>
    <w:rsid w:val="004D3F3B"/>
    <w:rsid w:val="004D40BC"/>
    <w:rsid w:val="004D4530"/>
    <w:rsid w:val="004D5603"/>
    <w:rsid w:val="004D5FBE"/>
    <w:rsid w:val="004D66A7"/>
    <w:rsid w:val="004D70B3"/>
    <w:rsid w:val="004E0F2E"/>
    <w:rsid w:val="004E1251"/>
    <w:rsid w:val="004E1451"/>
    <w:rsid w:val="004E1B13"/>
    <w:rsid w:val="004E41BA"/>
    <w:rsid w:val="004E443A"/>
    <w:rsid w:val="004E482D"/>
    <w:rsid w:val="004E515E"/>
    <w:rsid w:val="004E6195"/>
    <w:rsid w:val="004E75D7"/>
    <w:rsid w:val="004F182E"/>
    <w:rsid w:val="004F2883"/>
    <w:rsid w:val="004F2CBB"/>
    <w:rsid w:val="004F35D0"/>
    <w:rsid w:val="004F511D"/>
    <w:rsid w:val="004F522E"/>
    <w:rsid w:val="004F55A3"/>
    <w:rsid w:val="0050100D"/>
    <w:rsid w:val="0050300B"/>
    <w:rsid w:val="005035D9"/>
    <w:rsid w:val="0050372A"/>
    <w:rsid w:val="00503D92"/>
    <w:rsid w:val="00504075"/>
    <w:rsid w:val="00505DF4"/>
    <w:rsid w:val="0050655A"/>
    <w:rsid w:val="0051091A"/>
    <w:rsid w:val="00511228"/>
    <w:rsid w:val="005119B4"/>
    <w:rsid w:val="005120E2"/>
    <w:rsid w:val="00512DE2"/>
    <w:rsid w:val="00513803"/>
    <w:rsid w:val="005143D7"/>
    <w:rsid w:val="00514F67"/>
    <w:rsid w:val="00515B20"/>
    <w:rsid w:val="00515C9F"/>
    <w:rsid w:val="0051647B"/>
    <w:rsid w:val="00517075"/>
    <w:rsid w:val="00517550"/>
    <w:rsid w:val="00517A24"/>
    <w:rsid w:val="00517A7C"/>
    <w:rsid w:val="005208C0"/>
    <w:rsid w:val="00520F1A"/>
    <w:rsid w:val="0052138F"/>
    <w:rsid w:val="00522EC0"/>
    <w:rsid w:val="005232C4"/>
    <w:rsid w:val="005237AA"/>
    <w:rsid w:val="005252BC"/>
    <w:rsid w:val="00525460"/>
    <w:rsid w:val="00527B2C"/>
    <w:rsid w:val="0053396F"/>
    <w:rsid w:val="00534B2E"/>
    <w:rsid w:val="0053507C"/>
    <w:rsid w:val="00535DAA"/>
    <w:rsid w:val="0053639E"/>
    <w:rsid w:val="005363AA"/>
    <w:rsid w:val="00540DC1"/>
    <w:rsid w:val="00541193"/>
    <w:rsid w:val="0054138E"/>
    <w:rsid w:val="00541D6C"/>
    <w:rsid w:val="00542497"/>
    <w:rsid w:val="00542CCE"/>
    <w:rsid w:val="00542D93"/>
    <w:rsid w:val="00543DCC"/>
    <w:rsid w:val="00544AE2"/>
    <w:rsid w:val="00545098"/>
    <w:rsid w:val="00545860"/>
    <w:rsid w:val="00545B0A"/>
    <w:rsid w:val="00550E79"/>
    <w:rsid w:val="0055270F"/>
    <w:rsid w:val="00552822"/>
    <w:rsid w:val="00552B3D"/>
    <w:rsid w:val="0055475A"/>
    <w:rsid w:val="00556406"/>
    <w:rsid w:val="00556BBB"/>
    <w:rsid w:val="00557CA4"/>
    <w:rsid w:val="00562838"/>
    <w:rsid w:val="0056498E"/>
    <w:rsid w:val="00565D81"/>
    <w:rsid w:val="00570D61"/>
    <w:rsid w:val="00571CC6"/>
    <w:rsid w:val="005721DF"/>
    <w:rsid w:val="00572358"/>
    <w:rsid w:val="005727FE"/>
    <w:rsid w:val="00572EF5"/>
    <w:rsid w:val="00573233"/>
    <w:rsid w:val="005739AF"/>
    <w:rsid w:val="00573E7A"/>
    <w:rsid w:val="00573E8D"/>
    <w:rsid w:val="005758FE"/>
    <w:rsid w:val="005763CB"/>
    <w:rsid w:val="00576677"/>
    <w:rsid w:val="00577286"/>
    <w:rsid w:val="00577326"/>
    <w:rsid w:val="00580792"/>
    <w:rsid w:val="005812BC"/>
    <w:rsid w:val="00582362"/>
    <w:rsid w:val="0058368A"/>
    <w:rsid w:val="0058571E"/>
    <w:rsid w:val="00586F34"/>
    <w:rsid w:val="00587D7C"/>
    <w:rsid w:val="00590626"/>
    <w:rsid w:val="005915F9"/>
    <w:rsid w:val="00591E5E"/>
    <w:rsid w:val="00593612"/>
    <w:rsid w:val="005937B3"/>
    <w:rsid w:val="0059532D"/>
    <w:rsid w:val="00595373"/>
    <w:rsid w:val="00595893"/>
    <w:rsid w:val="0059615E"/>
    <w:rsid w:val="00596DC5"/>
    <w:rsid w:val="00596E12"/>
    <w:rsid w:val="00597255"/>
    <w:rsid w:val="005A0723"/>
    <w:rsid w:val="005A44A6"/>
    <w:rsid w:val="005A4933"/>
    <w:rsid w:val="005A4AED"/>
    <w:rsid w:val="005A6AA6"/>
    <w:rsid w:val="005A7A51"/>
    <w:rsid w:val="005A7B5D"/>
    <w:rsid w:val="005B014E"/>
    <w:rsid w:val="005B17DA"/>
    <w:rsid w:val="005B2743"/>
    <w:rsid w:val="005B3468"/>
    <w:rsid w:val="005B3A78"/>
    <w:rsid w:val="005B5962"/>
    <w:rsid w:val="005B73C6"/>
    <w:rsid w:val="005B7B50"/>
    <w:rsid w:val="005C018A"/>
    <w:rsid w:val="005C02D6"/>
    <w:rsid w:val="005C186D"/>
    <w:rsid w:val="005C21AF"/>
    <w:rsid w:val="005C2A5E"/>
    <w:rsid w:val="005C47F3"/>
    <w:rsid w:val="005C5515"/>
    <w:rsid w:val="005C57D1"/>
    <w:rsid w:val="005C614D"/>
    <w:rsid w:val="005C686A"/>
    <w:rsid w:val="005C6F5A"/>
    <w:rsid w:val="005C7906"/>
    <w:rsid w:val="005D04F8"/>
    <w:rsid w:val="005D0B8C"/>
    <w:rsid w:val="005D2187"/>
    <w:rsid w:val="005D45AE"/>
    <w:rsid w:val="005D51A9"/>
    <w:rsid w:val="005D5409"/>
    <w:rsid w:val="005D5CF8"/>
    <w:rsid w:val="005D5D97"/>
    <w:rsid w:val="005D7DEA"/>
    <w:rsid w:val="005E0272"/>
    <w:rsid w:val="005E27AB"/>
    <w:rsid w:val="005E2B1C"/>
    <w:rsid w:val="005E325A"/>
    <w:rsid w:val="005E35DD"/>
    <w:rsid w:val="005E3BD8"/>
    <w:rsid w:val="005E4AB4"/>
    <w:rsid w:val="005E5211"/>
    <w:rsid w:val="005E5561"/>
    <w:rsid w:val="005E5C6D"/>
    <w:rsid w:val="005E5F3A"/>
    <w:rsid w:val="005E6262"/>
    <w:rsid w:val="005E6650"/>
    <w:rsid w:val="005E7BE4"/>
    <w:rsid w:val="005E7F26"/>
    <w:rsid w:val="005F01F5"/>
    <w:rsid w:val="005F09F6"/>
    <w:rsid w:val="005F1D41"/>
    <w:rsid w:val="005F236A"/>
    <w:rsid w:val="005F273B"/>
    <w:rsid w:val="005F2970"/>
    <w:rsid w:val="005F5114"/>
    <w:rsid w:val="005F5452"/>
    <w:rsid w:val="005F743C"/>
    <w:rsid w:val="005F7AD3"/>
    <w:rsid w:val="005F7B0F"/>
    <w:rsid w:val="005F7EC6"/>
    <w:rsid w:val="00600446"/>
    <w:rsid w:val="00600D22"/>
    <w:rsid w:val="00600FCF"/>
    <w:rsid w:val="0060111A"/>
    <w:rsid w:val="00601385"/>
    <w:rsid w:val="0060254C"/>
    <w:rsid w:val="00602B32"/>
    <w:rsid w:val="00603867"/>
    <w:rsid w:val="00603CD8"/>
    <w:rsid w:val="006050C3"/>
    <w:rsid w:val="00605739"/>
    <w:rsid w:val="00606AA3"/>
    <w:rsid w:val="00607520"/>
    <w:rsid w:val="00607D67"/>
    <w:rsid w:val="00610154"/>
    <w:rsid w:val="006101CE"/>
    <w:rsid w:val="00611589"/>
    <w:rsid w:val="00612E8E"/>
    <w:rsid w:val="0061360A"/>
    <w:rsid w:val="0061548D"/>
    <w:rsid w:val="00616480"/>
    <w:rsid w:val="00616B7C"/>
    <w:rsid w:val="00616B8D"/>
    <w:rsid w:val="00617999"/>
    <w:rsid w:val="00617BE3"/>
    <w:rsid w:val="00617DD4"/>
    <w:rsid w:val="00620690"/>
    <w:rsid w:val="00621CDB"/>
    <w:rsid w:val="00622F79"/>
    <w:rsid w:val="00624C90"/>
    <w:rsid w:val="00625C58"/>
    <w:rsid w:val="006274D2"/>
    <w:rsid w:val="00627FEF"/>
    <w:rsid w:val="00631E9F"/>
    <w:rsid w:val="00632318"/>
    <w:rsid w:val="006324D3"/>
    <w:rsid w:val="00632966"/>
    <w:rsid w:val="00632F1C"/>
    <w:rsid w:val="00633120"/>
    <w:rsid w:val="0063444C"/>
    <w:rsid w:val="00635AA0"/>
    <w:rsid w:val="00635C43"/>
    <w:rsid w:val="00635E95"/>
    <w:rsid w:val="00637372"/>
    <w:rsid w:val="00637BDE"/>
    <w:rsid w:val="00637E76"/>
    <w:rsid w:val="00640335"/>
    <w:rsid w:val="00640A48"/>
    <w:rsid w:val="00641150"/>
    <w:rsid w:val="006419D8"/>
    <w:rsid w:val="0064221D"/>
    <w:rsid w:val="00642739"/>
    <w:rsid w:val="00644819"/>
    <w:rsid w:val="00644B40"/>
    <w:rsid w:val="0064659B"/>
    <w:rsid w:val="006473D3"/>
    <w:rsid w:val="00651508"/>
    <w:rsid w:val="0065304E"/>
    <w:rsid w:val="0065313A"/>
    <w:rsid w:val="00653558"/>
    <w:rsid w:val="0065361E"/>
    <w:rsid w:val="006543CF"/>
    <w:rsid w:val="006576C0"/>
    <w:rsid w:val="00657AC2"/>
    <w:rsid w:val="00660026"/>
    <w:rsid w:val="006605A0"/>
    <w:rsid w:val="00660BE2"/>
    <w:rsid w:val="00661F8A"/>
    <w:rsid w:val="006622C8"/>
    <w:rsid w:val="006628DD"/>
    <w:rsid w:val="0066387C"/>
    <w:rsid w:val="00663F48"/>
    <w:rsid w:val="00664651"/>
    <w:rsid w:val="00664F74"/>
    <w:rsid w:val="0066518B"/>
    <w:rsid w:val="006674B3"/>
    <w:rsid w:val="00670AB7"/>
    <w:rsid w:val="00670EF1"/>
    <w:rsid w:val="00671FAC"/>
    <w:rsid w:val="00673594"/>
    <w:rsid w:val="00674AF1"/>
    <w:rsid w:val="00676137"/>
    <w:rsid w:val="00676C9E"/>
    <w:rsid w:val="006773C0"/>
    <w:rsid w:val="006774B5"/>
    <w:rsid w:val="006818FC"/>
    <w:rsid w:val="006822C4"/>
    <w:rsid w:val="00682EF1"/>
    <w:rsid w:val="00684709"/>
    <w:rsid w:val="00685CF7"/>
    <w:rsid w:val="00686A15"/>
    <w:rsid w:val="00686F16"/>
    <w:rsid w:val="00687332"/>
    <w:rsid w:val="00687A51"/>
    <w:rsid w:val="00687F84"/>
    <w:rsid w:val="00691164"/>
    <w:rsid w:val="00692322"/>
    <w:rsid w:val="006926F1"/>
    <w:rsid w:val="006931E7"/>
    <w:rsid w:val="006938FE"/>
    <w:rsid w:val="00694EE9"/>
    <w:rsid w:val="006961D0"/>
    <w:rsid w:val="00697244"/>
    <w:rsid w:val="006A074E"/>
    <w:rsid w:val="006A0759"/>
    <w:rsid w:val="006A0B9D"/>
    <w:rsid w:val="006A1576"/>
    <w:rsid w:val="006A170E"/>
    <w:rsid w:val="006A1E27"/>
    <w:rsid w:val="006A22B9"/>
    <w:rsid w:val="006A2F0A"/>
    <w:rsid w:val="006A313D"/>
    <w:rsid w:val="006A62A2"/>
    <w:rsid w:val="006A7A92"/>
    <w:rsid w:val="006A7E5C"/>
    <w:rsid w:val="006B10DB"/>
    <w:rsid w:val="006B1362"/>
    <w:rsid w:val="006B1AAC"/>
    <w:rsid w:val="006B28F0"/>
    <w:rsid w:val="006B2D6E"/>
    <w:rsid w:val="006B39F8"/>
    <w:rsid w:val="006B756A"/>
    <w:rsid w:val="006B7925"/>
    <w:rsid w:val="006C1712"/>
    <w:rsid w:val="006C178A"/>
    <w:rsid w:val="006C1E34"/>
    <w:rsid w:val="006C25AF"/>
    <w:rsid w:val="006C320B"/>
    <w:rsid w:val="006C334E"/>
    <w:rsid w:val="006C3A03"/>
    <w:rsid w:val="006C3B0E"/>
    <w:rsid w:val="006C477B"/>
    <w:rsid w:val="006C49F0"/>
    <w:rsid w:val="006C5E04"/>
    <w:rsid w:val="006C6125"/>
    <w:rsid w:val="006C6F31"/>
    <w:rsid w:val="006C79F8"/>
    <w:rsid w:val="006C7FB0"/>
    <w:rsid w:val="006D08FD"/>
    <w:rsid w:val="006D1182"/>
    <w:rsid w:val="006D1955"/>
    <w:rsid w:val="006D2301"/>
    <w:rsid w:val="006D3387"/>
    <w:rsid w:val="006D3627"/>
    <w:rsid w:val="006D60CE"/>
    <w:rsid w:val="006D6840"/>
    <w:rsid w:val="006D77A0"/>
    <w:rsid w:val="006D7D4A"/>
    <w:rsid w:val="006D7DC5"/>
    <w:rsid w:val="006E1B58"/>
    <w:rsid w:val="006E2EA2"/>
    <w:rsid w:val="006E3215"/>
    <w:rsid w:val="006E5065"/>
    <w:rsid w:val="006E73E6"/>
    <w:rsid w:val="006E75DB"/>
    <w:rsid w:val="006E769A"/>
    <w:rsid w:val="006F1998"/>
    <w:rsid w:val="006F2EA5"/>
    <w:rsid w:val="006F38D4"/>
    <w:rsid w:val="006F3D01"/>
    <w:rsid w:val="006F6957"/>
    <w:rsid w:val="006F712B"/>
    <w:rsid w:val="006F7D3B"/>
    <w:rsid w:val="00701E4C"/>
    <w:rsid w:val="00701E75"/>
    <w:rsid w:val="007026AA"/>
    <w:rsid w:val="00702849"/>
    <w:rsid w:val="007031E3"/>
    <w:rsid w:val="00703686"/>
    <w:rsid w:val="00703CAC"/>
    <w:rsid w:val="00704069"/>
    <w:rsid w:val="00704377"/>
    <w:rsid w:val="0070704D"/>
    <w:rsid w:val="0070763D"/>
    <w:rsid w:val="00707B38"/>
    <w:rsid w:val="0071044B"/>
    <w:rsid w:val="00711800"/>
    <w:rsid w:val="007128AA"/>
    <w:rsid w:val="00712B95"/>
    <w:rsid w:val="00714620"/>
    <w:rsid w:val="00716EB4"/>
    <w:rsid w:val="007204E4"/>
    <w:rsid w:val="00720DB9"/>
    <w:rsid w:val="00721CD2"/>
    <w:rsid w:val="00721CF0"/>
    <w:rsid w:val="00722C69"/>
    <w:rsid w:val="00725CE3"/>
    <w:rsid w:val="00726357"/>
    <w:rsid w:val="00726974"/>
    <w:rsid w:val="00727682"/>
    <w:rsid w:val="0073102C"/>
    <w:rsid w:val="0073277B"/>
    <w:rsid w:val="0073417B"/>
    <w:rsid w:val="007343B9"/>
    <w:rsid w:val="00734FA2"/>
    <w:rsid w:val="007361DF"/>
    <w:rsid w:val="007368B8"/>
    <w:rsid w:val="00736F48"/>
    <w:rsid w:val="00737DC8"/>
    <w:rsid w:val="00740CCD"/>
    <w:rsid w:val="007437F9"/>
    <w:rsid w:val="007451B1"/>
    <w:rsid w:val="0074591D"/>
    <w:rsid w:val="00747663"/>
    <w:rsid w:val="00751913"/>
    <w:rsid w:val="007526B9"/>
    <w:rsid w:val="00753DD2"/>
    <w:rsid w:val="007543C0"/>
    <w:rsid w:val="00754986"/>
    <w:rsid w:val="0075763B"/>
    <w:rsid w:val="00760245"/>
    <w:rsid w:val="00760B98"/>
    <w:rsid w:val="007610A9"/>
    <w:rsid w:val="00761641"/>
    <w:rsid w:val="00761A8C"/>
    <w:rsid w:val="00764A3E"/>
    <w:rsid w:val="00764CAC"/>
    <w:rsid w:val="00764E3A"/>
    <w:rsid w:val="0076648B"/>
    <w:rsid w:val="00770397"/>
    <w:rsid w:val="00770A71"/>
    <w:rsid w:val="00771264"/>
    <w:rsid w:val="0077136D"/>
    <w:rsid w:val="007726C4"/>
    <w:rsid w:val="00772EAF"/>
    <w:rsid w:val="00773992"/>
    <w:rsid w:val="00774359"/>
    <w:rsid w:val="007750D6"/>
    <w:rsid w:val="00776442"/>
    <w:rsid w:val="0077647E"/>
    <w:rsid w:val="00776B31"/>
    <w:rsid w:val="00776C67"/>
    <w:rsid w:val="00777C5D"/>
    <w:rsid w:val="007825C6"/>
    <w:rsid w:val="0078282B"/>
    <w:rsid w:val="00782ED8"/>
    <w:rsid w:val="00783489"/>
    <w:rsid w:val="00785EEF"/>
    <w:rsid w:val="007917B4"/>
    <w:rsid w:val="00792AC0"/>
    <w:rsid w:val="00792D9E"/>
    <w:rsid w:val="00794329"/>
    <w:rsid w:val="00794423"/>
    <w:rsid w:val="00794C12"/>
    <w:rsid w:val="00795BD8"/>
    <w:rsid w:val="007A07B5"/>
    <w:rsid w:val="007A0E2B"/>
    <w:rsid w:val="007A13A7"/>
    <w:rsid w:val="007A2434"/>
    <w:rsid w:val="007A26F4"/>
    <w:rsid w:val="007A38EF"/>
    <w:rsid w:val="007A4635"/>
    <w:rsid w:val="007A5F1F"/>
    <w:rsid w:val="007A7297"/>
    <w:rsid w:val="007A7611"/>
    <w:rsid w:val="007A7619"/>
    <w:rsid w:val="007B0BA7"/>
    <w:rsid w:val="007B0E0F"/>
    <w:rsid w:val="007B0FC8"/>
    <w:rsid w:val="007B22E4"/>
    <w:rsid w:val="007B24A2"/>
    <w:rsid w:val="007B24DE"/>
    <w:rsid w:val="007B34DE"/>
    <w:rsid w:val="007B581A"/>
    <w:rsid w:val="007B614D"/>
    <w:rsid w:val="007B69ED"/>
    <w:rsid w:val="007B73AA"/>
    <w:rsid w:val="007C18F0"/>
    <w:rsid w:val="007C2612"/>
    <w:rsid w:val="007C2E3F"/>
    <w:rsid w:val="007C4A17"/>
    <w:rsid w:val="007C51BC"/>
    <w:rsid w:val="007C5AC3"/>
    <w:rsid w:val="007C7892"/>
    <w:rsid w:val="007D0461"/>
    <w:rsid w:val="007D10E4"/>
    <w:rsid w:val="007D17B8"/>
    <w:rsid w:val="007D1CEA"/>
    <w:rsid w:val="007D30CE"/>
    <w:rsid w:val="007D3109"/>
    <w:rsid w:val="007D34DB"/>
    <w:rsid w:val="007D36F8"/>
    <w:rsid w:val="007D4305"/>
    <w:rsid w:val="007D4468"/>
    <w:rsid w:val="007D459F"/>
    <w:rsid w:val="007D52F6"/>
    <w:rsid w:val="007D57D7"/>
    <w:rsid w:val="007D5BD7"/>
    <w:rsid w:val="007D5E94"/>
    <w:rsid w:val="007D62AF"/>
    <w:rsid w:val="007D679C"/>
    <w:rsid w:val="007D736E"/>
    <w:rsid w:val="007E0E07"/>
    <w:rsid w:val="007E0ED9"/>
    <w:rsid w:val="007E1C00"/>
    <w:rsid w:val="007E4126"/>
    <w:rsid w:val="007E4450"/>
    <w:rsid w:val="007E539D"/>
    <w:rsid w:val="007E7C5A"/>
    <w:rsid w:val="007E7E9B"/>
    <w:rsid w:val="007F04D7"/>
    <w:rsid w:val="007F0F0B"/>
    <w:rsid w:val="007F12B1"/>
    <w:rsid w:val="007F12FC"/>
    <w:rsid w:val="007F14D0"/>
    <w:rsid w:val="007F14FA"/>
    <w:rsid w:val="007F2C84"/>
    <w:rsid w:val="007F31C1"/>
    <w:rsid w:val="007F7149"/>
    <w:rsid w:val="007F71C6"/>
    <w:rsid w:val="007F79DD"/>
    <w:rsid w:val="007F7F48"/>
    <w:rsid w:val="00800B77"/>
    <w:rsid w:val="00803BEB"/>
    <w:rsid w:val="008054DC"/>
    <w:rsid w:val="00805B01"/>
    <w:rsid w:val="008077E7"/>
    <w:rsid w:val="008104A9"/>
    <w:rsid w:val="00812DBB"/>
    <w:rsid w:val="00812E85"/>
    <w:rsid w:val="00813C0F"/>
    <w:rsid w:val="0081409F"/>
    <w:rsid w:val="008162A9"/>
    <w:rsid w:val="00820F6D"/>
    <w:rsid w:val="008212D8"/>
    <w:rsid w:val="00821807"/>
    <w:rsid w:val="00821EA2"/>
    <w:rsid w:val="00822842"/>
    <w:rsid w:val="00824289"/>
    <w:rsid w:val="00824A7A"/>
    <w:rsid w:val="008267EE"/>
    <w:rsid w:val="00827487"/>
    <w:rsid w:val="008300CA"/>
    <w:rsid w:val="00830525"/>
    <w:rsid w:val="008305AF"/>
    <w:rsid w:val="00831A6C"/>
    <w:rsid w:val="00832768"/>
    <w:rsid w:val="00832D57"/>
    <w:rsid w:val="00832E49"/>
    <w:rsid w:val="0083569B"/>
    <w:rsid w:val="00835C8F"/>
    <w:rsid w:val="00835D0C"/>
    <w:rsid w:val="00836910"/>
    <w:rsid w:val="008371D5"/>
    <w:rsid w:val="00837381"/>
    <w:rsid w:val="008403F1"/>
    <w:rsid w:val="00841BC4"/>
    <w:rsid w:val="00842737"/>
    <w:rsid w:val="00844E7A"/>
    <w:rsid w:val="008455C1"/>
    <w:rsid w:val="00845745"/>
    <w:rsid w:val="00846423"/>
    <w:rsid w:val="00846586"/>
    <w:rsid w:val="0084799E"/>
    <w:rsid w:val="008479DF"/>
    <w:rsid w:val="00847CCA"/>
    <w:rsid w:val="008502D5"/>
    <w:rsid w:val="00850655"/>
    <w:rsid w:val="008508C8"/>
    <w:rsid w:val="00850A43"/>
    <w:rsid w:val="00850AD3"/>
    <w:rsid w:val="00851B30"/>
    <w:rsid w:val="00851D2F"/>
    <w:rsid w:val="00851F0B"/>
    <w:rsid w:val="00852F60"/>
    <w:rsid w:val="00853E19"/>
    <w:rsid w:val="00855822"/>
    <w:rsid w:val="00856139"/>
    <w:rsid w:val="008608A4"/>
    <w:rsid w:val="00861149"/>
    <w:rsid w:val="008613A9"/>
    <w:rsid w:val="00861444"/>
    <w:rsid w:val="00861967"/>
    <w:rsid w:val="0086197E"/>
    <w:rsid w:val="00861B3E"/>
    <w:rsid w:val="00862B8C"/>
    <w:rsid w:val="00862EE3"/>
    <w:rsid w:val="00864630"/>
    <w:rsid w:val="00865A48"/>
    <w:rsid w:val="00866257"/>
    <w:rsid w:val="00870017"/>
    <w:rsid w:val="00872339"/>
    <w:rsid w:val="00872576"/>
    <w:rsid w:val="00875092"/>
    <w:rsid w:val="008767D2"/>
    <w:rsid w:val="00876DA1"/>
    <w:rsid w:val="008779EA"/>
    <w:rsid w:val="008820F6"/>
    <w:rsid w:val="00885118"/>
    <w:rsid w:val="00886E9A"/>
    <w:rsid w:val="00890248"/>
    <w:rsid w:val="00891C25"/>
    <w:rsid w:val="00896349"/>
    <w:rsid w:val="00896D51"/>
    <w:rsid w:val="008A0919"/>
    <w:rsid w:val="008A0D95"/>
    <w:rsid w:val="008A10EB"/>
    <w:rsid w:val="008A1BB3"/>
    <w:rsid w:val="008A58DF"/>
    <w:rsid w:val="008B33FA"/>
    <w:rsid w:val="008B3827"/>
    <w:rsid w:val="008B3FE3"/>
    <w:rsid w:val="008B52A1"/>
    <w:rsid w:val="008B62F2"/>
    <w:rsid w:val="008B6B19"/>
    <w:rsid w:val="008B783A"/>
    <w:rsid w:val="008B78E3"/>
    <w:rsid w:val="008C1053"/>
    <w:rsid w:val="008C1B6C"/>
    <w:rsid w:val="008C1CEB"/>
    <w:rsid w:val="008C2949"/>
    <w:rsid w:val="008C30DF"/>
    <w:rsid w:val="008C3E97"/>
    <w:rsid w:val="008C49A3"/>
    <w:rsid w:val="008C5090"/>
    <w:rsid w:val="008C5398"/>
    <w:rsid w:val="008C5514"/>
    <w:rsid w:val="008C67FA"/>
    <w:rsid w:val="008C7316"/>
    <w:rsid w:val="008D1A81"/>
    <w:rsid w:val="008D1C95"/>
    <w:rsid w:val="008D2253"/>
    <w:rsid w:val="008D337A"/>
    <w:rsid w:val="008D3BA4"/>
    <w:rsid w:val="008D597F"/>
    <w:rsid w:val="008D6245"/>
    <w:rsid w:val="008D7F05"/>
    <w:rsid w:val="008E0687"/>
    <w:rsid w:val="008E068D"/>
    <w:rsid w:val="008E083A"/>
    <w:rsid w:val="008E0A93"/>
    <w:rsid w:val="008E121D"/>
    <w:rsid w:val="008E1F21"/>
    <w:rsid w:val="008E46C0"/>
    <w:rsid w:val="008E4C39"/>
    <w:rsid w:val="008E51C7"/>
    <w:rsid w:val="008E71E2"/>
    <w:rsid w:val="008E7C31"/>
    <w:rsid w:val="008F0269"/>
    <w:rsid w:val="008F0428"/>
    <w:rsid w:val="008F1EE3"/>
    <w:rsid w:val="008F2AFE"/>
    <w:rsid w:val="008F332A"/>
    <w:rsid w:val="008F4E2E"/>
    <w:rsid w:val="008F5010"/>
    <w:rsid w:val="008F5190"/>
    <w:rsid w:val="008F6BBF"/>
    <w:rsid w:val="008F70ED"/>
    <w:rsid w:val="00900FE2"/>
    <w:rsid w:val="0090189A"/>
    <w:rsid w:val="00902EF9"/>
    <w:rsid w:val="00903A5E"/>
    <w:rsid w:val="00903F9F"/>
    <w:rsid w:val="00904692"/>
    <w:rsid w:val="00904D9E"/>
    <w:rsid w:val="00905AEB"/>
    <w:rsid w:val="00907110"/>
    <w:rsid w:val="00910D30"/>
    <w:rsid w:val="00910D71"/>
    <w:rsid w:val="00913A8B"/>
    <w:rsid w:val="00914FAA"/>
    <w:rsid w:val="009150AC"/>
    <w:rsid w:val="00915D2F"/>
    <w:rsid w:val="009164F3"/>
    <w:rsid w:val="00916ADE"/>
    <w:rsid w:val="00916D71"/>
    <w:rsid w:val="0092004A"/>
    <w:rsid w:val="00920459"/>
    <w:rsid w:val="0092047B"/>
    <w:rsid w:val="009209C2"/>
    <w:rsid w:val="009212FB"/>
    <w:rsid w:val="00922B40"/>
    <w:rsid w:val="00923598"/>
    <w:rsid w:val="00924FB7"/>
    <w:rsid w:val="00925112"/>
    <w:rsid w:val="0092566B"/>
    <w:rsid w:val="009260D3"/>
    <w:rsid w:val="009275A8"/>
    <w:rsid w:val="009300D3"/>
    <w:rsid w:val="009308CD"/>
    <w:rsid w:val="00934A23"/>
    <w:rsid w:val="00935091"/>
    <w:rsid w:val="009357BB"/>
    <w:rsid w:val="00937368"/>
    <w:rsid w:val="009400A5"/>
    <w:rsid w:val="00940FDE"/>
    <w:rsid w:val="0094236C"/>
    <w:rsid w:val="009423C7"/>
    <w:rsid w:val="00943744"/>
    <w:rsid w:val="00943B00"/>
    <w:rsid w:val="0094410E"/>
    <w:rsid w:val="009445F1"/>
    <w:rsid w:val="009457C2"/>
    <w:rsid w:val="009458C6"/>
    <w:rsid w:val="009462BA"/>
    <w:rsid w:val="00946388"/>
    <w:rsid w:val="00947725"/>
    <w:rsid w:val="00951B7F"/>
    <w:rsid w:val="009530E9"/>
    <w:rsid w:val="009542F8"/>
    <w:rsid w:val="00954528"/>
    <w:rsid w:val="00954715"/>
    <w:rsid w:val="00954E01"/>
    <w:rsid w:val="009554B5"/>
    <w:rsid w:val="00955971"/>
    <w:rsid w:val="00955C01"/>
    <w:rsid w:val="00957DBD"/>
    <w:rsid w:val="00960C80"/>
    <w:rsid w:val="009621E4"/>
    <w:rsid w:val="00962DA4"/>
    <w:rsid w:val="00962E0F"/>
    <w:rsid w:val="00964357"/>
    <w:rsid w:val="00964C25"/>
    <w:rsid w:val="00965545"/>
    <w:rsid w:val="009672FC"/>
    <w:rsid w:val="009711B8"/>
    <w:rsid w:val="0097211D"/>
    <w:rsid w:val="00972581"/>
    <w:rsid w:val="00975F98"/>
    <w:rsid w:val="0097636B"/>
    <w:rsid w:val="009775AD"/>
    <w:rsid w:val="00977AE5"/>
    <w:rsid w:val="00980B1B"/>
    <w:rsid w:val="00982B03"/>
    <w:rsid w:val="009833E2"/>
    <w:rsid w:val="00984335"/>
    <w:rsid w:val="009848F2"/>
    <w:rsid w:val="00984EA4"/>
    <w:rsid w:val="009850F3"/>
    <w:rsid w:val="00985546"/>
    <w:rsid w:val="0098696E"/>
    <w:rsid w:val="00986D9C"/>
    <w:rsid w:val="00986F33"/>
    <w:rsid w:val="009874A0"/>
    <w:rsid w:val="0098786C"/>
    <w:rsid w:val="009903F7"/>
    <w:rsid w:val="00991EF9"/>
    <w:rsid w:val="00992C56"/>
    <w:rsid w:val="009931CC"/>
    <w:rsid w:val="00993212"/>
    <w:rsid w:val="0099437A"/>
    <w:rsid w:val="009960AC"/>
    <w:rsid w:val="00996DB5"/>
    <w:rsid w:val="00997366"/>
    <w:rsid w:val="009A09FF"/>
    <w:rsid w:val="009A0FA3"/>
    <w:rsid w:val="009A45FF"/>
    <w:rsid w:val="009A5B35"/>
    <w:rsid w:val="009A620B"/>
    <w:rsid w:val="009A6978"/>
    <w:rsid w:val="009A6D3E"/>
    <w:rsid w:val="009A7A4F"/>
    <w:rsid w:val="009B10DA"/>
    <w:rsid w:val="009B1B90"/>
    <w:rsid w:val="009B21D3"/>
    <w:rsid w:val="009B355B"/>
    <w:rsid w:val="009B3A33"/>
    <w:rsid w:val="009B4964"/>
    <w:rsid w:val="009B4A3E"/>
    <w:rsid w:val="009B4AEA"/>
    <w:rsid w:val="009B5956"/>
    <w:rsid w:val="009B5C4B"/>
    <w:rsid w:val="009B70C8"/>
    <w:rsid w:val="009B7792"/>
    <w:rsid w:val="009C0524"/>
    <w:rsid w:val="009C0B2B"/>
    <w:rsid w:val="009C0C08"/>
    <w:rsid w:val="009C0CA7"/>
    <w:rsid w:val="009C179E"/>
    <w:rsid w:val="009C1967"/>
    <w:rsid w:val="009C307E"/>
    <w:rsid w:val="009C328C"/>
    <w:rsid w:val="009C681F"/>
    <w:rsid w:val="009C7233"/>
    <w:rsid w:val="009D03C2"/>
    <w:rsid w:val="009D0551"/>
    <w:rsid w:val="009D164D"/>
    <w:rsid w:val="009D1796"/>
    <w:rsid w:val="009D1CD0"/>
    <w:rsid w:val="009D3D35"/>
    <w:rsid w:val="009D5D0B"/>
    <w:rsid w:val="009D773D"/>
    <w:rsid w:val="009D7E57"/>
    <w:rsid w:val="009E0470"/>
    <w:rsid w:val="009E0BA1"/>
    <w:rsid w:val="009E0D0A"/>
    <w:rsid w:val="009E0F49"/>
    <w:rsid w:val="009E18AE"/>
    <w:rsid w:val="009E1A17"/>
    <w:rsid w:val="009E1FEC"/>
    <w:rsid w:val="009E254E"/>
    <w:rsid w:val="009E2701"/>
    <w:rsid w:val="009E2EE4"/>
    <w:rsid w:val="009E3226"/>
    <w:rsid w:val="009E3B06"/>
    <w:rsid w:val="009F034E"/>
    <w:rsid w:val="009F0B6B"/>
    <w:rsid w:val="009F1518"/>
    <w:rsid w:val="009F2A52"/>
    <w:rsid w:val="009F3C43"/>
    <w:rsid w:val="009F4494"/>
    <w:rsid w:val="009F4946"/>
    <w:rsid w:val="009F4FFC"/>
    <w:rsid w:val="009F538B"/>
    <w:rsid w:val="009F53DB"/>
    <w:rsid w:val="009F7DC6"/>
    <w:rsid w:val="00A00881"/>
    <w:rsid w:val="00A03014"/>
    <w:rsid w:val="00A0367B"/>
    <w:rsid w:val="00A048B0"/>
    <w:rsid w:val="00A04D37"/>
    <w:rsid w:val="00A05725"/>
    <w:rsid w:val="00A05A0D"/>
    <w:rsid w:val="00A06096"/>
    <w:rsid w:val="00A06721"/>
    <w:rsid w:val="00A07A6F"/>
    <w:rsid w:val="00A112D0"/>
    <w:rsid w:val="00A11DD4"/>
    <w:rsid w:val="00A11E3D"/>
    <w:rsid w:val="00A1209A"/>
    <w:rsid w:val="00A12A7D"/>
    <w:rsid w:val="00A13103"/>
    <w:rsid w:val="00A1368D"/>
    <w:rsid w:val="00A13FAC"/>
    <w:rsid w:val="00A1413A"/>
    <w:rsid w:val="00A1487E"/>
    <w:rsid w:val="00A162B4"/>
    <w:rsid w:val="00A169B2"/>
    <w:rsid w:val="00A17C42"/>
    <w:rsid w:val="00A20BA8"/>
    <w:rsid w:val="00A23A2F"/>
    <w:rsid w:val="00A2414F"/>
    <w:rsid w:val="00A2491F"/>
    <w:rsid w:val="00A25DE2"/>
    <w:rsid w:val="00A26100"/>
    <w:rsid w:val="00A2644A"/>
    <w:rsid w:val="00A26BC0"/>
    <w:rsid w:val="00A276A5"/>
    <w:rsid w:val="00A27920"/>
    <w:rsid w:val="00A30671"/>
    <w:rsid w:val="00A31451"/>
    <w:rsid w:val="00A3148F"/>
    <w:rsid w:val="00A33A33"/>
    <w:rsid w:val="00A33C2A"/>
    <w:rsid w:val="00A34041"/>
    <w:rsid w:val="00A365CC"/>
    <w:rsid w:val="00A3719B"/>
    <w:rsid w:val="00A37326"/>
    <w:rsid w:val="00A37412"/>
    <w:rsid w:val="00A4039E"/>
    <w:rsid w:val="00A41BF8"/>
    <w:rsid w:val="00A424B4"/>
    <w:rsid w:val="00A429A2"/>
    <w:rsid w:val="00A42C78"/>
    <w:rsid w:val="00A42CF1"/>
    <w:rsid w:val="00A44681"/>
    <w:rsid w:val="00A44C0C"/>
    <w:rsid w:val="00A44FCE"/>
    <w:rsid w:val="00A4514B"/>
    <w:rsid w:val="00A45C88"/>
    <w:rsid w:val="00A463E5"/>
    <w:rsid w:val="00A46697"/>
    <w:rsid w:val="00A466F2"/>
    <w:rsid w:val="00A507F4"/>
    <w:rsid w:val="00A50C7B"/>
    <w:rsid w:val="00A51072"/>
    <w:rsid w:val="00A519FC"/>
    <w:rsid w:val="00A52AF0"/>
    <w:rsid w:val="00A53853"/>
    <w:rsid w:val="00A5424E"/>
    <w:rsid w:val="00A547A0"/>
    <w:rsid w:val="00A55FC2"/>
    <w:rsid w:val="00A6057E"/>
    <w:rsid w:val="00A607B5"/>
    <w:rsid w:val="00A62941"/>
    <w:rsid w:val="00A62E8D"/>
    <w:rsid w:val="00A634AD"/>
    <w:rsid w:val="00A634B0"/>
    <w:rsid w:val="00A6355B"/>
    <w:rsid w:val="00A636D0"/>
    <w:rsid w:val="00A6444E"/>
    <w:rsid w:val="00A64B1E"/>
    <w:rsid w:val="00A656CE"/>
    <w:rsid w:val="00A6578E"/>
    <w:rsid w:val="00A664A3"/>
    <w:rsid w:val="00A66B3A"/>
    <w:rsid w:val="00A6720D"/>
    <w:rsid w:val="00A67F80"/>
    <w:rsid w:val="00A700B6"/>
    <w:rsid w:val="00A7159F"/>
    <w:rsid w:val="00A71A34"/>
    <w:rsid w:val="00A72417"/>
    <w:rsid w:val="00A74A4B"/>
    <w:rsid w:val="00A74C2F"/>
    <w:rsid w:val="00A754FE"/>
    <w:rsid w:val="00A758F9"/>
    <w:rsid w:val="00A75CFF"/>
    <w:rsid w:val="00A7649E"/>
    <w:rsid w:val="00A77F5B"/>
    <w:rsid w:val="00A80B91"/>
    <w:rsid w:val="00A82041"/>
    <w:rsid w:val="00A82DF1"/>
    <w:rsid w:val="00A86A45"/>
    <w:rsid w:val="00A86F5A"/>
    <w:rsid w:val="00A9146C"/>
    <w:rsid w:val="00A91740"/>
    <w:rsid w:val="00A92D83"/>
    <w:rsid w:val="00A92DE6"/>
    <w:rsid w:val="00A95B9B"/>
    <w:rsid w:val="00A95FAE"/>
    <w:rsid w:val="00A96217"/>
    <w:rsid w:val="00A97F24"/>
    <w:rsid w:val="00AA0157"/>
    <w:rsid w:val="00AA38CB"/>
    <w:rsid w:val="00AA45EC"/>
    <w:rsid w:val="00AA4DB4"/>
    <w:rsid w:val="00AA6631"/>
    <w:rsid w:val="00AA7283"/>
    <w:rsid w:val="00AA7855"/>
    <w:rsid w:val="00AA79D9"/>
    <w:rsid w:val="00AA7FB5"/>
    <w:rsid w:val="00AB038B"/>
    <w:rsid w:val="00AB03A9"/>
    <w:rsid w:val="00AB1A60"/>
    <w:rsid w:val="00AB23A4"/>
    <w:rsid w:val="00AB2ADE"/>
    <w:rsid w:val="00AB2F51"/>
    <w:rsid w:val="00AB31F0"/>
    <w:rsid w:val="00AB341E"/>
    <w:rsid w:val="00AB3523"/>
    <w:rsid w:val="00AB4194"/>
    <w:rsid w:val="00AB4E9E"/>
    <w:rsid w:val="00AB508C"/>
    <w:rsid w:val="00AB5C9F"/>
    <w:rsid w:val="00AB782F"/>
    <w:rsid w:val="00AB7BD0"/>
    <w:rsid w:val="00AC11A4"/>
    <w:rsid w:val="00AC11C6"/>
    <w:rsid w:val="00AC1AFF"/>
    <w:rsid w:val="00AC2017"/>
    <w:rsid w:val="00AC2765"/>
    <w:rsid w:val="00AC2996"/>
    <w:rsid w:val="00AC32BD"/>
    <w:rsid w:val="00AC4D56"/>
    <w:rsid w:val="00AC4E4A"/>
    <w:rsid w:val="00AC5531"/>
    <w:rsid w:val="00AC5D72"/>
    <w:rsid w:val="00AC65B0"/>
    <w:rsid w:val="00AD05F0"/>
    <w:rsid w:val="00AD0A42"/>
    <w:rsid w:val="00AD1017"/>
    <w:rsid w:val="00AD15C8"/>
    <w:rsid w:val="00AD300A"/>
    <w:rsid w:val="00AD43F7"/>
    <w:rsid w:val="00AD4560"/>
    <w:rsid w:val="00AD477D"/>
    <w:rsid w:val="00AD48D8"/>
    <w:rsid w:val="00AD4BE7"/>
    <w:rsid w:val="00AD702F"/>
    <w:rsid w:val="00AD74FD"/>
    <w:rsid w:val="00AE1830"/>
    <w:rsid w:val="00AE21B7"/>
    <w:rsid w:val="00AE2A7F"/>
    <w:rsid w:val="00AE3297"/>
    <w:rsid w:val="00AE36D4"/>
    <w:rsid w:val="00AE4C23"/>
    <w:rsid w:val="00AE522E"/>
    <w:rsid w:val="00AF0247"/>
    <w:rsid w:val="00AF163A"/>
    <w:rsid w:val="00AF2922"/>
    <w:rsid w:val="00AF2AF3"/>
    <w:rsid w:val="00AF3BEC"/>
    <w:rsid w:val="00AF3EF0"/>
    <w:rsid w:val="00AF4E15"/>
    <w:rsid w:val="00AF5844"/>
    <w:rsid w:val="00AF5BCA"/>
    <w:rsid w:val="00AF5D35"/>
    <w:rsid w:val="00AF6048"/>
    <w:rsid w:val="00AF657C"/>
    <w:rsid w:val="00AF6AAC"/>
    <w:rsid w:val="00AF720C"/>
    <w:rsid w:val="00AF79C2"/>
    <w:rsid w:val="00B005F4"/>
    <w:rsid w:val="00B01A6C"/>
    <w:rsid w:val="00B01C80"/>
    <w:rsid w:val="00B0418F"/>
    <w:rsid w:val="00B0437D"/>
    <w:rsid w:val="00B04B0D"/>
    <w:rsid w:val="00B04E70"/>
    <w:rsid w:val="00B1080E"/>
    <w:rsid w:val="00B10B3E"/>
    <w:rsid w:val="00B110B0"/>
    <w:rsid w:val="00B1180F"/>
    <w:rsid w:val="00B11A23"/>
    <w:rsid w:val="00B13E98"/>
    <w:rsid w:val="00B148FC"/>
    <w:rsid w:val="00B14D99"/>
    <w:rsid w:val="00B150AC"/>
    <w:rsid w:val="00B168B1"/>
    <w:rsid w:val="00B16F04"/>
    <w:rsid w:val="00B1767E"/>
    <w:rsid w:val="00B17D4A"/>
    <w:rsid w:val="00B17E37"/>
    <w:rsid w:val="00B2035D"/>
    <w:rsid w:val="00B2095F"/>
    <w:rsid w:val="00B23364"/>
    <w:rsid w:val="00B23BF4"/>
    <w:rsid w:val="00B243ED"/>
    <w:rsid w:val="00B24CCA"/>
    <w:rsid w:val="00B25726"/>
    <w:rsid w:val="00B25F65"/>
    <w:rsid w:val="00B30395"/>
    <w:rsid w:val="00B303F8"/>
    <w:rsid w:val="00B30722"/>
    <w:rsid w:val="00B30BE4"/>
    <w:rsid w:val="00B310F0"/>
    <w:rsid w:val="00B31BF0"/>
    <w:rsid w:val="00B32F37"/>
    <w:rsid w:val="00B33784"/>
    <w:rsid w:val="00B33A40"/>
    <w:rsid w:val="00B34CAE"/>
    <w:rsid w:val="00B34D1C"/>
    <w:rsid w:val="00B352DF"/>
    <w:rsid w:val="00B358AD"/>
    <w:rsid w:val="00B36688"/>
    <w:rsid w:val="00B377ED"/>
    <w:rsid w:val="00B40975"/>
    <w:rsid w:val="00B429E2"/>
    <w:rsid w:val="00B43B17"/>
    <w:rsid w:val="00B4602D"/>
    <w:rsid w:val="00B50101"/>
    <w:rsid w:val="00B502E4"/>
    <w:rsid w:val="00B504F7"/>
    <w:rsid w:val="00B5066F"/>
    <w:rsid w:val="00B51D76"/>
    <w:rsid w:val="00B529EF"/>
    <w:rsid w:val="00B52DA2"/>
    <w:rsid w:val="00B536EA"/>
    <w:rsid w:val="00B53EE1"/>
    <w:rsid w:val="00B54B74"/>
    <w:rsid w:val="00B54C15"/>
    <w:rsid w:val="00B56474"/>
    <w:rsid w:val="00B60305"/>
    <w:rsid w:val="00B60996"/>
    <w:rsid w:val="00B60E1C"/>
    <w:rsid w:val="00B6173A"/>
    <w:rsid w:val="00B63880"/>
    <w:rsid w:val="00B66A55"/>
    <w:rsid w:val="00B672F2"/>
    <w:rsid w:val="00B72D70"/>
    <w:rsid w:val="00B730C3"/>
    <w:rsid w:val="00B73727"/>
    <w:rsid w:val="00B73C57"/>
    <w:rsid w:val="00B74587"/>
    <w:rsid w:val="00B768C0"/>
    <w:rsid w:val="00B76B61"/>
    <w:rsid w:val="00B80DBA"/>
    <w:rsid w:val="00B81A73"/>
    <w:rsid w:val="00B81DDD"/>
    <w:rsid w:val="00B82196"/>
    <w:rsid w:val="00B829C7"/>
    <w:rsid w:val="00B86AC6"/>
    <w:rsid w:val="00B87A28"/>
    <w:rsid w:val="00B90040"/>
    <w:rsid w:val="00B9053D"/>
    <w:rsid w:val="00B90E8B"/>
    <w:rsid w:val="00B92020"/>
    <w:rsid w:val="00B9285C"/>
    <w:rsid w:val="00B9344A"/>
    <w:rsid w:val="00B9395B"/>
    <w:rsid w:val="00B94B32"/>
    <w:rsid w:val="00B94FBF"/>
    <w:rsid w:val="00B95990"/>
    <w:rsid w:val="00B96FEF"/>
    <w:rsid w:val="00B979BE"/>
    <w:rsid w:val="00B97DA2"/>
    <w:rsid w:val="00BA07E1"/>
    <w:rsid w:val="00BA1401"/>
    <w:rsid w:val="00BA20FC"/>
    <w:rsid w:val="00BA2955"/>
    <w:rsid w:val="00BA2D3E"/>
    <w:rsid w:val="00BA3910"/>
    <w:rsid w:val="00BA39CB"/>
    <w:rsid w:val="00BA64BC"/>
    <w:rsid w:val="00BA676C"/>
    <w:rsid w:val="00BA702C"/>
    <w:rsid w:val="00BB17AF"/>
    <w:rsid w:val="00BB1BE9"/>
    <w:rsid w:val="00BB1DF5"/>
    <w:rsid w:val="00BB26F6"/>
    <w:rsid w:val="00BB2AEC"/>
    <w:rsid w:val="00BB3FE5"/>
    <w:rsid w:val="00BB46BF"/>
    <w:rsid w:val="00BB483C"/>
    <w:rsid w:val="00BB4B51"/>
    <w:rsid w:val="00BB5676"/>
    <w:rsid w:val="00BB5EC2"/>
    <w:rsid w:val="00BB6117"/>
    <w:rsid w:val="00BB62C6"/>
    <w:rsid w:val="00BB7A83"/>
    <w:rsid w:val="00BC1BFC"/>
    <w:rsid w:val="00BC2ED2"/>
    <w:rsid w:val="00BC3150"/>
    <w:rsid w:val="00BC399A"/>
    <w:rsid w:val="00BC42B0"/>
    <w:rsid w:val="00BC4583"/>
    <w:rsid w:val="00BC6B72"/>
    <w:rsid w:val="00BC7930"/>
    <w:rsid w:val="00BD2745"/>
    <w:rsid w:val="00BD3A1B"/>
    <w:rsid w:val="00BD4631"/>
    <w:rsid w:val="00BD4AD4"/>
    <w:rsid w:val="00BD7C34"/>
    <w:rsid w:val="00BE0809"/>
    <w:rsid w:val="00BE1196"/>
    <w:rsid w:val="00BE11C9"/>
    <w:rsid w:val="00BE198F"/>
    <w:rsid w:val="00BE2132"/>
    <w:rsid w:val="00BE3046"/>
    <w:rsid w:val="00BE3114"/>
    <w:rsid w:val="00BE4B6E"/>
    <w:rsid w:val="00BE5BBB"/>
    <w:rsid w:val="00BE61DA"/>
    <w:rsid w:val="00BE6416"/>
    <w:rsid w:val="00BE65D6"/>
    <w:rsid w:val="00BE7862"/>
    <w:rsid w:val="00BE7D1E"/>
    <w:rsid w:val="00BF066F"/>
    <w:rsid w:val="00BF0BD9"/>
    <w:rsid w:val="00BF112C"/>
    <w:rsid w:val="00BF15B3"/>
    <w:rsid w:val="00BF393F"/>
    <w:rsid w:val="00BF3A95"/>
    <w:rsid w:val="00BF3C6C"/>
    <w:rsid w:val="00BF453E"/>
    <w:rsid w:val="00BF4E0F"/>
    <w:rsid w:val="00C0129A"/>
    <w:rsid w:val="00C01DBE"/>
    <w:rsid w:val="00C020B9"/>
    <w:rsid w:val="00C03D78"/>
    <w:rsid w:val="00C043BF"/>
    <w:rsid w:val="00C049B8"/>
    <w:rsid w:val="00C0567F"/>
    <w:rsid w:val="00C07658"/>
    <w:rsid w:val="00C105D1"/>
    <w:rsid w:val="00C1069E"/>
    <w:rsid w:val="00C1247F"/>
    <w:rsid w:val="00C1540D"/>
    <w:rsid w:val="00C15543"/>
    <w:rsid w:val="00C15A21"/>
    <w:rsid w:val="00C166E6"/>
    <w:rsid w:val="00C16B55"/>
    <w:rsid w:val="00C16C8A"/>
    <w:rsid w:val="00C16F8F"/>
    <w:rsid w:val="00C174CE"/>
    <w:rsid w:val="00C1758D"/>
    <w:rsid w:val="00C17CEA"/>
    <w:rsid w:val="00C2087F"/>
    <w:rsid w:val="00C21F03"/>
    <w:rsid w:val="00C22748"/>
    <w:rsid w:val="00C22CA6"/>
    <w:rsid w:val="00C22FBD"/>
    <w:rsid w:val="00C24B05"/>
    <w:rsid w:val="00C26C07"/>
    <w:rsid w:val="00C26CD8"/>
    <w:rsid w:val="00C30C15"/>
    <w:rsid w:val="00C3141D"/>
    <w:rsid w:val="00C31DC7"/>
    <w:rsid w:val="00C31F2A"/>
    <w:rsid w:val="00C36502"/>
    <w:rsid w:val="00C36B6A"/>
    <w:rsid w:val="00C37D2A"/>
    <w:rsid w:val="00C40B15"/>
    <w:rsid w:val="00C425E5"/>
    <w:rsid w:val="00C42B90"/>
    <w:rsid w:val="00C43878"/>
    <w:rsid w:val="00C43F40"/>
    <w:rsid w:val="00C440A8"/>
    <w:rsid w:val="00C45EB7"/>
    <w:rsid w:val="00C51AD9"/>
    <w:rsid w:val="00C52076"/>
    <w:rsid w:val="00C52C3A"/>
    <w:rsid w:val="00C53502"/>
    <w:rsid w:val="00C55815"/>
    <w:rsid w:val="00C559D1"/>
    <w:rsid w:val="00C55CEF"/>
    <w:rsid w:val="00C560AB"/>
    <w:rsid w:val="00C60675"/>
    <w:rsid w:val="00C6099C"/>
    <w:rsid w:val="00C61E00"/>
    <w:rsid w:val="00C663C3"/>
    <w:rsid w:val="00C66730"/>
    <w:rsid w:val="00C67081"/>
    <w:rsid w:val="00C67F4A"/>
    <w:rsid w:val="00C70095"/>
    <w:rsid w:val="00C70645"/>
    <w:rsid w:val="00C709F3"/>
    <w:rsid w:val="00C70D09"/>
    <w:rsid w:val="00C71913"/>
    <w:rsid w:val="00C71D97"/>
    <w:rsid w:val="00C721E7"/>
    <w:rsid w:val="00C75154"/>
    <w:rsid w:val="00C75A75"/>
    <w:rsid w:val="00C76B81"/>
    <w:rsid w:val="00C77D11"/>
    <w:rsid w:val="00C8013D"/>
    <w:rsid w:val="00C815CE"/>
    <w:rsid w:val="00C818CD"/>
    <w:rsid w:val="00C83819"/>
    <w:rsid w:val="00C83A1A"/>
    <w:rsid w:val="00C842B6"/>
    <w:rsid w:val="00C84DA0"/>
    <w:rsid w:val="00C8594E"/>
    <w:rsid w:val="00C8616C"/>
    <w:rsid w:val="00C901DB"/>
    <w:rsid w:val="00C91C0B"/>
    <w:rsid w:val="00C930E0"/>
    <w:rsid w:val="00C947CC"/>
    <w:rsid w:val="00C9670C"/>
    <w:rsid w:val="00C967F0"/>
    <w:rsid w:val="00C969BF"/>
    <w:rsid w:val="00CA007B"/>
    <w:rsid w:val="00CA015C"/>
    <w:rsid w:val="00CA2109"/>
    <w:rsid w:val="00CA4723"/>
    <w:rsid w:val="00CA49CB"/>
    <w:rsid w:val="00CA508D"/>
    <w:rsid w:val="00CA510D"/>
    <w:rsid w:val="00CA5768"/>
    <w:rsid w:val="00CA59BE"/>
    <w:rsid w:val="00CA5CB8"/>
    <w:rsid w:val="00CA6A99"/>
    <w:rsid w:val="00CA6B34"/>
    <w:rsid w:val="00CA7EFD"/>
    <w:rsid w:val="00CB0792"/>
    <w:rsid w:val="00CB2D05"/>
    <w:rsid w:val="00CB4BB3"/>
    <w:rsid w:val="00CB52B9"/>
    <w:rsid w:val="00CB62E7"/>
    <w:rsid w:val="00CB679D"/>
    <w:rsid w:val="00CB6E45"/>
    <w:rsid w:val="00CB78A3"/>
    <w:rsid w:val="00CC0BD5"/>
    <w:rsid w:val="00CC0CF3"/>
    <w:rsid w:val="00CC1882"/>
    <w:rsid w:val="00CC1923"/>
    <w:rsid w:val="00CC2156"/>
    <w:rsid w:val="00CC24D1"/>
    <w:rsid w:val="00CC297C"/>
    <w:rsid w:val="00CC315A"/>
    <w:rsid w:val="00CC35D9"/>
    <w:rsid w:val="00CC5783"/>
    <w:rsid w:val="00CC5845"/>
    <w:rsid w:val="00CC5A4B"/>
    <w:rsid w:val="00CC5E0A"/>
    <w:rsid w:val="00CC6285"/>
    <w:rsid w:val="00CD03DA"/>
    <w:rsid w:val="00CD066F"/>
    <w:rsid w:val="00CD09FF"/>
    <w:rsid w:val="00CD1780"/>
    <w:rsid w:val="00CD1D57"/>
    <w:rsid w:val="00CD328F"/>
    <w:rsid w:val="00CD5220"/>
    <w:rsid w:val="00CD580A"/>
    <w:rsid w:val="00CD7993"/>
    <w:rsid w:val="00CE0326"/>
    <w:rsid w:val="00CE17BD"/>
    <w:rsid w:val="00CE1DD7"/>
    <w:rsid w:val="00CE1F8D"/>
    <w:rsid w:val="00CE2020"/>
    <w:rsid w:val="00CE2798"/>
    <w:rsid w:val="00CE5EAC"/>
    <w:rsid w:val="00CE5ED3"/>
    <w:rsid w:val="00CE6098"/>
    <w:rsid w:val="00CE6628"/>
    <w:rsid w:val="00CE6933"/>
    <w:rsid w:val="00CE7770"/>
    <w:rsid w:val="00CE7A86"/>
    <w:rsid w:val="00CE7C78"/>
    <w:rsid w:val="00CF08E2"/>
    <w:rsid w:val="00CF0A51"/>
    <w:rsid w:val="00CF281A"/>
    <w:rsid w:val="00CF3B96"/>
    <w:rsid w:val="00CF66FA"/>
    <w:rsid w:val="00CF7785"/>
    <w:rsid w:val="00CF7836"/>
    <w:rsid w:val="00CF7F22"/>
    <w:rsid w:val="00D02627"/>
    <w:rsid w:val="00D02DA2"/>
    <w:rsid w:val="00D03730"/>
    <w:rsid w:val="00D04D8F"/>
    <w:rsid w:val="00D05114"/>
    <w:rsid w:val="00D05700"/>
    <w:rsid w:val="00D06CB5"/>
    <w:rsid w:val="00D06E08"/>
    <w:rsid w:val="00D07DED"/>
    <w:rsid w:val="00D104A9"/>
    <w:rsid w:val="00D14414"/>
    <w:rsid w:val="00D14D48"/>
    <w:rsid w:val="00D1524E"/>
    <w:rsid w:val="00D15D05"/>
    <w:rsid w:val="00D15F02"/>
    <w:rsid w:val="00D16C4F"/>
    <w:rsid w:val="00D233AF"/>
    <w:rsid w:val="00D23DD5"/>
    <w:rsid w:val="00D2430D"/>
    <w:rsid w:val="00D26B98"/>
    <w:rsid w:val="00D26DA3"/>
    <w:rsid w:val="00D27BE1"/>
    <w:rsid w:val="00D306C8"/>
    <w:rsid w:val="00D320DA"/>
    <w:rsid w:val="00D33A88"/>
    <w:rsid w:val="00D34B2A"/>
    <w:rsid w:val="00D34D37"/>
    <w:rsid w:val="00D351AC"/>
    <w:rsid w:val="00D3670A"/>
    <w:rsid w:val="00D37A40"/>
    <w:rsid w:val="00D416D9"/>
    <w:rsid w:val="00D41D96"/>
    <w:rsid w:val="00D43CD5"/>
    <w:rsid w:val="00D43FD6"/>
    <w:rsid w:val="00D45C6A"/>
    <w:rsid w:val="00D45F32"/>
    <w:rsid w:val="00D45FFB"/>
    <w:rsid w:val="00D46162"/>
    <w:rsid w:val="00D47099"/>
    <w:rsid w:val="00D471AB"/>
    <w:rsid w:val="00D522F5"/>
    <w:rsid w:val="00D52547"/>
    <w:rsid w:val="00D5298F"/>
    <w:rsid w:val="00D52B5D"/>
    <w:rsid w:val="00D5341A"/>
    <w:rsid w:val="00D542D0"/>
    <w:rsid w:val="00D544BA"/>
    <w:rsid w:val="00D54BCB"/>
    <w:rsid w:val="00D55F3B"/>
    <w:rsid w:val="00D5636F"/>
    <w:rsid w:val="00D568ED"/>
    <w:rsid w:val="00D569F3"/>
    <w:rsid w:val="00D570FB"/>
    <w:rsid w:val="00D57C62"/>
    <w:rsid w:val="00D57CA8"/>
    <w:rsid w:val="00D57EF5"/>
    <w:rsid w:val="00D60DDD"/>
    <w:rsid w:val="00D61F14"/>
    <w:rsid w:val="00D62285"/>
    <w:rsid w:val="00D6272E"/>
    <w:rsid w:val="00D63213"/>
    <w:rsid w:val="00D6376D"/>
    <w:rsid w:val="00D640E0"/>
    <w:rsid w:val="00D65450"/>
    <w:rsid w:val="00D66DE8"/>
    <w:rsid w:val="00D67C06"/>
    <w:rsid w:val="00D67E06"/>
    <w:rsid w:val="00D70113"/>
    <w:rsid w:val="00D70813"/>
    <w:rsid w:val="00D72814"/>
    <w:rsid w:val="00D74860"/>
    <w:rsid w:val="00D749B0"/>
    <w:rsid w:val="00D75059"/>
    <w:rsid w:val="00D76AB9"/>
    <w:rsid w:val="00D77012"/>
    <w:rsid w:val="00D77350"/>
    <w:rsid w:val="00D779D2"/>
    <w:rsid w:val="00D810B4"/>
    <w:rsid w:val="00D81E57"/>
    <w:rsid w:val="00D821EA"/>
    <w:rsid w:val="00D836ED"/>
    <w:rsid w:val="00D8378C"/>
    <w:rsid w:val="00D850B5"/>
    <w:rsid w:val="00D85424"/>
    <w:rsid w:val="00D874C0"/>
    <w:rsid w:val="00D87E07"/>
    <w:rsid w:val="00D87E5C"/>
    <w:rsid w:val="00D903A9"/>
    <w:rsid w:val="00D925DE"/>
    <w:rsid w:val="00D92C48"/>
    <w:rsid w:val="00D92F3D"/>
    <w:rsid w:val="00D930FB"/>
    <w:rsid w:val="00D93124"/>
    <w:rsid w:val="00D94251"/>
    <w:rsid w:val="00D94C63"/>
    <w:rsid w:val="00D94FDF"/>
    <w:rsid w:val="00D95297"/>
    <w:rsid w:val="00D96641"/>
    <w:rsid w:val="00D972DC"/>
    <w:rsid w:val="00D9763D"/>
    <w:rsid w:val="00D97739"/>
    <w:rsid w:val="00D9783F"/>
    <w:rsid w:val="00D978FB"/>
    <w:rsid w:val="00DA17AD"/>
    <w:rsid w:val="00DA2DE4"/>
    <w:rsid w:val="00DA3577"/>
    <w:rsid w:val="00DA3D80"/>
    <w:rsid w:val="00DA4CA1"/>
    <w:rsid w:val="00DA4F65"/>
    <w:rsid w:val="00DA5405"/>
    <w:rsid w:val="00DA745F"/>
    <w:rsid w:val="00DB0029"/>
    <w:rsid w:val="00DB0205"/>
    <w:rsid w:val="00DB0233"/>
    <w:rsid w:val="00DB0C27"/>
    <w:rsid w:val="00DB15A6"/>
    <w:rsid w:val="00DB3486"/>
    <w:rsid w:val="00DB470F"/>
    <w:rsid w:val="00DB49CD"/>
    <w:rsid w:val="00DB5840"/>
    <w:rsid w:val="00DC159F"/>
    <w:rsid w:val="00DC5763"/>
    <w:rsid w:val="00DC7458"/>
    <w:rsid w:val="00DC7C06"/>
    <w:rsid w:val="00DD1312"/>
    <w:rsid w:val="00DD271D"/>
    <w:rsid w:val="00DD319C"/>
    <w:rsid w:val="00DD56A0"/>
    <w:rsid w:val="00DD594B"/>
    <w:rsid w:val="00DD6909"/>
    <w:rsid w:val="00DE0069"/>
    <w:rsid w:val="00DE23F8"/>
    <w:rsid w:val="00DE2B64"/>
    <w:rsid w:val="00DE2CBD"/>
    <w:rsid w:val="00DE2E6F"/>
    <w:rsid w:val="00DE36E8"/>
    <w:rsid w:val="00DE4882"/>
    <w:rsid w:val="00DE4CAF"/>
    <w:rsid w:val="00DE57F5"/>
    <w:rsid w:val="00DE7CAD"/>
    <w:rsid w:val="00DF011E"/>
    <w:rsid w:val="00DF03CF"/>
    <w:rsid w:val="00DF14FA"/>
    <w:rsid w:val="00DF183C"/>
    <w:rsid w:val="00DF20FD"/>
    <w:rsid w:val="00DF366A"/>
    <w:rsid w:val="00DF3A2F"/>
    <w:rsid w:val="00DF4239"/>
    <w:rsid w:val="00DF4B19"/>
    <w:rsid w:val="00DF4E33"/>
    <w:rsid w:val="00DF708B"/>
    <w:rsid w:val="00E003B1"/>
    <w:rsid w:val="00E02D28"/>
    <w:rsid w:val="00E040D8"/>
    <w:rsid w:val="00E05EA0"/>
    <w:rsid w:val="00E11DF9"/>
    <w:rsid w:val="00E1209B"/>
    <w:rsid w:val="00E12C94"/>
    <w:rsid w:val="00E131A9"/>
    <w:rsid w:val="00E13624"/>
    <w:rsid w:val="00E1362D"/>
    <w:rsid w:val="00E1418C"/>
    <w:rsid w:val="00E1423C"/>
    <w:rsid w:val="00E20913"/>
    <w:rsid w:val="00E216C2"/>
    <w:rsid w:val="00E21713"/>
    <w:rsid w:val="00E219EE"/>
    <w:rsid w:val="00E223CB"/>
    <w:rsid w:val="00E239E0"/>
    <w:rsid w:val="00E25123"/>
    <w:rsid w:val="00E251D4"/>
    <w:rsid w:val="00E25A45"/>
    <w:rsid w:val="00E25B7B"/>
    <w:rsid w:val="00E26EF3"/>
    <w:rsid w:val="00E26FA0"/>
    <w:rsid w:val="00E27B88"/>
    <w:rsid w:val="00E27D85"/>
    <w:rsid w:val="00E30F3F"/>
    <w:rsid w:val="00E320E0"/>
    <w:rsid w:val="00E3251F"/>
    <w:rsid w:val="00E330C4"/>
    <w:rsid w:val="00E33511"/>
    <w:rsid w:val="00E33B4F"/>
    <w:rsid w:val="00E3413A"/>
    <w:rsid w:val="00E34C82"/>
    <w:rsid w:val="00E351CF"/>
    <w:rsid w:val="00E355B0"/>
    <w:rsid w:val="00E36024"/>
    <w:rsid w:val="00E36087"/>
    <w:rsid w:val="00E36F95"/>
    <w:rsid w:val="00E37176"/>
    <w:rsid w:val="00E3726A"/>
    <w:rsid w:val="00E429F0"/>
    <w:rsid w:val="00E43967"/>
    <w:rsid w:val="00E443EE"/>
    <w:rsid w:val="00E44841"/>
    <w:rsid w:val="00E46BA5"/>
    <w:rsid w:val="00E46E8D"/>
    <w:rsid w:val="00E50EDE"/>
    <w:rsid w:val="00E52397"/>
    <w:rsid w:val="00E5276E"/>
    <w:rsid w:val="00E52930"/>
    <w:rsid w:val="00E53465"/>
    <w:rsid w:val="00E54619"/>
    <w:rsid w:val="00E54AEB"/>
    <w:rsid w:val="00E54CAE"/>
    <w:rsid w:val="00E5607B"/>
    <w:rsid w:val="00E565BA"/>
    <w:rsid w:val="00E61899"/>
    <w:rsid w:val="00E61E7C"/>
    <w:rsid w:val="00E63F73"/>
    <w:rsid w:val="00E65022"/>
    <w:rsid w:val="00E65F3C"/>
    <w:rsid w:val="00E67418"/>
    <w:rsid w:val="00E67597"/>
    <w:rsid w:val="00E707CA"/>
    <w:rsid w:val="00E70A8B"/>
    <w:rsid w:val="00E71F5F"/>
    <w:rsid w:val="00E72724"/>
    <w:rsid w:val="00E7333E"/>
    <w:rsid w:val="00E735E6"/>
    <w:rsid w:val="00E74C3B"/>
    <w:rsid w:val="00E750EE"/>
    <w:rsid w:val="00E75940"/>
    <w:rsid w:val="00E75B4B"/>
    <w:rsid w:val="00E765CC"/>
    <w:rsid w:val="00E76DDE"/>
    <w:rsid w:val="00E808C9"/>
    <w:rsid w:val="00E80C41"/>
    <w:rsid w:val="00E8325D"/>
    <w:rsid w:val="00E835C9"/>
    <w:rsid w:val="00E83A95"/>
    <w:rsid w:val="00E83B52"/>
    <w:rsid w:val="00E85099"/>
    <w:rsid w:val="00E85BBC"/>
    <w:rsid w:val="00E85ECA"/>
    <w:rsid w:val="00E86298"/>
    <w:rsid w:val="00E86F68"/>
    <w:rsid w:val="00E870A7"/>
    <w:rsid w:val="00E90BAB"/>
    <w:rsid w:val="00E91877"/>
    <w:rsid w:val="00E91EC0"/>
    <w:rsid w:val="00E92664"/>
    <w:rsid w:val="00E92771"/>
    <w:rsid w:val="00E928E3"/>
    <w:rsid w:val="00E93652"/>
    <w:rsid w:val="00E9378F"/>
    <w:rsid w:val="00E95A1F"/>
    <w:rsid w:val="00E960E1"/>
    <w:rsid w:val="00E97451"/>
    <w:rsid w:val="00EA01BA"/>
    <w:rsid w:val="00EA1688"/>
    <w:rsid w:val="00EA2819"/>
    <w:rsid w:val="00EA2A81"/>
    <w:rsid w:val="00EA3334"/>
    <w:rsid w:val="00EA3BB9"/>
    <w:rsid w:val="00EA42BF"/>
    <w:rsid w:val="00EA4BF0"/>
    <w:rsid w:val="00EA59FA"/>
    <w:rsid w:val="00EB158A"/>
    <w:rsid w:val="00EB184C"/>
    <w:rsid w:val="00EB21AD"/>
    <w:rsid w:val="00EB28F0"/>
    <w:rsid w:val="00EB3430"/>
    <w:rsid w:val="00EB4A62"/>
    <w:rsid w:val="00EB7F1D"/>
    <w:rsid w:val="00EC068F"/>
    <w:rsid w:val="00EC171C"/>
    <w:rsid w:val="00EC212D"/>
    <w:rsid w:val="00EC5699"/>
    <w:rsid w:val="00ED08DA"/>
    <w:rsid w:val="00ED0BA5"/>
    <w:rsid w:val="00ED12A7"/>
    <w:rsid w:val="00ED19BE"/>
    <w:rsid w:val="00ED1E24"/>
    <w:rsid w:val="00ED1EB5"/>
    <w:rsid w:val="00ED47D2"/>
    <w:rsid w:val="00ED4A01"/>
    <w:rsid w:val="00ED4F23"/>
    <w:rsid w:val="00ED6910"/>
    <w:rsid w:val="00ED6C20"/>
    <w:rsid w:val="00ED7607"/>
    <w:rsid w:val="00ED78FB"/>
    <w:rsid w:val="00EE39C1"/>
    <w:rsid w:val="00EE432E"/>
    <w:rsid w:val="00EE5030"/>
    <w:rsid w:val="00EE5695"/>
    <w:rsid w:val="00EE5867"/>
    <w:rsid w:val="00EE5A46"/>
    <w:rsid w:val="00EE6F87"/>
    <w:rsid w:val="00EE7C08"/>
    <w:rsid w:val="00EF070C"/>
    <w:rsid w:val="00EF0DE2"/>
    <w:rsid w:val="00EF10D5"/>
    <w:rsid w:val="00EF1247"/>
    <w:rsid w:val="00EF1B54"/>
    <w:rsid w:val="00EF1CE0"/>
    <w:rsid w:val="00EF3B11"/>
    <w:rsid w:val="00EF3BED"/>
    <w:rsid w:val="00EF40D9"/>
    <w:rsid w:val="00EF4473"/>
    <w:rsid w:val="00EF49CB"/>
    <w:rsid w:val="00EF4F05"/>
    <w:rsid w:val="00EF5199"/>
    <w:rsid w:val="00EF5EB4"/>
    <w:rsid w:val="00EF608D"/>
    <w:rsid w:val="00EF6651"/>
    <w:rsid w:val="00EF7CE0"/>
    <w:rsid w:val="00EF7E58"/>
    <w:rsid w:val="00F009E1"/>
    <w:rsid w:val="00F017D8"/>
    <w:rsid w:val="00F01A57"/>
    <w:rsid w:val="00F01DBF"/>
    <w:rsid w:val="00F03E7B"/>
    <w:rsid w:val="00F045D2"/>
    <w:rsid w:val="00F05434"/>
    <w:rsid w:val="00F05951"/>
    <w:rsid w:val="00F064C5"/>
    <w:rsid w:val="00F06CFE"/>
    <w:rsid w:val="00F079EC"/>
    <w:rsid w:val="00F1092A"/>
    <w:rsid w:val="00F15D5E"/>
    <w:rsid w:val="00F16575"/>
    <w:rsid w:val="00F170DC"/>
    <w:rsid w:val="00F177AF"/>
    <w:rsid w:val="00F177DF"/>
    <w:rsid w:val="00F2017B"/>
    <w:rsid w:val="00F20E8A"/>
    <w:rsid w:val="00F2204B"/>
    <w:rsid w:val="00F232C6"/>
    <w:rsid w:val="00F23B8A"/>
    <w:rsid w:val="00F24125"/>
    <w:rsid w:val="00F3152A"/>
    <w:rsid w:val="00F33023"/>
    <w:rsid w:val="00F342E8"/>
    <w:rsid w:val="00F3488C"/>
    <w:rsid w:val="00F35BF2"/>
    <w:rsid w:val="00F35CAC"/>
    <w:rsid w:val="00F35D8A"/>
    <w:rsid w:val="00F36044"/>
    <w:rsid w:val="00F36FBD"/>
    <w:rsid w:val="00F406C1"/>
    <w:rsid w:val="00F40983"/>
    <w:rsid w:val="00F413D0"/>
    <w:rsid w:val="00F422D8"/>
    <w:rsid w:val="00F4274C"/>
    <w:rsid w:val="00F42A9E"/>
    <w:rsid w:val="00F43036"/>
    <w:rsid w:val="00F44BAA"/>
    <w:rsid w:val="00F45E1C"/>
    <w:rsid w:val="00F46862"/>
    <w:rsid w:val="00F50D21"/>
    <w:rsid w:val="00F512C3"/>
    <w:rsid w:val="00F514EF"/>
    <w:rsid w:val="00F54921"/>
    <w:rsid w:val="00F54F95"/>
    <w:rsid w:val="00F552D5"/>
    <w:rsid w:val="00F556BC"/>
    <w:rsid w:val="00F55FDF"/>
    <w:rsid w:val="00F57802"/>
    <w:rsid w:val="00F613C3"/>
    <w:rsid w:val="00F61456"/>
    <w:rsid w:val="00F61CB2"/>
    <w:rsid w:val="00F62656"/>
    <w:rsid w:val="00F62753"/>
    <w:rsid w:val="00F62F92"/>
    <w:rsid w:val="00F6380C"/>
    <w:rsid w:val="00F6417C"/>
    <w:rsid w:val="00F657A2"/>
    <w:rsid w:val="00F65D6F"/>
    <w:rsid w:val="00F702B4"/>
    <w:rsid w:val="00F71DD4"/>
    <w:rsid w:val="00F720B1"/>
    <w:rsid w:val="00F7228C"/>
    <w:rsid w:val="00F72DE1"/>
    <w:rsid w:val="00F73E6D"/>
    <w:rsid w:val="00F74034"/>
    <w:rsid w:val="00F77346"/>
    <w:rsid w:val="00F804F4"/>
    <w:rsid w:val="00F80DFC"/>
    <w:rsid w:val="00F81FE8"/>
    <w:rsid w:val="00F823BD"/>
    <w:rsid w:val="00F83393"/>
    <w:rsid w:val="00F833FD"/>
    <w:rsid w:val="00F83D37"/>
    <w:rsid w:val="00F8406D"/>
    <w:rsid w:val="00F85159"/>
    <w:rsid w:val="00F85390"/>
    <w:rsid w:val="00F87002"/>
    <w:rsid w:val="00F903DE"/>
    <w:rsid w:val="00F90C8F"/>
    <w:rsid w:val="00F91496"/>
    <w:rsid w:val="00F91E51"/>
    <w:rsid w:val="00F92288"/>
    <w:rsid w:val="00F92D51"/>
    <w:rsid w:val="00F93592"/>
    <w:rsid w:val="00F93C50"/>
    <w:rsid w:val="00F93F59"/>
    <w:rsid w:val="00F943F5"/>
    <w:rsid w:val="00F94F73"/>
    <w:rsid w:val="00F95CF6"/>
    <w:rsid w:val="00F972AC"/>
    <w:rsid w:val="00FA03B7"/>
    <w:rsid w:val="00FA050B"/>
    <w:rsid w:val="00FA08AE"/>
    <w:rsid w:val="00FA19BE"/>
    <w:rsid w:val="00FA1A31"/>
    <w:rsid w:val="00FA3BBB"/>
    <w:rsid w:val="00FA3F5C"/>
    <w:rsid w:val="00FA42C0"/>
    <w:rsid w:val="00FA5106"/>
    <w:rsid w:val="00FA5B8F"/>
    <w:rsid w:val="00FA5CAB"/>
    <w:rsid w:val="00FA663B"/>
    <w:rsid w:val="00FB04AD"/>
    <w:rsid w:val="00FB0662"/>
    <w:rsid w:val="00FB09BA"/>
    <w:rsid w:val="00FB5452"/>
    <w:rsid w:val="00FB54AB"/>
    <w:rsid w:val="00FB5810"/>
    <w:rsid w:val="00FB5852"/>
    <w:rsid w:val="00FB5D1A"/>
    <w:rsid w:val="00FB68F4"/>
    <w:rsid w:val="00FB6FE3"/>
    <w:rsid w:val="00FB7AC7"/>
    <w:rsid w:val="00FC0516"/>
    <w:rsid w:val="00FC2B54"/>
    <w:rsid w:val="00FC2EBA"/>
    <w:rsid w:val="00FC349E"/>
    <w:rsid w:val="00FC419B"/>
    <w:rsid w:val="00FC5133"/>
    <w:rsid w:val="00FC59B9"/>
    <w:rsid w:val="00FC5AEB"/>
    <w:rsid w:val="00FC6171"/>
    <w:rsid w:val="00FC6184"/>
    <w:rsid w:val="00FC6AE8"/>
    <w:rsid w:val="00FC6D7E"/>
    <w:rsid w:val="00FC6E25"/>
    <w:rsid w:val="00FC6ECD"/>
    <w:rsid w:val="00FC75EF"/>
    <w:rsid w:val="00FD113F"/>
    <w:rsid w:val="00FD27C3"/>
    <w:rsid w:val="00FD2A56"/>
    <w:rsid w:val="00FD34B7"/>
    <w:rsid w:val="00FD42F7"/>
    <w:rsid w:val="00FD5D1B"/>
    <w:rsid w:val="00FD68C4"/>
    <w:rsid w:val="00FD6EFE"/>
    <w:rsid w:val="00FD7576"/>
    <w:rsid w:val="00FD7689"/>
    <w:rsid w:val="00FD76E0"/>
    <w:rsid w:val="00FD78D4"/>
    <w:rsid w:val="00FD7925"/>
    <w:rsid w:val="00FD7C3E"/>
    <w:rsid w:val="00FD7E97"/>
    <w:rsid w:val="00FE1030"/>
    <w:rsid w:val="00FE2724"/>
    <w:rsid w:val="00FE272D"/>
    <w:rsid w:val="00FE2BFB"/>
    <w:rsid w:val="00FE385D"/>
    <w:rsid w:val="00FE398F"/>
    <w:rsid w:val="00FE40A3"/>
    <w:rsid w:val="00FE55EA"/>
    <w:rsid w:val="00FE586D"/>
    <w:rsid w:val="00FF0353"/>
    <w:rsid w:val="00FF0A05"/>
    <w:rsid w:val="00FF0E6F"/>
    <w:rsid w:val="00FF294D"/>
    <w:rsid w:val="00FF3668"/>
    <w:rsid w:val="00FF56EC"/>
    <w:rsid w:val="00FF5BAF"/>
    <w:rsid w:val="00FF769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34D740"/>
  <w15:docId w15:val="{FFA8BB08-961D-DD4D-B741-83A5AC72B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E24"/>
    <w:pPr>
      <w:spacing w:line="360" w:lineRule="auto"/>
      <w:ind w:firstLine="709"/>
    </w:pPr>
    <w:rPr>
      <w:rFonts w:ascii="Arial" w:eastAsia="Times New Roman" w:hAnsi="Arial" w:cs="Times New Roman"/>
      <w:sz w:val="22"/>
      <w:lang w:eastAsia="de-DE"/>
    </w:rPr>
  </w:style>
  <w:style w:type="paragraph" w:styleId="Heading1">
    <w:name w:val="heading 1"/>
    <w:basedOn w:val="Normal"/>
    <w:link w:val="Heading1Char"/>
    <w:autoRedefine/>
    <w:uiPriority w:val="9"/>
    <w:qFormat/>
    <w:rsid w:val="00676C9E"/>
    <w:pPr>
      <w:numPr>
        <w:numId w:val="20"/>
      </w:numPr>
      <w:spacing w:line="240" w:lineRule="auto"/>
      <w:jc w:val="both"/>
      <w:outlineLvl w:val="0"/>
    </w:pPr>
    <w:rPr>
      <w:b/>
      <w:bCs/>
      <w:kern w:val="36"/>
      <w:szCs w:val="48"/>
      <w:lang w:val="en-US"/>
    </w:rPr>
  </w:style>
  <w:style w:type="paragraph" w:styleId="Heading2">
    <w:name w:val="heading 2"/>
    <w:basedOn w:val="Heading1"/>
    <w:next w:val="Normal"/>
    <w:link w:val="Heading2Char"/>
    <w:uiPriority w:val="9"/>
    <w:unhideWhenUsed/>
    <w:qFormat/>
    <w:rsid w:val="00812DBB"/>
    <w:pPr>
      <w:jc w:val="left"/>
      <w:outlineLvl w:val="1"/>
    </w:pPr>
  </w:style>
  <w:style w:type="paragraph" w:styleId="Heading3">
    <w:name w:val="heading 3"/>
    <w:basedOn w:val="Normal"/>
    <w:next w:val="Normal"/>
    <w:link w:val="Heading3Char"/>
    <w:uiPriority w:val="9"/>
    <w:unhideWhenUsed/>
    <w:rsid w:val="00CC5E0A"/>
    <w:pPr>
      <w:keepNext/>
      <w:keepLines/>
      <w:spacing w:before="40"/>
      <w:outlineLvl w:val="2"/>
    </w:pPr>
    <w:rPr>
      <w:rFonts w:eastAsiaTheme="majorEastAsia" w:cstheme="majorBidi"/>
      <w:b/>
      <w:i/>
      <w:color w:val="000000" w:themeColor="text1"/>
    </w:rPr>
  </w:style>
  <w:style w:type="paragraph" w:styleId="Heading4">
    <w:name w:val="heading 4"/>
    <w:basedOn w:val="Normal"/>
    <w:next w:val="Normal"/>
    <w:link w:val="Heading4Char"/>
    <w:uiPriority w:val="9"/>
    <w:semiHidden/>
    <w:unhideWhenUsed/>
    <w:rsid w:val="005B014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3B0E"/>
    <w:pPr>
      <w:tabs>
        <w:tab w:val="center" w:pos="4536"/>
        <w:tab w:val="right" w:pos="9072"/>
      </w:tabs>
    </w:pPr>
  </w:style>
  <w:style w:type="character" w:customStyle="1" w:styleId="HeaderChar">
    <w:name w:val="Header Char"/>
    <w:basedOn w:val="DefaultParagraphFont"/>
    <w:link w:val="Header"/>
    <w:uiPriority w:val="99"/>
    <w:rsid w:val="006C3B0E"/>
  </w:style>
  <w:style w:type="paragraph" w:styleId="Footer">
    <w:name w:val="footer"/>
    <w:basedOn w:val="Normal"/>
    <w:link w:val="FooterChar"/>
    <w:uiPriority w:val="99"/>
    <w:unhideWhenUsed/>
    <w:rsid w:val="006C3B0E"/>
    <w:pPr>
      <w:tabs>
        <w:tab w:val="center" w:pos="4536"/>
        <w:tab w:val="right" w:pos="9072"/>
      </w:tabs>
    </w:pPr>
  </w:style>
  <w:style w:type="character" w:customStyle="1" w:styleId="FooterChar">
    <w:name w:val="Footer Char"/>
    <w:basedOn w:val="DefaultParagraphFont"/>
    <w:link w:val="Footer"/>
    <w:uiPriority w:val="99"/>
    <w:rsid w:val="006C3B0E"/>
  </w:style>
  <w:style w:type="table" w:styleId="TableGrid">
    <w:name w:val="Table Grid"/>
    <w:basedOn w:val="TableNormal"/>
    <w:uiPriority w:val="39"/>
    <w:rsid w:val="001724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alue">
    <w:name w:val="value"/>
    <w:basedOn w:val="DefaultParagraphFont"/>
    <w:rsid w:val="00E239E0"/>
  </w:style>
  <w:style w:type="character" w:customStyle="1" w:styleId="apple-converted-space">
    <w:name w:val="apple-converted-space"/>
    <w:basedOn w:val="DefaultParagraphFont"/>
    <w:rsid w:val="00E239E0"/>
  </w:style>
  <w:style w:type="paragraph" w:styleId="ListParagraph">
    <w:name w:val="List Paragraph"/>
    <w:basedOn w:val="Normal"/>
    <w:uiPriority w:val="34"/>
    <w:qFormat/>
    <w:rsid w:val="00B148FC"/>
    <w:pPr>
      <w:spacing w:line="480" w:lineRule="auto"/>
      <w:ind w:left="720"/>
      <w:contextualSpacing/>
    </w:pPr>
  </w:style>
  <w:style w:type="character" w:styleId="PageNumber">
    <w:name w:val="page number"/>
    <w:basedOn w:val="DefaultParagraphFont"/>
    <w:uiPriority w:val="99"/>
    <w:semiHidden/>
    <w:unhideWhenUsed/>
    <w:rsid w:val="0074591D"/>
  </w:style>
  <w:style w:type="paragraph" w:customStyle="1" w:styleId="EndNoteBibliographyTitle">
    <w:name w:val="EndNote Bibliography Title"/>
    <w:basedOn w:val="Normal"/>
    <w:link w:val="EndNoteBibliographyTitleZchn"/>
    <w:rsid w:val="00965545"/>
    <w:pPr>
      <w:jc w:val="center"/>
    </w:pPr>
    <w:rPr>
      <w:rFonts w:cs="Arial"/>
      <w:sz w:val="24"/>
      <w:lang w:val="en-US"/>
    </w:rPr>
  </w:style>
  <w:style w:type="character" w:customStyle="1" w:styleId="EndNoteBibliographyTitleZchn">
    <w:name w:val="EndNote Bibliography Title Zchn"/>
    <w:basedOn w:val="DefaultParagraphFont"/>
    <w:link w:val="EndNoteBibliographyTitle"/>
    <w:rsid w:val="00965545"/>
    <w:rPr>
      <w:rFonts w:ascii="Arial" w:eastAsia="Times New Roman" w:hAnsi="Arial" w:cs="Arial"/>
      <w:lang w:val="en-US" w:eastAsia="de-DE"/>
    </w:rPr>
  </w:style>
  <w:style w:type="paragraph" w:customStyle="1" w:styleId="EndNoteBibliography">
    <w:name w:val="EndNote Bibliography"/>
    <w:basedOn w:val="Normal"/>
    <w:link w:val="EndNoteBibliographyZchn"/>
    <w:rsid w:val="00965545"/>
    <w:pPr>
      <w:spacing w:line="240" w:lineRule="auto"/>
    </w:pPr>
    <w:rPr>
      <w:rFonts w:cs="Arial"/>
      <w:sz w:val="24"/>
      <w:lang w:val="en-US"/>
    </w:rPr>
  </w:style>
  <w:style w:type="character" w:customStyle="1" w:styleId="EndNoteBibliographyZchn">
    <w:name w:val="EndNote Bibliography Zchn"/>
    <w:basedOn w:val="DefaultParagraphFont"/>
    <w:link w:val="EndNoteBibliography"/>
    <w:rsid w:val="00965545"/>
    <w:rPr>
      <w:rFonts w:ascii="Arial" w:eastAsia="Times New Roman" w:hAnsi="Arial" w:cs="Arial"/>
      <w:lang w:val="en-US" w:eastAsia="de-DE"/>
    </w:rPr>
  </w:style>
  <w:style w:type="character" w:styleId="Hyperlink">
    <w:name w:val="Hyperlink"/>
    <w:basedOn w:val="DefaultParagraphFont"/>
    <w:unhideWhenUsed/>
    <w:rsid w:val="00965545"/>
    <w:rPr>
      <w:color w:val="0563C1" w:themeColor="hyperlink"/>
      <w:u w:val="single"/>
    </w:rPr>
  </w:style>
  <w:style w:type="character" w:styleId="UnresolvedMention">
    <w:name w:val="Unresolved Mention"/>
    <w:basedOn w:val="DefaultParagraphFont"/>
    <w:uiPriority w:val="99"/>
    <w:semiHidden/>
    <w:unhideWhenUsed/>
    <w:rsid w:val="00965545"/>
    <w:rPr>
      <w:color w:val="605E5C"/>
      <w:shd w:val="clear" w:color="auto" w:fill="E1DFDD"/>
    </w:rPr>
  </w:style>
  <w:style w:type="character" w:customStyle="1" w:styleId="Heading1Char">
    <w:name w:val="Heading 1 Char"/>
    <w:basedOn w:val="DefaultParagraphFont"/>
    <w:link w:val="Heading1"/>
    <w:uiPriority w:val="9"/>
    <w:rsid w:val="00676C9E"/>
    <w:rPr>
      <w:rFonts w:ascii="Arial" w:eastAsia="Times New Roman" w:hAnsi="Arial" w:cs="Times New Roman"/>
      <w:b/>
      <w:bCs/>
      <w:kern w:val="36"/>
      <w:sz w:val="22"/>
      <w:szCs w:val="48"/>
      <w:lang w:val="en-US" w:eastAsia="de-DE"/>
    </w:rPr>
  </w:style>
  <w:style w:type="character" w:customStyle="1" w:styleId="title-text">
    <w:name w:val="title-text"/>
    <w:basedOn w:val="DefaultParagraphFont"/>
    <w:rsid w:val="00D416D9"/>
  </w:style>
  <w:style w:type="character" w:styleId="FollowedHyperlink">
    <w:name w:val="FollowedHyperlink"/>
    <w:basedOn w:val="DefaultParagraphFont"/>
    <w:uiPriority w:val="99"/>
    <w:semiHidden/>
    <w:unhideWhenUsed/>
    <w:rsid w:val="00D416D9"/>
    <w:rPr>
      <w:color w:val="954F72" w:themeColor="followedHyperlink"/>
      <w:u w:val="single"/>
    </w:rPr>
  </w:style>
  <w:style w:type="character" w:customStyle="1" w:styleId="author-sup-separator">
    <w:name w:val="author-sup-separator"/>
    <w:basedOn w:val="DefaultParagraphFont"/>
    <w:rsid w:val="00612E8E"/>
  </w:style>
  <w:style w:type="paragraph" w:customStyle="1" w:styleId="Literaturverzeichnis1">
    <w:name w:val="Literaturverzeichnis1"/>
    <w:basedOn w:val="Normal"/>
    <w:link w:val="BibliographyZchn"/>
    <w:rsid w:val="00D57CA8"/>
    <w:pPr>
      <w:tabs>
        <w:tab w:val="left" w:pos="260"/>
      </w:tabs>
      <w:spacing w:after="240"/>
      <w:ind w:left="264" w:hanging="264"/>
    </w:pPr>
    <w:rPr>
      <w:kern w:val="36"/>
      <w:szCs w:val="48"/>
    </w:rPr>
  </w:style>
  <w:style w:type="character" w:customStyle="1" w:styleId="BibliographyZchn">
    <w:name w:val="Bibliography Zchn"/>
    <w:basedOn w:val="Heading1Char"/>
    <w:link w:val="Literaturverzeichnis1"/>
    <w:rsid w:val="00D57CA8"/>
    <w:rPr>
      <w:rFonts w:ascii="Times New Roman" w:eastAsia="Times New Roman" w:hAnsi="Times New Roman" w:cs="Times New Roman"/>
      <w:b w:val="0"/>
      <w:bCs w:val="0"/>
      <w:kern w:val="36"/>
      <w:sz w:val="22"/>
      <w:szCs w:val="48"/>
      <w:u w:val="single"/>
      <w:lang w:val="en-US" w:eastAsia="de-DE"/>
    </w:rPr>
  </w:style>
  <w:style w:type="paragraph" w:styleId="NormalWeb">
    <w:name w:val="Normal (Web)"/>
    <w:basedOn w:val="Normal"/>
    <w:uiPriority w:val="99"/>
    <w:unhideWhenUsed/>
    <w:rsid w:val="00AD1017"/>
    <w:pPr>
      <w:spacing w:before="100" w:beforeAutospacing="1" w:after="100" w:afterAutospacing="1"/>
    </w:pPr>
  </w:style>
  <w:style w:type="character" w:styleId="CommentReference">
    <w:name w:val="annotation reference"/>
    <w:basedOn w:val="DefaultParagraphFont"/>
    <w:uiPriority w:val="99"/>
    <w:semiHidden/>
    <w:unhideWhenUsed/>
    <w:rsid w:val="008E71E2"/>
    <w:rPr>
      <w:sz w:val="16"/>
      <w:szCs w:val="16"/>
    </w:rPr>
  </w:style>
  <w:style w:type="paragraph" w:styleId="CommentText">
    <w:name w:val="annotation text"/>
    <w:basedOn w:val="Normal"/>
    <w:link w:val="CommentTextChar"/>
    <w:uiPriority w:val="99"/>
    <w:unhideWhenUsed/>
    <w:rsid w:val="008E71E2"/>
    <w:rPr>
      <w:sz w:val="20"/>
      <w:szCs w:val="20"/>
    </w:rPr>
  </w:style>
  <w:style w:type="character" w:customStyle="1" w:styleId="CommentTextChar">
    <w:name w:val="Comment Text Char"/>
    <w:basedOn w:val="DefaultParagraphFont"/>
    <w:link w:val="CommentText"/>
    <w:uiPriority w:val="99"/>
    <w:rsid w:val="008E71E2"/>
    <w:rPr>
      <w:rFonts w:ascii="Times New Roman" w:eastAsia="Times New Roman" w:hAnsi="Times New Roman"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8E71E2"/>
    <w:rPr>
      <w:b/>
      <w:bCs/>
    </w:rPr>
  </w:style>
  <w:style w:type="character" w:customStyle="1" w:styleId="CommentSubjectChar">
    <w:name w:val="Comment Subject Char"/>
    <w:basedOn w:val="CommentTextChar"/>
    <w:link w:val="CommentSubject"/>
    <w:uiPriority w:val="99"/>
    <w:semiHidden/>
    <w:rsid w:val="008E71E2"/>
    <w:rPr>
      <w:rFonts w:ascii="Times New Roman" w:eastAsia="Times New Roman" w:hAnsi="Times New Roman" w:cs="Times New Roman"/>
      <w:b/>
      <w:bCs/>
      <w:sz w:val="20"/>
      <w:szCs w:val="20"/>
      <w:lang w:eastAsia="de-DE"/>
    </w:rPr>
  </w:style>
  <w:style w:type="paragraph" w:styleId="TOCHeading">
    <w:name w:val="TOC Heading"/>
    <w:basedOn w:val="Heading1"/>
    <w:next w:val="Normal"/>
    <w:uiPriority w:val="39"/>
    <w:unhideWhenUsed/>
    <w:qFormat/>
    <w:rsid w:val="002D3680"/>
    <w:pPr>
      <w:keepNext/>
      <w:keepLines/>
      <w:spacing w:before="480" w:line="276" w:lineRule="auto"/>
      <w:jc w:val="left"/>
      <w:outlineLvl w:val="9"/>
    </w:pPr>
    <w:rPr>
      <w:rFonts w:asciiTheme="majorHAnsi" w:eastAsiaTheme="majorEastAsia" w:hAnsiTheme="majorHAnsi" w:cstheme="majorBidi"/>
      <w:color w:val="2F5496" w:themeColor="accent1" w:themeShade="BF"/>
      <w:kern w:val="0"/>
      <w:sz w:val="28"/>
      <w:szCs w:val="28"/>
    </w:rPr>
  </w:style>
  <w:style w:type="paragraph" w:styleId="TOC1">
    <w:name w:val="toc 1"/>
    <w:aliases w:val="Test"/>
    <w:basedOn w:val="Normal"/>
    <w:next w:val="Normal"/>
    <w:autoRedefine/>
    <w:uiPriority w:val="39"/>
    <w:unhideWhenUsed/>
    <w:rsid w:val="0090189A"/>
    <w:pPr>
      <w:tabs>
        <w:tab w:val="right" w:leader="dot" w:pos="9062"/>
      </w:tabs>
    </w:pPr>
    <w:rPr>
      <w:rFonts w:cs="Calibri (Textkörper)"/>
      <w:b/>
      <w:bCs/>
      <w:szCs w:val="20"/>
    </w:rPr>
  </w:style>
  <w:style w:type="paragraph" w:styleId="TOC2">
    <w:name w:val="toc 2"/>
    <w:basedOn w:val="Normal"/>
    <w:next w:val="Normal"/>
    <w:autoRedefine/>
    <w:uiPriority w:val="39"/>
    <w:unhideWhenUsed/>
    <w:rsid w:val="00FA5CAB"/>
    <w:pPr>
      <w:ind w:left="240"/>
    </w:pPr>
    <w:rPr>
      <w:rFonts w:cs="Calibri (Textkörper)"/>
      <w:szCs w:val="20"/>
    </w:rPr>
  </w:style>
  <w:style w:type="paragraph" w:styleId="TOC3">
    <w:name w:val="toc 3"/>
    <w:basedOn w:val="Normal"/>
    <w:next w:val="Normal"/>
    <w:autoRedefine/>
    <w:uiPriority w:val="39"/>
    <w:unhideWhenUsed/>
    <w:rsid w:val="002D3680"/>
    <w:pPr>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2D3680"/>
    <w:pPr>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2D3680"/>
    <w:pPr>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2D3680"/>
    <w:pPr>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2D3680"/>
    <w:pPr>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2D3680"/>
    <w:pPr>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2D3680"/>
    <w:pPr>
      <w:ind w:left="1920"/>
    </w:pPr>
    <w:rPr>
      <w:rFonts w:asciiTheme="minorHAnsi" w:hAnsiTheme="minorHAnsi" w:cstheme="minorHAnsi"/>
      <w:sz w:val="18"/>
      <w:szCs w:val="18"/>
    </w:rPr>
  </w:style>
  <w:style w:type="paragraph" w:styleId="NoSpacing">
    <w:name w:val="No Spacing"/>
    <w:aliases w:val="Standard Tabelle"/>
    <w:uiPriority w:val="1"/>
    <w:qFormat/>
    <w:rsid w:val="005E5C6D"/>
    <w:pPr>
      <w:spacing w:before="120" w:after="120"/>
    </w:pPr>
    <w:rPr>
      <w:rFonts w:ascii="Arial" w:eastAsia="Times New Roman" w:hAnsi="Arial" w:cs="Times New Roman"/>
      <w:sz w:val="20"/>
      <w:lang w:eastAsia="de-DE"/>
    </w:rPr>
  </w:style>
  <w:style w:type="character" w:customStyle="1" w:styleId="Heading2Char">
    <w:name w:val="Heading 2 Char"/>
    <w:basedOn w:val="DefaultParagraphFont"/>
    <w:link w:val="Heading2"/>
    <w:uiPriority w:val="9"/>
    <w:rsid w:val="00812DBB"/>
    <w:rPr>
      <w:rFonts w:ascii="Arial" w:eastAsia="Times New Roman" w:hAnsi="Arial" w:cs="Times New Roman"/>
      <w:bCs/>
      <w:kern w:val="36"/>
      <w:sz w:val="22"/>
      <w:szCs w:val="48"/>
      <w:u w:val="single"/>
      <w:lang w:eastAsia="de-DE"/>
    </w:rPr>
  </w:style>
  <w:style w:type="character" w:customStyle="1" w:styleId="Heading3Char">
    <w:name w:val="Heading 3 Char"/>
    <w:basedOn w:val="DefaultParagraphFont"/>
    <w:link w:val="Heading3"/>
    <w:uiPriority w:val="9"/>
    <w:rsid w:val="00CC5E0A"/>
    <w:rPr>
      <w:rFonts w:ascii="Arial" w:eastAsiaTheme="majorEastAsia" w:hAnsi="Arial" w:cstheme="majorBidi"/>
      <w:b/>
      <w:i/>
      <w:color w:val="000000" w:themeColor="text1"/>
      <w:sz w:val="22"/>
      <w:lang w:eastAsia="de-DE"/>
    </w:rPr>
  </w:style>
  <w:style w:type="character" w:customStyle="1" w:styleId="Heading4Char">
    <w:name w:val="Heading 4 Char"/>
    <w:basedOn w:val="DefaultParagraphFont"/>
    <w:link w:val="Heading4"/>
    <w:uiPriority w:val="9"/>
    <w:semiHidden/>
    <w:rsid w:val="005B014E"/>
    <w:rPr>
      <w:rFonts w:asciiTheme="majorHAnsi" w:eastAsiaTheme="majorEastAsia" w:hAnsiTheme="majorHAnsi" w:cstheme="majorBidi"/>
      <w:i/>
      <w:iCs/>
      <w:color w:val="2F5496" w:themeColor="accent1" w:themeShade="BF"/>
      <w:lang w:eastAsia="de-DE"/>
    </w:rPr>
  </w:style>
  <w:style w:type="paragraph" w:customStyle="1" w:styleId="lmttranslationsastextitem">
    <w:name w:val="lmt__translations_as_text__item"/>
    <w:basedOn w:val="Normal"/>
    <w:rsid w:val="0051647B"/>
    <w:pPr>
      <w:spacing w:before="100" w:beforeAutospacing="1" w:after="100" w:afterAutospacing="1" w:line="240" w:lineRule="auto"/>
    </w:pPr>
    <w:rPr>
      <w:rFonts w:ascii="Times New Roman" w:hAnsi="Times New Roman"/>
    </w:rPr>
  </w:style>
  <w:style w:type="paragraph" w:styleId="Revision">
    <w:name w:val="Revision"/>
    <w:hidden/>
    <w:uiPriority w:val="99"/>
    <w:semiHidden/>
    <w:rsid w:val="00151D6B"/>
    <w:rPr>
      <w:rFonts w:ascii="Arial" w:eastAsia="Times New Roman" w:hAnsi="Arial" w:cs="Times New Roman"/>
      <w:sz w:val="22"/>
      <w:lang w:eastAsia="de-DE"/>
    </w:rPr>
  </w:style>
  <w:style w:type="character" w:styleId="Strong">
    <w:name w:val="Strong"/>
    <w:basedOn w:val="DefaultParagraphFont"/>
    <w:uiPriority w:val="22"/>
    <w:qFormat/>
    <w:rsid w:val="00850AD3"/>
    <w:rPr>
      <w:b/>
      <w:bCs/>
    </w:rPr>
  </w:style>
  <w:style w:type="paragraph" w:customStyle="1" w:styleId="Literaturverzeichnis2">
    <w:name w:val="Literaturverzeichnis2"/>
    <w:basedOn w:val="Normal"/>
    <w:link w:val="BibliographyZchn1"/>
    <w:rsid w:val="00312835"/>
    <w:pPr>
      <w:spacing w:line="480" w:lineRule="auto"/>
      <w:ind w:left="720" w:hanging="720"/>
    </w:pPr>
    <w:rPr>
      <w:color w:val="000000" w:themeColor="text1"/>
      <w:szCs w:val="26"/>
      <w:lang w:val="de-DE"/>
    </w:rPr>
  </w:style>
  <w:style w:type="character" w:customStyle="1" w:styleId="BibliographyZchn1">
    <w:name w:val="Bibliography Zchn1"/>
    <w:basedOn w:val="Heading2Char"/>
    <w:link w:val="Literaturverzeichnis2"/>
    <w:rsid w:val="00312835"/>
    <w:rPr>
      <w:rFonts w:ascii="Arial" w:eastAsia="Times New Roman" w:hAnsi="Arial" w:cs="Times New Roman"/>
      <w:b/>
      <w:bCs/>
      <w:color w:val="000000" w:themeColor="text1"/>
      <w:kern w:val="36"/>
      <w:sz w:val="22"/>
      <w:szCs w:val="26"/>
      <w:u w:val="single"/>
      <w:lang w:val="de-DE" w:eastAsia="de-DE"/>
    </w:rPr>
  </w:style>
  <w:style w:type="paragraph" w:customStyle="1" w:styleId="Literaturverzeichnis3">
    <w:name w:val="Literaturverzeichnis3"/>
    <w:basedOn w:val="Normal"/>
    <w:link w:val="BibliographyZchn2"/>
    <w:rsid w:val="001414FE"/>
    <w:pPr>
      <w:tabs>
        <w:tab w:val="left" w:pos="380"/>
      </w:tabs>
      <w:spacing w:after="240" w:line="240" w:lineRule="auto"/>
      <w:ind w:left="384" w:hanging="384"/>
    </w:pPr>
    <w:rPr>
      <w:rFonts w:cs="Arial"/>
      <w:caps/>
      <w:kern w:val="36"/>
      <w:szCs w:val="48"/>
      <w:lang w:val="en-US"/>
    </w:rPr>
  </w:style>
  <w:style w:type="character" w:customStyle="1" w:styleId="BibliographyZchn2">
    <w:name w:val="Bibliography Zchn2"/>
    <w:basedOn w:val="Heading1Char"/>
    <w:link w:val="Literaturverzeichnis3"/>
    <w:rsid w:val="001414FE"/>
    <w:rPr>
      <w:rFonts w:ascii="Arial" w:eastAsia="Times New Roman" w:hAnsi="Arial" w:cs="Arial"/>
      <w:b w:val="0"/>
      <w:bCs w:val="0"/>
      <w:caps/>
      <w:kern w:val="36"/>
      <w:sz w:val="22"/>
      <w:szCs w:val="48"/>
      <w:u w:val="single"/>
      <w:lang w:val="en-US" w:eastAsia="de-DE"/>
    </w:rPr>
  </w:style>
  <w:style w:type="paragraph" w:customStyle="1" w:styleId="Literaturverzeichnis4">
    <w:name w:val="Literaturverzeichnis4"/>
    <w:basedOn w:val="Normal"/>
    <w:link w:val="BibliographyZchn3"/>
    <w:rsid w:val="00632966"/>
    <w:pPr>
      <w:tabs>
        <w:tab w:val="left" w:pos="380"/>
      </w:tabs>
      <w:spacing w:after="240" w:line="240" w:lineRule="auto"/>
      <w:ind w:left="384" w:hanging="384"/>
    </w:pPr>
    <w:rPr>
      <w:color w:val="000000" w:themeColor="text1"/>
      <w:szCs w:val="26"/>
      <w:lang w:val="de-DE"/>
    </w:rPr>
  </w:style>
  <w:style w:type="character" w:customStyle="1" w:styleId="BibliographyZchn3">
    <w:name w:val="Bibliography Zchn3"/>
    <w:basedOn w:val="Heading2Char"/>
    <w:link w:val="Literaturverzeichnis4"/>
    <w:rsid w:val="00632966"/>
    <w:rPr>
      <w:rFonts w:ascii="Arial" w:eastAsia="Times New Roman" w:hAnsi="Arial" w:cs="Times New Roman"/>
      <w:b/>
      <w:bCs/>
      <w:color w:val="000000" w:themeColor="text1"/>
      <w:kern w:val="36"/>
      <w:sz w:val="22"/>
      <w:szCs w:val="26"/>
      <w:u w:val="single"/>
      <w:lang w:val="de-DE" w:eastAsia="de-DE"/>
    </w:rPr>
  </w:style>
  <w:style w:type="paragraph" w:customStyle="1" w:styleId="Default">
    <w:name w:val="Default"/>
    <w:rsid w:val="00FA42C0"/>
    <w:pPr>
      <w:autoSpaceDE w:val="0"/>
      <w:autoSpaceDN w:val="0"/>
      <w:adjustRightInd w:val="0"/>
    </w:pPr>
    <w:rPr>
      <w:rFonts w:ascii="Times New Roman" w:eastAsia="Times New Roman" w:hAnsi="Times New Roman" w:cs="Times New Roman"/>
      <w:color w:val="000000"/>
      <w:lang w:val="en-GB" w:eastAsia="en-GB"/>
    </w:rPr>
  </w:style>
  <w:style w:type="paragraph" w:customStyle="1" w:styleId="Bibliography1">
    <w:name w:val="Bibliography1"/>
    <w:basedOn w:val="Normal"/>
    <w:link w:val="BibliographyZchn4"/>
    <w:rsid w:val="00D92C48"/>
    <w:pPr>
      <w:spacing w:line="480" w:lineRule="auto"/>
      <w:ind w:left="720" w:hanging="720"/>
    </w:pPr>
    <w:rPr>
      <w:lang w:val="en-US"/>
    </w:rPr>
  </w:style>
  <w:style w:type="character" w:customStyle="1" w:styleId="BibliographyZchn4">
    <w:name w:val="Bibliography Zchn4"/>
    <w:basedOn w:val="DefaultParagraphFont"/>
    <w:link w:val="Bibliography1"/>
    <w:rsid w:val="00D92C48"/>
    <w:rPr>
      <w:rFonts w:ascii="Arial" w:eastAsia="Times New Roman" w:hAnsi="Arial" w:cs="Times New Roman"/>
      <w:sz w:val="22"/>
      <w:lang w:val="en-US" w:eastAsia="de-DE"/>
    </w:rPr>
  </w:style>
  <w:style w:type="paragraph" w:styleId="Subtitle">
    <w:name w:val="Subtitle"/>
    <w:aliases w:val="Referenzen"/>
    <w:basedOn w:val="Normal"/>
    <w:next w:val="Normal"/>
    <w:link w:val="SubtitleChar"/>
    <w:autoRedefine/>
    <w:uiPriority w:val="11"/>
    <w:qFormat/>
    <w:rsid w:val="000900AD"/>
    <w:pPr>
      <w:numPr>
        <w:ilvl w:val="1"/>
      </w:numPr>
      <w:spacing w:line="480" w:lineRule="auto"/>
      <w:ind w:left="710" w:hanging="710"/>
    </w:pPr>
    <w:rPr>
      <w:rFonts w:eastAsiaTheme="minorEastAsia" w:cs="Times New Roman (Textkörper CS)"/>
      <w:color w:val="000000" w:themeColor="text1"/>
      <w:szCs w:val="22"/>
    </w:rPr>
  </w:style>
  <w:style w:type="character" w:customStyle="1" w:styleId="SubtitleChar">
    <w:name w:val="Subtitle Char"/>
    <w:aliases w:val="Referenzen Char"/>
    <w:basedOn w:val="DefaultParagraphFont"/>
    <w:link w:val="Subtitle"/>
    <w:uiPriority w:val="11"/>
    <w:rsid w:val="000900AD"/>
    <w:rPr>
      <w:rFonts w:ascii="Arial" w:eastAsiaTheme="minorEastAsia" w:hAnsi="Arial" w:cs="Times New Roman (Textkörper CS)"/>
      <w:color w:val="000000" w:themeColor="text1"/>
      <w:sz w:val="22"/>
      <w:szCs w:val="22"/>
      <w:lang w:eastAsia="de-DE"/>
    </w:rPr>
  </w:style>
  <w:style w:type="character" w:styleId="Emphasis">
    <w:name w:val="Emphasis"/>
    <w:basedOn w:val="DefaultParagraphFont"/>
    <w:uiPriority w:val="20"/>
    <w:qFormat/>
    <w:rsid w:val="00EA59FA"/>
    <w:rPr>
      <w:i/>
      <w:iCs/>
    </w:rPr>
  </w:style>
  <w:style w:type="paragraph" w:styleId="Bibliography">
    <w:name w:val="Bibliography"/>
    <w:basedOn w:val="Normal"/>
    <w:next w:val="Normal"/>
    <w:uiPriority w:val="37"/>
    <w:unhideWhenUsed/>
    <w:rsid w:val="009F2A52"/>
    <w:pPr>
      <w:tabs>
        <w:tab w:val="left" w:pos="380"/>
        <w:tab w:val="left" w:pos="500"/>
      </w:tabs>
      <w:spacing w:line="240" w:lineRule="auto"/>
      <w:ind w:left="504" w:hanging="504"/>
    </w:pPr>
  </w:style>
  <w:style w:type="character" w:styleId="LineNumber">
    <w:name w:val="line number"/>
    <w:basedOn w:val="DefaultParagraphFont"/>
    <w:uiPriority w:val="99"/>
    <w:semiHidden/>
    <w:unhideWhenUsed/>
    <w:rsid w:val="00A607B5"/>
  </w:style>
  <w:style w:type="character" w:customStyle="1" w:styleId="katex-mathml">
    <w:name w:val="katex-mathml"/>
    <w:basedOn w:val="DefaultParagraphFont"/>
    <w:rsid w:val="00C26CD8"/>
  </w:style>
  <w:style w:type="character" w:customStyle="1" w:styleId="mord">
    <w:name w:val="mord"/>
    <w:basedOn w:val="DefaultParagraphFont"/>
    <w:rsid w:val="00C26CD8"/>
  </w:style>
  <w:style w:type="character" w:customStyle="1" w:styleId="mbin">
    <w:name w:val="mbin"/>
    <w:basedOn w:val="DefaultParagraphFont"/>
    <w:rsid w:val="00C26CD8"/>
  </w:style>
  <w:style w:type="paragraph" w:styleId="Caption">
    <w:name w:val="caption"/>
    <w:basedOn w:val="Normal"/>
    <w:next w:val="Normal"/>
    <w:uiPriority w:val="35"/>
    <w:unhideWhenUsed/>
    <w:qFormat/>
    <w:rsid w:val="0066518B"/>
    <w:pPr>
      <w:spacing w:after="200" w:line="240" w:lineRule="auto"/>
    </w:pPr>
    <w:rPr>
      <w:i/>
      <w:iCs/>
      <w:color w:val="44546A" w:themeColor="text2"/>
      <w:sz w:val="18"/>
      <w:szCs w:val="18"/>
    </w:rPr>
  </w:style>
  <w:style w:type="paragraph" w:styleId="EndnoteText">
    <w:name w:val="endnote text"/>
    <w:basedOn w:val="Normal"/>
    <w:link w:val="EndnoteTextChar"/>
    <w:uiPriority w:val="99"/>
    <w:semiHidden/>
    <w:unhideWhenUsed/>
    <w:rsid w:val="00B005F4"/>
    <w:pPr>
      <w:spacing w:line="240" w:lineRule="auto"/>
    </w:pPr>
    <w:rPr>
      <w:sz w:val="20"/>
      <w:szCs w:val="20"/>
    </w:rPr>
  </w:style>
  <w:style w:type="character" w:customStyle="1" w:styleId="EndnoteTextChar">
    <w:name w:val="Endnote Text Char"/>
    <w:basedOn w:val="DefaultParagraphFont"/>
    <w:link w:val="EndnoteText"/>
    <w:uiPriority w:val="99"/>
    <w:semiHidden/>
    <w:rsid w:val="00B005F4"/>
    <w:rPr>
      <w:rFonts w:ascii="Arial" w:eastAsia="Times New Roman" w:hAnsi="Arial" w:cs="Times New Roman"/>
      <w:sz w:val="20"/>
      <w:szCs w:val="20"/>
      <w:lang w:eastAsia="de-DE"/>
    </w:rPr>
  </w:style>
  <w:style w:type="character" w:styleId="EndnoteReference">
    <w:name w:val="endnote reference"/>
    <w:basedOn w:val="DefaultParagraphFont"/>
    <w:uiPriority w:val="99"/>
    <w:semiHidden/>
    <w:unhideWhenUsed/>
    <w:rsid w:val="00B005F4"/>
    <w:rPr>
      <w:vertAlign w:val="superscript"/>
    </w:rPr>
  </w:style>
  <w:style w:type="paragraph" w:styleId="FootnoteText">
    <w:name w:val="footnote text"/>
    <w:basedOn w:val="Normal"/>
    <w:link w:val="FootnoteTextChar"/>
    <w:uiPriority w:val="99"/>
    <w:semiHidden/>
    <w:unhideWhenUsed/>
    <w:rsid w:val="00B005F4"/>
    <w:pPr>
      <w:spacing w:line="240" w:lineRule="auto"/>
    </w:pPr>
    <w:rPr>
      <w:sz w:val="20"/>
      <w:szCs w:val="20"/>
    </w:rPr>
  </w:style>
  <w:style w:type="character" w:customStyle="1" w:styleId="FootnoteTextChar">
    <w:name w:val="Footnote Text Char"/>
    <w:basedOn w:val="DefaultParagraphFont"/>
    <w:link w:val="FootnoteText"/>
    <w:uiPriority w:val="99"/>
    <w:semiHidden/>
    <w:rsid w:val="00B005F4"/>
    <w:rPr>
      <w:rFonts w:ascii="Arial" w:eastAsia="Times New Roman" w:hAnsi="Arial" w:cs="Times New Roman"/>
      <w:sz w:val="20"/>
      <w:szCs w:val="20"/>
      <w:lang w:eastAsia="de-DE"/>
    </w:rPr>
  </w:style>
  <w:style w:type="character" w:styleId="FootnoteReference">
    <w:name w:val="footnote reference"/>
    <w:basedOn w:val="DefaultParagraphFont"/>
    <w:uiPriority w:val="99"/>
    <w:semiHidden/>
    <w:unhideWhenUsed/>
    <w:rsid w:val="00B005F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07577">
      <w:bodyDiv w:val="1"/>
      <w:marLeft w:val="0"/>
      <w:marRight w:val="0"/>
      <w:marTop w:val="0"/>
      <w:marBottom w:val="0"/>
      <w:divBdr>
        <w:top w:val="none" w:sz="0" w:space="0" w:color="auto"/>
        <w:left w:val="none" w:sz="0" w:space="0" w:color="auto"/>
        <w:bottom w:val="none" w:sz="0" w:space="0" w:color="auto"/>
        <w:right w:val="none" w:sz="0" w:space="0" w:color="auto"/>
      </w:divBdr>
      <w:divsChild>
        <w:div w:id="355497859">
          <w:marLeft w:val="0"/>
          <w:marRight w:val="0"/>
          <w:marTop w:val="0"/>
          <w:marBottom w:val="0"/>
          <w:divBdr>
            <w:top w:val="none" w:sz="0" w:space="0" w:color="auto"/>
            <w:left w:val="none" w:sz="0" w:space="0" w:color="auto"/>
            <w:bottom w:val="none" w:sz="0" w:space="0" w:color="auto"/>
            <w:right w:val="none" w:sz="0" w:space="0" w:color="auto"/>
          </w:divBdr>
          <w:divsChild>
            <w:div w:id="2143382626">
              <w:marLeft w:val="0"/>
              <w:marRight w:val="0"/>
              <w:marTop w:val="0"/>
              <w:marBottom w:val="0"/>
              <w:divBdr>
                <w:top w:val="none" w:sz="0" w:space="0" w:color="auto"/>
                <w:left w:val="none" w:sz="0" w:space="0" w:color="auto"/>
                <w:bottom w:val="none" w:sz="0" w:space="0" w:color="auto"/>
                <w:right w:val="none" w:sz="0" w:space="0" w:color="auto"/>
              </w:divBdr>
              <w:divsChild>
                <w:div w:id="1508515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08976">
      <w:bodyDiv w:val="1"/>
      <w:marLeft w:val="0"/>
      <w:marRight w:val="0"/>
      <w:marTop w:val="0"/>
      <w:marBottom w:val="0"/>
      <w:divBdr>
        <w:top w:val="none" w:sz="0" w:space="0" w:color="auto"/>
        <w:left w:val="none" w:sz="0" w:space="0" w:color="auto"/>
        <w:bottom w:val="none" w:sz="0" w:space="0" w:color="auto"/>
        <w:right w:val="none" w:sz="0" w:space="0" w:color="auto"/>
      </w:divBdr>
      <w:divsChild>
        <w:div w:id="916791321">
          <w:marLeft w:val="0"/>
          <w:marRight w:val="0"/>
          <w:marTop w:val="0"/>
          <w:marBottom w:val="0"/>
          <w:divBdr>
            <w:top w:val="none" w:sz="0" w:space="0" w:color="auto"/>
            <w:left w:val="none" w:sz="0" w:space="0" w:color="auto"/>
            <w:bottom w:val="none" w:sz="0" w:space="0" w:color="auto"/>
            <w:right w:val="none" w:sz="0" w:space="0" w:color="auto"/>
          </w:divBdr>
          <w:divsChild>
            <w:div w:id="1172455510">
              <w:marLeft w:val="0"/>
              <w:marRight w:val="0"/>
              <w:marTop w:val="0"/>
              <w:marBottom w:val="0"/>
              <w:divBdr>
                <w:top w:val="none" w:sz="0" w:space="0" w:color="auto"/>
                <w:left w:val="none" w:sz="0" w:space="0" w:color="auto"/>
                <w:bottom w:val="none" w:sz="0" w:space="0" w:color="auto"/>
                <w:right w:val="none" w:sz="0" w:space="0" w:color="auto"/>
              </w:divBdr>
              <w:divsChild>
                <w:div w:id="886376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11632">
      <w:bodyDiv w:val="1"/>
      <w:marLeft w:val="0"/>
      <w:marRight w:val="0"/>
      <w:marTop w:val="0"/>
      <w:marBottom w:val="0"/>
      <w:divBdr>
        <w:top w:val="none" w:sz="0" w:space="0" w:color="auto"/>
        <w:left w:val="none" w:sz="0" w:space="0" w:color="auto"/>
        <w:bottom w:val="none" w:sz="0" w:space="0" w:color="auto"/>
        <w:right w:val="none" w:sz="0" w:space="0" w:color="auto"/>
      </w:divBdr>
      <w:divsChild>
        <w:div w:id="1218669108">
          <w:marLeft w:val="0"/>
          <w:marRight w:val="0"/>
          <w:marTop w:val="0"/>
          <w:marBottom w:val="0"/>
          <w:divBdr>
            <w:top w:val="none" w:sz="0" w:space="0" w:color="auto"/>
            <w:left w:val="none" w:sz="0" w:space="0" w:color="auto"/>
            <w:bottom w:val="none" w:sz="0" w:space="0" w:color="auto"/>
            <w:right w:val="none" w:sz="0" w:space="0" w:color="auto"/>
          </w:divBdr>
          <w:divsChild>
            <w:div w:id="714551078">
              <w:marLeft w:val="0"/>
              <w:marRight w:val="0"/>
              <w:marTop w:val="0"/>
              <w:marBottom w:val="0"/>
              <w:divBdr>
                <w:top w:val="none" w:sz="0" w:space="0" w:color="auto"/>
                <w:left w:val="none" w:sz="0" w:space="0" w:color="auto"/>
                <w:bottom w:val="none" w:sz="0" w:space="0" w:color="auto"/>
                <w:right w:val="none" w:sz="0" w:space="0" w:color="auto"/>
              </w:divBdr>
              <w:divsChild>
                <w:div w:id="1204053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22129">
      <w:bodyDiv w:val="1"/>
      <w:marLeft w:val="0"/>
      <w:marRight w:val="0"/>
      <w:marTop w:val="0"/>
      <w:marBottom w:val="0"/>
      <w:divBdr>
        <w:top w:val="none" w:sz="0" w:space="0" w:color="auto"/>
        <w:left w:val="none" w:sz="0" w:space="0" w:color="auto"/>
        <w:bottom w:val="none" w:sz="0" w:space="0" w:color="auto"/>
        <w:right w:val="none" w:sz="0" w:space="0" w:color="auto"/>
      </w:divBdr>
      <w:divsChild>
        <w:div w:id="1516384833">
          <w:marLeft w:val="0"/>
          <w:marRight w:val="0"/>
          <w:marTop w:val="0"/>
          <w:marBottom w:val="0"/>
          <w:divBdr>
            <w:top w:val="none" w:sz="0" w:space="0" w:color="auto"/>
            <w:left w:val="none" w:sz="0" w:space="0" w:color="auto"/>
            <w:bottom w:val="none" w:sz="0" w:space="0" w:color="auto"/>
            <w:right w:val="none" w:sz="0" w:space="0" w:color="auto"/>
          </w:divBdr>
          <w:divsChild>
            <w:div w:id="1546334314">
              <w:marLeft w:val="0"/>
              <w:marRight w:val="0"/>
              <w:marTop w:val="0"/>
              <w:marBottom w:val="0"/>
              <w:divBdr>
                <w:top w:val="none" w:sz="0" w:space="0" w:color="auto"/>
                <w:left w:val="none" w:sz="0" w:space="0" w:color="auto"/>
                <w:bottom w:val="none" w:sz="0" w:space="0" w:color="auto"/>
                <w:right w:val="none" w:sz="0" w:space="0" w:color="auto"/>
              </w:divBdr>
              <w:divsChild>
                <w:div w:id="1918436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98341">
      <w:bodyDiv w:val="1"/>
      <w:marLeft w:val="0"/>
      <w:marRight w:val="0"/>
      <w:marTop w:val="0"/>
      <w:marBottom w:val="0"/>
      <w:divBdr>
        <w:top w:val="none" w:sz="0" w:space="0" w:color="auto"/>
        <w:left w:val="none" w:sz="0" w:space="0" w:color="auto"/>
        <w:bottom w:val="none" w:sz="0" w:space="0" w:color="auto"/>
        <w:right w:val="none" w:sz="0" w:space="0" w:color="auto"/>
      </w:divBdr>
    </w:div>
    <w:div w:id="141393679">
      <w:bodyDiv w:val="1"/>
      <w:marLeft w:val="0"/>
      <w:marRight w:val="0"/>
      <w:marTop w:val="0"/>
      <w:marBottom w:val="0"/>
      <w:divBdr>
        <w:top w:val="none" w:sz="0" w:space="0" w:color="auto"/>
        <w:left w:val="none" w:sz="0" w:space="0" w:color="auto"/>
        <w:bottom w:val="none" w:sz="0" w:space="0" w:color="auto"/>
        <w:right w:val="none" w:sz="0" w:space="0" w:color="auto"/>
      </w:divBdr>
      <w:divsChild>
        <w:div w:id="900554175">
          <w:marLeft w:val="0"/>
          <w:marRight w:val="0"/>
          <w:marTop w:val="0"/>
          <w:marBottom w:val="0"/>
          <w:divBdr>
            <w:top w:val="none" w:sz="0" w:space="0" w:color="auto"/>
            <w:left w:val="none" w:sz="0" w:space="0" w:color="auto"/>
            <w:bottom w:val="none" w:sz="0" w:space="0" w:color="auto"/>
            <w:right w:val="none" w:sz="0" w:space="0" w:color="auto"/>
          </w:divBdr>
        </w:div>
      </w:divsChild>
    </w:div>
    <w:div w:id="174463420">
      <w:bodyDiv w:val="1"/>
      <w:marLeft w:val="0"/>
      <w:marRight w:val="0"/>
      <w:marTop w:val="0"/>
      <w:marBottom w:val="0"/>
      <w:divBdr>
        <w:top w:val="none" w:sz="0" w:space="0" w:color="auto"/>
        <w:left w:val="none" w:sz="0" w:space="0" w:color="auto"/>
        <w:bottom w:val="none" w:sz="0" w:space="0" w:color="auto"/>
        <w:right w:val="none" w:sz="0" w:space="0" w:color="auto"/>
      </w:divBdr>
    </w:div>
    <w:div w:id="199367929">
      <w:bodyDiv w:val="1"/>
      <w:marLeft w:val="0"/>
      <w:marRight w:val="0"/>
      <w:marTop w:val="0"/>
      <w:marBottom w:val="0"/>
      <w:divBdr>
        <w:top w:val="none" w:sz="0" w:space="0" w:color="auto"/>
        <w:left w:val="none" w:sz="0" w:space="0" w:color="auto"/>
        <w:bottom w:val="none" w:sz="0" w:space="0" w:color="auto"/>
        <w:right w:val="none" w:sz="0" w:space="0" w:color="auto"/>
      </w:divBdr>
      <w:divsChild>
        <w:div w:id="955211863">
          <w:marLeft w:val="0"/>
          <w:marRight w:val="0"/>
          <w:marTop w:val="0"/>
          <w:marBottom w:val="0"/>
          <w:divBdr>
            <w:top w:val="none" w:sz="0" w:space="0" w:color="auto"/>
            <w:left w:val="none" w:sz="0" w:space="0" w:color="auto"/>
            <w:bottom w:val="none" w:sz="0" w:space="0" w:color="auto"/>
            <w:right w:val="none" w:sz="0" w:space="0" w:color="auto"/>
          </w:divBdr>
          <w:divsChild>
            <w:div w:id="1812165161">
              <w:marLeft w:val="0"/>
              <w:marRight w:val="0"/>
              <w:marTop w:val="0"/>
              <w:marBottom w:val="0"/>
              <w:divBdr>
                <w:top w:val="none" w:sz="0" w:space="0" w:color="auto"/>
                <w:left w:val="none" w:sz="0" w:space="0" w:color="auto"/>
                <w:bottom w:val="none" w:sz="0" w:space="0" w:color="auto"/>
                <w:right w:val="none" w:sz="0" w:space="0" w:color="auto"/>
              </w:divBdr>
              <w:divsChild>
                <w:div w:id="1839539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8009302">
      <w:bodyDiv w:val="1"/>
      <w:marLeft w:val="0"/>
      <w:marRight w:val="0"/>
      <w:marTop w:val="0"/>
      <w:marBottom w:val="0"/>
      <w:divBdr>
        <w:top w:val="none" w:sz="0" w:space="0" w:color="auto"/>
        <w:left w:val="none" w:sz="0" w:space="0" w:color="auto"/>
        <w:bottom w:val="none" w:sz="0" w:space="0" w:color="auto"/>
        <w:right w:val="none" w:sz="0" w:space="0" w:color="auto"/>
      </w:divBdr>
      <w:divsChild>
        <w:div w:id="1524785322">
          <w:marLeft w:val="0"/>
          <w:marRight w:val="0"/>
          <w:marTop w:val="0"/>
          <w:marBottom w:val="0"/>
          <w:divBdr>
            <w:top w:val="none" w:sz="0" w:space="0" w:color="auto"/>
            <w:left w:val="none" w:sz="0" w:space="0" w:color="auto"/>
            <w:bottom w:val="none" w:sz="0" w:space="0" w:color="auto"/>
            <w:right w:val="none" w:sz="0" w:space="0" w:color="auto"/>
          </w:divBdr>
          <w:divsChild>
            <w:div w:id="564881454">
              <w:marLeft w:val="0"/>
              <w:marRight w:val="0"/>
              <w:marTop w:val="0"/>
              <w:marBottom w:val="0"/>
              <w:divBdr>
                <w:top w:val="none" w:sz="0" w:space="0" w:color="auto"/>
                <w:left w:val="none" w:sz="0" w:space="0" w:color="auto"/>
                <w:bottom w:val="none" w:sz="0" w:space="0" w:color="auto"/>
                <w:right w:val="none" w:sz="0" w:space="0" w:color="auto"/>
              </w:divBdr>
              <w:divsChild>
                <w:div w:id="1759399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2784523">
      <w:bodyDiv w:val="1"/>
      <w:marLeft w:val="0"/>
      <w:marRight w:val="0"/>
      <w:marTop w:val="0"/>
      <w:marBottom w:val="0"/>
      <w:divBdr>
        <w:top w:val="none" w:sz="0" w:space="0" w:color="auto"/>
        <w:left w:val="none" w:sz="0" w:space="0" w:color="auto"/>
        <w:bottom w:val="none" w:sz="0" w:space="0" w:color="auto"/>
        <w:right w:val="none" w:sz="0" w:space="0" w:color="auto"/>
      </w:divBdr>
    </w:div>
    <w:div w:id="281349096">
      <w:bodyDiv w:val="1"/>
      <w:marLeft w:val="0"/>
      <w:marRight w:val="0"/>
      <w:marTop w:val="0"/>
      <w:marBottom w:val="0"/>
      <w:divBdr>
        <w:top w:val="none" w:sz="0" w:space="0" w:color="auto"/>
        <w:left w:val="none" w:sz="0" w:space="0" w:color="auto"/>
        <w:bottom w:val="none" w:sz="0" w:space="0" w:color="auto"/>
        <w:right w:val="none" w:sz="0" w:space="0" w:color="auto"/>
      </w:divBdr>
    </w:div>
    <w:div w:id="288048726">
      <w:bodyDiv w:val="1"/>
      <w:marLeft w:val="0"/>
      <w:marRight w:val="0"/>
      <w:marTop w:val="0"/>
      <w:marBottom w:val="0"/>
      <w:divBdr>
        <w:top w:val="none" w:sz="0" w:space="0" w:color="auto"/>
        <w:left w:val="none" w:sz="0" w:space="0" w:color="auto"/>
        <w:bottom w:val="none" w:sz="0" w:space="0" w:color="auto"/>
        <w:right w:val="none" w:sz="0" w:space="0" w:color="auto"/>
      </w:divBdr>
    </w:div>
    <w:div w:id="322661261">
      <w:bodyDiv w:val="1"/>
      <w:marLeft w:val="0"/>
      <w:marRight w:val="0"/>
      <w:marTop w:val="0"/>
      <w:marBottom w:val="0"/>
      <w:divBdr>
        <w:top w:val="none" w:sz="0" w:space="0" w:color="auto"/>
        <w:left w:val="none" w:sz="0" w:space="0" w:color="auto"/>
        <w:bottom w:val="none" w:sz="0" w:space="0" w:color="auto"/>
        <w:right w:val="none" w:sz="0" w:space="0" w:color="auto"/>
      </w:divBdr>
    </w:div>
    <w:div w:id="342322734">
      <w:bodyDiv w:val="1"/>
      <w:marLeft w:val="0"/>
      <w:marRight w:val="0"/>
      <w:marTop w:val="0"/>
      <w:marBottom w:val="0"/>
      <w:divBdr>
        <w:top w:val="none" w:sz="0" w:space="0" w:color="auto"/>
        <w:left w:val="none" w:sz="0" w:space="0" w:color="auto"/>
        <w:bottom w:val="none" w:sz="0" w:space="0" w:color="auto"/>
        <w:right w:val="none" w:sz="0" w:space="0" w:color="auto"/>
      </w:divBdr>
      <w:divsChild>
        <w:div w:id="1895846238">
          <w:marLeft w:val="0"/>
          <w:marRight w:val="0"/>
          <w:marTop w:val="0"/>
          <w:marBottom w:val="0"/>
          <w:divBdr>
            <w:top w:val="none" w:sz="0" w:space="0" w:color="auto"/>
            <w:left w:val="none" w:sz="0" w:space="0" w:color="auto"/>
            <w:bottom w:val="none" w:sz="0" w:space="0" w:color="auto"/>
            <w:right w:val="none" w:sz="0" w:space="0" w:color="auto"/>
          </w:divBdr>
          <w:divsChild>
            <w:div w:id="2126655090">
              <w:marLeft w:val="0"/>
              <w:marRight w:val="0"/>
              <w:marTop w:val="0"/>
              <w:marBottom w:val="0"/>
              <w:divBdr>
                <w:top w:val="none" w:sz="0" w:space="0" w:color="auto"/>
                <w:left w:val="none" w:sz="0" w:space="0" w:color="auto"/>
                <w:bottom w:val="none" w:sz="0" w:space="0" w:color="auto"/>
                <w:right w:val="none" w:sz="0" w:space="0" w:color="auto"/>
              </w:divBdr>
              <w:divsChild>
                <w:div w:id="1510486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4454199">
      <w:bodyDiv w:val="1"/>
      <w:marLeft w:val="0"/>
      <w:marRight w:val="0"/>
      <w:marTop w:val="0"/>
      <w:marBottom w:val="0"/>
      <w:divBdr>
        <w:top w:val="none" w:sz="0" w:space="0" w:color="auto"/>
        <w:left w:val="none" w:sz="0" w:space="0" w:color="auto"/>
        <w:bottom w:val="none" w:sz="0" w:space="0" w:color="auto"/>
        <w:right w:val="none" w:sz="0" w:space="0" w:color="auto"/>
      </w:divBdr>
      <w:divsChild>
        <w:div w:id="1746225811">
          <w:marLeft w:val="0"/>
          <w:marRight w:val="0"/>
          <w:marTop w:val="0"/>
          <w:marBottom w:val="0"/>
          <w:divBdr>
            <w:top w:val="none" w:sz="0" w:space="0" w:color="auto"/>
            <w:left w:val="none" w:sz="0" w:space="0" w:color="auto"/>
            <w:bottom w:val="none" w:sz="0" w:space="0" w:color="auto"/>
            <w:right w:val="none" w:sz="0" w:space="0" w:color="auto"/>
          </w:divBdr>
          <w:divsChild>
            <w:div w:id="594940882">
              <w:marLeft w:val="0"/>
              <w:marRight w:val="0"/>
              <w:marTop w:val="0"/>
              <w:marBottom w:val="0"/>
              <w:divBdr>
                <w:top w:val="none" w:sz="0" w:space="0" w:color="auto"/>
                <w:left w:val="none" w:sz="0" w:space="0" w:color="auto"/>
                <w:bottom w:val="none" w:sz="0" w:space="0" w:color="auto"/>
                <w:right w:val="none" w:sz="0" w:space="0" w:color="auto"/>
              </w:divBdr>
              <w:divsChild>
                <w:div w:id="59527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1584212">
      <w:bodyDiv w:val="1"/>
      <w:marLeft w:val="0"/>
      <w:marRight w:val="0"/>
      <w:marTop w:val="0"/>
      <w:marBottom w:val="0"/>
      <w:divBdr>
        <w:top w:val="none" w:sz="0" w:space="0" w:color="auto"/>
        <w:left w:val="none" w:sz="0" w:space="0" w:color="auto"/>
        <w:bottom w:val="none" w:sz="0" w:space="0" w:color="auto"/>
        <w:right w:val="none" w:sz="0" w:space="0" w:color="auto"/>
      </w:divBdr>
      <w:divsChild>
        <w:div w:id="1559243316">
          <w:marLeft w:val="0"/>
          <w:marRight w:val="0"/>
          <w:marTop w:val="0"/>
          <w:marBottom w:val="0"/>
          <w:divBdr>
            <w:top w:val="none" w:sz="0" w:space="0" w:color="auto"/>
            <w:left w:val="none" w:sz="0" w:space="0" w:color="auto"/>
            <w:bottom w:val="none" w:sz="0" w:space="0" w:color="auto"/>
            <w:right w:val="none" w:sz="0" w:space="0" w:color="auto"/>
          </w:divBdr>
          <w:divsChild>
            <w:div w:id="1607616786">
              <w:marLeft w:val="0"/>
              <w:marRight w:val="0"/>
              <w:marTop w:val="0"/>
              <w:marBottom w:val="0"/>
              <w:divBdr>
                <w:top w:val="none" w:sz="0" w:space="0" w:color="auto"/>
                <w:left w:val="none" w:sz="0" w:space="0" w:color="auto"/>
                <w:bottom w:val="none" w:sz="0" w:space="0" w:color="auto"/>
                <w:right w:val="none" w:sz="0" w:space="0" w:color="auto"/>
              </w:divBdr>
              <w:divsChild>
                <w:div w:id="843783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2968516">
      <w:bodyDiv w:val="1"/>
      <w:marLeft w:val="0"/>
      <w:marRight w:val="0"/>
      <w:marTop w:val="0"/>
      <w:marBottom w:val="0"/>
      <w:divBdr>
        <w:top w:val="none" w:sz="0" w:space="0" w:color="auto"/>
        <w:left w:val="none" w:sz="0" w:space="0" w:color="auto"/>
        <w:bottom w:val="none" w:sz="0" w:space="0" w:color="auto"/>
        <w:right w:val="none" w:sz="0" w:space="0" w:color="auto"/>
      </w:divBdr>
    </w:div>
    <w:div w:id="457724604">
      <w:bodyDiv w:val="1"/>
      <w:marLeft w:val="0"/>
      <w:marRight w:val="0"/>
      <w:marTop w:val="0"/>
      <w:marBottom w:val="0"/>
      <w:divBdr>
        <w:top w:val="none" w:sz="0" w:space="0" w:color="auto"/>
        <w:left w:val="none" w:sz="0" w:space="0" w:color="auto"/>
        <w:bottom w:val="none" w:sz="0" w:space="0" w:color="auto"/>
        <w:right w:val="none" w:sz="0" w:space="0" w:color="auto"/>
      </w:divBdr>
    </w:div>
    <w:div w:id="458885530">
      <w:bodyDiv w:val="1"/>
      <w:marLeft w:val="0"/>
      <w:marRight w:val="0"/>
      <w:marTop w:val="0"/>
      <w:marBottom w:val="0"/>
      <w:divBdr>
        <w:top w:val="none" w:sz="0" w:space="0" w:color="auto"/>
        <w:left w:val="none" w:sz="0" w:space="0" w:color="auto"/>
        <w:bottom w:val="none" w:sz="0" w:space="0" w:color="auto"/>
        <w:right w:val="none" w:sz="0" w:space="0" w:color="auto"/>
      </w:divBdr>
      <w:divsChild>
        <w:div w:id="772168231">
          <w:marLeft w:val="0"/>
          <w:marRight w:val="0"/>
          <w:marTop w:val="0"/>
          <w:marBottom w:val="0"/>
          <w:divBdr>
            <w:top w:val="none" w:sz="0" w:space="0" w:color="auto"/>
            <w:left w:val="none" w:sz="0" w:space="0" w:color="auto"/>
            <w:bottom w:val="none" w:sz="0" w:space="0" w:color="auto"/>
            <w:right w:val="none" w:sz="0" w:space="0" w:color="auto"/>
          </w:divBdr>
          <w:divsChild>
            <w:div w:id="631638925">
              <w:marLeft w:val="0"/>
              <w:marRight w:val="0"/>
              <w:marTop w:val="0"/>
              <w:marBottom w:val="0"/>
              <w:divBdr>
                <w:top w:val="none" w:sz="0" w:space="0" w:color="auto"/>
                <w:left w:val="none" w:sz="0" w:space="0" w:color="auto"/>
                <w:bottom w:val="none" w:sz="0" w:space="0" w:color="auto"/>
                <w:right w:val="none" w:sz="0" w:space="0" w:color="auto"/>
              </w:divBdr>
              <w:divsChild>
                <w:div w:id="1500344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274977">
      <w:bodyDiv w:val="1"/>
      <w:marLeft w:val="0"/>
      <w:marRight w:val="0"/>
      <w:marTop w:val="0"/>
      <w:marBottom w:val="0"/>
      <w:divBdr>
        <w:top w:val="none" w:sz="0" w:space="0" w:color="auto"/>
        <w:left w:val="none" w:sz="0" w:space="0" w:color="auto"/>
        <w:bottom w:val="none" w:sz="0" w:space="0" w:color="auto"/>
        <w:right w:val="none" w:sz="0" w:space="0" w:color="auto"/>
      </w:divBdr>
    </w:div>
    <w:div w:id="484470215">
      <w:bodyDiv w:val="1"/>
      <w:marLeft w:val="0"/>
      <w:marRight w:val="0"/>
      <w:marTop w:val="0"/>
      <w:marBottom w:val="0"/>
      <w:divBdr>
        <w:top w:val="none" w:sz="0" w:space="0" w:color="auto"/>
        <w:left w:val="none" w:sz="0" w:space="0" w:color="auto"/>
        <w:bottom w:val="none" w:sz="0" w:space="0" w:color="auto"/>
        <w:right w:val="none" w:sz="0" w:space="0" w:color="auto"/>
      </w:divBdr>
    </w:div>
    <w:div w:id="534587971">
      <w:bodyDiv w:val="1"/>
      <w:marLeft w:val="0"/>
      <w:marRight w:val="0"/>
      <w:marTop w:val="0"/>
      <w:marBottom w:val="0"/>
      <w:divBdr>
        <w:top w:val="none" w:sz="0" w:space="0" w:color="auto"/>
        <w:left w:val="none" w:sz="0" w:space="0" w:color="auto"/>
        <w:bottom w:val="none" w:sz="0" w:space="0" w:color="auto"/>
        <w:right w:val="none" w:sz="0" w:space="0" w:color="auto"/>
      </w:divBdr>
      <w:divsChild>
        <w:div w:id="1719620441">
          <w:marLeft w:val="0"/>
          <w:marRight w:val="0"/>
          <w:marTop w:val="0"/>
          <w:marBottom w:val="0"/>
          <w:divBdr>
            <w:top w:val="none" w:sz="0" w:space="0" w:color="auto"/>
            <w:left w:val="none" w:sz="0" w:space="0" w:color="auto"/>
            <w:bottom w:val="none" w:sz="0" w:space="0" w:color="auto"/>
            <w:right w:val="none" w:sz="0" w:space="0" w:color="auto"/>
          </w:divBdr>
          <w:divsChild>
            <w:div w:id="1329090081">
              <w:marLeft w:val="0"/>
              <w:marRight w:val="0"/>
              <w:marTop w:val="0"/>
              <w:marBottom w:val="0"/>
              <w:divBdr>
                <w:top w:val="none" w:sz="0" w:space="0" w:color="auto"/>
                <w:left w:val="none" w:sz="0" w:space="0" w:color="auto"/>
                <w:bottom w:val="none" w:sz="0" w:space="0" w:color="auto"/>
                <w:right w:val="none" w:sz="0" w:space="0" w:color="auto"/>
              </w:divBdr>
              <w:divsChild>
                <w:div w:id="61305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283505">
      <w:bodyDiv w:val="1"/>
      <w:marLeft w:val="0"/>
      <w:marRight w:val="0"/>
      <w:marTop w:val="0"/>
      <w:marBottom w:val="0"/>
      <w:divBdr>
        <w:top w:val="none" w:sz="0" w:space="0" w:color="auto"/>
        <w:left w:val="none" w:sz="0" w:space="0" w:color="auto"/>
        <w:bottom w:val="none" w:sz="0" w:space="0" w:color="auto"/>
        <w:right w:val="none" w:sz="0" w:space="0" w:color="auto"/>
      </w:divBdr>
    </w:div>
    <w:div w:id="644548061">
      <w:bodyDiv w:val="1"/>
      <w:marLeft w:val="0"/>
      <w:marRight w:val="0"/>
      <w:marTop w:val="0"/>
      <w:marBottom w:val="0"/>
      <w:divBdr>
        <w:top w:val="none" w:sz="0" w:space="0" w:color="auto"/>
        <w:left w:val="none" w:sz="0" w:space="0" w:color="auto"/>
        <w:bottom w:val="none" w:sz="0" w:space="0" w:color="auto"/>
        <w:right w:val="none" w:sz="0" w:space="0" w:color="auto"/>
      </w:divBdr>
    </w:div>
    <w:div w:id="689990328">
      <w:bodyDiv w:val="1"/>
      <w:marLeft w:val="0"/>
      <w:marRight w:val="0"/>
      <w:marTop w:val="0"/>
      <w:marBottom w:val="0"/>
      <w:divBdr>
        <w:top w:val="none" w:sz="0" w:space="0" w:color="auto"/>
        <w:left w:val="none" w:sz="0" w:space="0" w:color="auto"/>
        <w:bottom w:val="none" w:sz="0" w:space="0" w:color="auto"/>
        <w:right w:val="none" w:sz="0" w:space="0" w:color="auto"/>
      </w:divBdr>
    </w:div>
    <w:div w:id="693847448">
      <w:bodyDiv w:val="1"/>
      <w:marLeft w:val="0"/>
      <w:marRight w:val="0"/>
      <w:marTop w:val="0"/>
      <w:marBottom w:val="0"/>
      <w:divBdr>
        <w:top w:val="none" w:sz="0" w:space="0" w:color="auto"/>
        <w:left w:val="none" w:sz="0" w:space="0" w:color="auto"/>
        <w:bottom w:val="none" w:sz="0" w:space="0" w:color="auto"/>
        <w:right w:val="none" w:sz="0" w:space="0" w:color="auto"/>
      </w:divBdr>
    </w:div>
    <w:div w:id="712774912">
      <w:bodyDiv w:val="1"/>
      <w:marLeft w:val="0"/>
      <w:marRight w:val="0"/>
      <w:marTop w:val="0"/>
      <w:marBottom w:val="0"/>
      <w:divBdr>
        <w:top w:val="none" w:sz="0" w:space="0" w:color="auto"/>
        <w:left w:val="none" w:sz="0" w:space="0" w:color="auto"/>
        <w:bottom w:val="none" w:sz="0" w:space="0" w:color="auto"/>
        <w:right w:val="none" w:sz="0" w:space="0" w:color="auto"/>
      </w:divBdr>
    </w:div>
    <w:div w:id="761801606">
      <w:bodyDiv w:val="1"/>
      <w:marLeft w:val="0"/>
      <w:marRight w:val="0"/>
      <w:marTop w:val="0"/>
      <w:marBottom w:val="0"/>
      <w:divBdr>
        <w:top w:val="none" w:sz="0" w:space="0" w:color="auto"/>
        <w:left w:val="none" w:sz="0" w:space="0" w:color="auto"/>
        <w:bottom w:val="none" w:sz="0" w:space="0" w:color="auto"/>
        <w:right w:val="none" w:sz="0" w:space="0" w:color="auto"/>
      </w:divBdr>
    </w:div>
    <w:div w:id="858859403">
      <w:bodyDiv w:val="1"/>
      <w:marLeft w:val="0"/>
      <w:marRight w:val="0"/>
      <w:marTop w:val="0"/>
      <w:marBottom w:val="0"/>
      <w:divBdr>
        <w:top w:val="none" w:sz="0" w:space="0" w:color="auto"/>
        <w:left w:val="none" w:sz="0" w:space="0" w:color="auto"/>
        <w:bottom w:val="none" w:sz="0" w:space="0" w:color="auto"/>
        <w:right w:val="none" w:sz="0" w:space="0" w:color="auto"/>
      </w:divBdr>
      <w:divsChild>
        <w:div w:id="298729297">
          <w:marLeft w:val="0"/>
          <w:marRight w:val="0"/>
          <w:marTop w:val="0"/>
          <w:marBottom w:val="0"/>
          <w:divBdr>
            <w:top w:val="none" w:sz="0" w:space="0" w:color="auto"/>
            <w:left w:val="none" w:sz="0" w:space="0" w:color="auto"/>
            <w:bottom w:val="none" w:sz="0" w:space="0" w:color="auto"/>
            <w:right w:val="none" w:sz="0" w:space="0" w:color="auto"/>
          </w:divBdr>
          <w:divsChild>
            <w:div w:id="4479213">
              <w:marLeft w:val="0"/>
              <w:marRight w:val="0"/>
              <w:marTop w:val="0"/>
              <w:marBottom w:val="0"/>
              <w:divBdr>
                <w:top w:val="none" w:sz="0" w:space="0" w:color="auto"/>
                <w:left w:val="none" w:sz="0" w:space="0" w:color="auto"/>
                <w:bottom w:val="none" w:sz="0" w:space="0" w:color="auto"/>
                <w:right w:val="none" w:sz="0" w:space="0" w:color="auto"/>
              </w:divBdr>
              <w:divsChild>
                <w:div w:id="1202323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825453">
      <w:bodyDiv w:val="1"/>
      <w:marLeft w:val="0"/>
      <w:marRight w:val="0"/>
      <w:marTop w:val="0"/>
      <w:marBottom w:val="0"/>
      <w:divBdr>
        <w:top w:val="none" w:sz="0" w:space="0" w:color="auto"/>
        <w:left w:val="none" w:sz="0" w:space="0" w:color="auto"/>
        <w:bottom w:val="none" w:sz="0" w:space="0" w:color="auto"/>
        <w:right w:val="none" w:sz="0" w:space="0" w:color="auto"/>
      </w:divBdr>
    </w:div>
    <w:div w:id="941037768">
      <w:bodyDiv w:val="1"/>
      <w:marLeft w:val="0"/>
      <w:marRight w:val="0"/>
      <w:marTop w:val="0"/>
      <w:marBottom w:val="0"/>
      <w:divBdr>
        <w:top w:val="none" w:sz="0" w:space="0" w:color="auto"/>
        <w:left w:val="none" w:sz="0" w:space="0" w:color="auto"/>
        <w:bottom w:val="none" w:sz="0" w:space="0" w:color="auto"/>
        <w:right w:val="none" w:sz="0" w:space="0" w:color="auto"/>
      </w:divBdr>
    </w:div>
    <w:div w:id="991180847">
      <w:bodyDiv w:val="1"/>
      <w:marLeft w:val="0"/>
      <w:marRight w:val="0"/>
      <w:marTop w:val="0"/>
      <w:marBottom w:val="0"/>
      <w:divBdr>
        <w:top w:val="none" w:sz="0" w:space="0" w:color="auto"/>
        <w:left w:val="none" w:sz="0" w:space="0" w:color="auto"/>
        <w:bottom w:val="none" w:sz="0" w:space="0" w:color="auto"/>
        <w:right w:val="none" w:sz="0" w:space="0" w:color="auto"/>
      </w:divBdr>
      <w:divsChild>
        <w:div w:id="1115637416">
          <w:marLeft w:val="0"/>
          <w:marRight w:val="0"/>
          <w:marTop w:val="0"/>
          <w:marBottom w:val="0"/>
          <w:divBdr>
            <w:top w:val="none" w:sz="0" w:space="0" w:color="auto"/>
            <w:left w:val="none" w:sz="0" w:space="0" w:color="auto"/>
            <w:bottom w:val="none" w:sz="0" w:space="0" w:color="auto"/>
            <w:right w:val="none" w:sz="0" w:space="0" w:color="auto"/>
          </w:divBdr>
          <w:divsChild>
            <w:div w:id="1063484703">
              <w:marLeft w:val="0"/>
              <w:marRight w:val="0"/>
              <w:marTop w:val="0"/>
              <w:marBottom w:val="0"/>
              <w:divBdr>
                <w:top w:val="none" w:sz="0" w:space="0" w:color="auto"/>
                <w:left w:val="none" w:sz="0" w:space="0" w:color="auto"/>
                <w:bottom w:val="none" w:sz="0" w:space="0" w:color="auto"/>
                <w:right w:val="none" w:sz="0" w:space="0" w:color="auto"/>
              </w:divBdr>
              <w:divsChild>
                <w:div w:id="384722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3825690">
      <w:bodyDiv w:val="1"/>
      <w:marLeft w:val="0"/>
      <w:marRight w:val="0"/>
      <w:marTop w:val="0"/>
      <w:marBottom w:val="0"/>
      <w:divBdr>
        <w:top w:val="none" w:sz="0" w:space="0" w:color="auto"/>
        <w:left w:val="none" w:sz="0" w:space="0" w:color="auto"/>
        <w:bottom w:val="none" w:sz="0" w:space="0" w:color="auto"/>
        <w:right w:val="none" w:sz="0" w:space="0" w:color="auto"/>
      </w:divBdr>
    </w:div>
    <w:div w:id="1035231207">
      <w:bodyDiv w:val="1"/>
      <w:marLeft w:val="0"/>
      <w:marRight w:val="0"/>
      <w:marTop w:val="0"/>
      <w:marBottom w:val="0"/>
      <w:divBdr>
        <w:top w:val="none" w:sz="0" w:space="0" w:color="auto"/>
        <w:left w:val="none" w:sz="0" w:space="0" w:color="auto"/>
        <w:bottom w:val="none" w:sz="0" w:space="0" w:color="auto"/>
        <w:right w:val="none" w:sz="0" w:space="0" w:color="auto"/>
      </w:divBdr>
    </w:div>
    <w:div w:id="1117483892">
      <w:bodyDiv w:val="1"/>
      <w:marLeft w:val="0"/>
      <w:marRight w:val="0"/>
      <w:marTop w:val="0"/>
      <w:marBottom w:val="0"/>
      <w:divBdr>
        <w:top w:val="none" w:sz="0" w:space="0" w:color="auto"/>
        <w:left w:val="none" w:sz="0" w:space="0" w:color="auto"/>
        <w:bottom w:val="none" w:sz="0" w:space="0" w:color="auto"/>
        <w:right w:val="none" w:sz="0" w:space="0" w:color="auto"/>
      </w:divBdr>
    </w:div>
    <w:div w:id="1172336874">
      <w:bodyDiv w:val="1"/>
      <w:marLeft w:val="0"/>
      <w:marRight w:val="0"/>
      <w:marTop w:val="0"/>
      <w:marBottom w:val="0"/>
      <w:divBdr>
        <w:top w:val="none" w:sz="0" w:space="0" w:color="auto"/>
        <w:left w:val="none" w:sz="0" w:space="0" w:color="auto"/>
        <w:bottom w:val="none" w:sz="0" w:space="0" w:color="auto"/>
        <w:right w:val="none" w:sz="0" w:space="0" w:color="auto"/>
      </w:divBdr>
    </w:div>
    <w:div w:id="1193349452">
      <w:bodyDiv w:val="1"/>
      <w:marLeft w:val="0"/>
      <w:marRight w:val="0"/>
      <w:marTop w:val="0"/>
      <w:marBottom w:val="0"/>
      <w:divBdr>
        <w:top w:val="none" w:sz="0" w:space="0" w:color="auto"/>
        <w:left w:val="none" w:sz="0" w:space="0" w:color="auto"/>
        <w:bottom w:val="none" w:sz="0" w:space="0" w:color="auto"/>
        <w:right w:val="none" w:sz="0" w:space="0" w:color="auto"/>
      </w:divBdr>
      <w:divsChild>
        <w:div w:id="1784568773">
          <w:marLeft w:val="0"/>
          <w:marRight w:val="0"/>
          <w:marTop w:val="0"/>
          <w:marBottom w:val="0"/>
          <w:divBdr>
            <w:top w:val="none" w:sz="0" w:space="0" w:color="auto"/>
            <w:left w:val="none" w:sz="0" w:space="0" w:color="auto"/>
            <w:bottom w:val="none" w:sz="0" w:space="0" w:color="auto"/>
            <w:right w:val="none" w:sz="0" w:space="0" w:color="auto"/>
          </w:divBdr>
          <w:divsChild>
            <w:div w:id="2132555032">
              <w:marLeft w:val="0"/>
              <w:marRight w:val="0"/>
              <w:marTop w:val="0"/>
              <w:marBottom w:val="0"/>
              <w:divBdr>
                <w:top w:val="none" w:sz="0" w:space="0" w:color="auto"/>
                <w:left w:val="none" w:sz="0" w:space="0" w:color="auto"/>
                <w:bottom w:val="none" w:sz="0" w:space="0" w:color="auto"/>
                <w:right w:val="none" w:sz="0" w:space="0" w:color="auto"/>
              </w:divBdr>
              <w:divsChild>
                <w:div w:id="1505894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9126076">
      <w:bodyDiv w:val="1"/>
      <w:marLeft w:val="0"/>
      <w:marRight w:val="0"/>
      <w:marTop w:val="0"/>
      <w:marBottom w:val="0"/>
      <w:divBdr>
        <w:top w:val="none" w:sz="0" w:space="0" w:color="auto"/>
        <w:left w:val="none" w:sz="0" w:space="0" w:color="auto"/>
        <w:bottom w:val="none" w:sz="0" w:space="0" w:color="auto"/>
        <w:right w:val="none" w:sz="0" w:space="0" w:color="auto"/>
      </w:divBdr>
    </w:div>
    <w:div w:id="1302736783">
      <w:bodyDiv w:val="1"/>
      <w:marLeft w:val="0"/>
      <w:marRight w:val="0"/>
      <w:marTop w:val="0"/>
      <w:marBottom w:val="0"/>
      <w:divBdr>
        <w:top w:val="none" w:sz="0" w:space="0" w:color="auto"/>
        <w:left w:val="none" w:sz="0" w:space="0" w:color="auto"/>
        <w:bottom w:val="none" w:sz="0" w:space="0" w:color="auto"/>
        <w:right w:val="none" w:sz="0" w:space="0" w:color="auto"/>
      </w:divBdr>
    </w:div>
    <w:div w:id="1334340024">
      <w:bodyDiv w:val="1"/>
      <w:marLeft w:val="0"/>
      <w:marRight w:val="0"/>
      <w:marTop w:val="0"/>
      <w:marBottom w:val="0"/>
      <w:divBdr>
        <w:top w:val="none" w:sz="0" w:space="0" w:color="auto"/>
        <w:left w:val="none" w:sz="0" w:space="0" w:color="auto"/>
        <w:bottom w:val="none" w:sz="0" w:space="0" w:color="auto"/>
        <w:right w:val="none" w:sz="0" w:space="0" w:color="auto"/>
      </w:divBdr>
    </w:div>
    <w:div w:id="1397555216">
      <w:bodyDiv w:val="1"/>
      <w:marLeft w:val="0"/>
      <w:marRight w:val="0"/>
      <w:marTop w:val="0"/>
      <w:marBottom w:val="0"/>
      <w:divBdr>
        <w:top w:val="none" w:sz="0" w:space="0" w:color="auto"/>
        <w:left w:val="none" w:sz="0" w:space="0" w:color="auto"/>
        <w:bottom w:val="none" w:sz="0" w:space="0" w:color="auto"/>
        <w:right w:val="none" w:sz="0" w:space="0" w:color="auto"/>
      </w:divBdr>
      <w:divsChild>
        <w:div w:id="740099928">
          <w:marLeft w:val="0"/>
          <w:marRight w:val="0"/>
          <w:marTop w:val="0"/>
          <w:marBottom w:val="0"/>
          <w:divBdr>
            <w:top w:val="none" w:sz="0" w:space="0" w:color="auto"/>
            <w:left w:val="none" w:sz="0" w:space="0" w:color="auto"/>
            <w:bottom w:val="none" w:sz="0" w:space="0" w:color="auto"/>
            <w:right w:val="none" w:sz="0" w:space="0" w:color="auto"/>
          </w:divBdr>
          <w:divsChild>
            <w:div w:id="1106775776">
              <w:marLeft w:val="0"/>
              <w:marRight w:val="0"/>
              <w:marTop w:val="0"/>
              <w:marBottom w:val="0"/>
              <w:divBdr>
                <w:top w:val="none" w:sz="0" w:space="0" w:color="auto"/>
                <w:left w:val="none" w:sz="0" w:space="0" w:color="auto"/>
                <w:bottom w:val="none" w:sz="0" w:space="0" w:color="auto"/>
                <w:right w:val="none" w:sz="0" w:space="0" w:color="auto"/>
              </w:divBdr>
              <w:divsChild>
                <w:div w:id="917322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509534">
      <w:bodyDiv w:val="1"/>
      <w:marLeft w:val="0"/>
      <w:marRight w:val="0"/>
      <w:marTop w:val="0"/>
      <w:marBottom w:val="0"/>
      <w:divBdr>
        <w:top w:val="none" w:sz="0" w:space="0" w:color="auto"/>
        <w:left w:val="none" w:sz="0" w:space="0" w:color="auto"/>
        <w:bottom w:val="none" w:sz="0" w:space="0" w:color="auto"/>
        <w:right w:val="none" w:sz="0" w:space="0" w:color="auto"/>
      </w:divBdr>
    </w:div>
    <w:div w:id="1433622293">
      <w:bodyDiv w:val="1"/>
      <w:marLeft w:val="0"/>
      <w:marRight w:val="0"/>
      <w:marTop w:val="0"/>
      <w:marBottom w:val="0"/>
      <w:divBdr>
        <w:top w:val="none" w:sz="0" w:space="0" w:color="auto"/>
        <w:left w:val="none" w:sz="0" w:space="0" w:color="auto"/>
        <w:bottom w:val="none" w:sz="0" w:space="0" w:color="auto"/>
        <w:right w:val="none" w:sz="0" w:space="0" w:color="auto"/>
      </w:divBdr>
      <w:divsChild>
        <w:div w:id="1123186865">
          <w:marLeft w:val="0"/>
          <w:marRight w:val="0"/>
          <w:marTop w:val="0"/>
          <w:marBottom w:val="0"/>
          <w:divBdr>
            <w:top w:val="none" w:sz="0" w:space="0" w:color="auto"/>
            <w:left w:val="none" w:sz="0" w:space="0" w:color="auto"/>
            <w:bottom w:val="none" w:sz="0" w:space="0" w:color="auto"/>
            <w:right w:val="none" w:sz="0" w:space="0" w:color="auto"/>
          </w:divBdr>
        </w:div>
      </w:divsChild>
    </w:div>
    <w:div w:id="1442988825">
      <w:bodyDiv w:val="1"/>
      <w:marLeft w:val="0"/>
      <w:marRight w:val="0"/>
      <w:marTop w:val="0"/>
      <w:marBottom w:val="0"/>
      <w:divBdr>
        <w:top w:val="none" w:sz="0" w:space="0" w:color="auto"/>
        <w:left w:val="none" w:sz="0" w:space="0" w:color="auto"/>
        <w:bottom w:val="none" w:sz="0" w:space="0" w:color="auto"/>
        <w:right w:val="none" w:sz="0" w:space="0" w:color="auto"/>
      </w:divBdr>
    </w:div>
    <w:div w:id="1546602138">
      <w:bodyDiv w:val="1"/>
      <w:marLeft w:val="0"/>
      <w:marRight w:val="0"/>
      <w:marTop w:val="0"/>
      <w:marBottom w:val="0"/>
      <w:divBdr>
        <w:top w:val="none" w:sz="0" w:space="0" w:color="auto"/>
        <w:left w:val="none" w:sz="0" w:space="0" w:color="auto"/>
        <w:bottom w:val="none" w:sz="0" w:space="0" w:color="auto"/>
        <w:right w:val="none" w:sz="0" w:space="0" w:color="auto"/>
      </w:divBdr>
    </w:div>
    <w:div w:id="1586525408">
      <w:bodyDiv w:val="1"/>
      <w:marLeft w:val="0"/>
      <w:marRight w:val="0"/>
      <w:marTop w:val="0"/>
      <w:marBottom w:val="0"/>
      <w:divBdr>
        <w:top w:val="none" w:sz="0" w:space="0" w:color="auto"/>
        <w:left w:val="none" w:sz="0" w:space="0" w:color="auto"/>
        <w:bottom w:val="none" w:sz="0" w:space="0" w:color="auto"/>
        <w:right w:val="none" w:sz="0" w:space="0" w:color="auto"/>
      </w:divBdr>
      <w:divsChild>
        <w:div w:id="1603956950">
          <w:marLeft w:val="0"/>
          <w:marRight w:val="0"/>
          <w:marTop w:val="0"/>
          <w:marBottom w:val="0"/>
          <w:divBdr>
            <w:top w:val="none" w:sz="0" w:space="0" w:color="auto"/>
            <w:left w:val="none" w:sz="0" w:space="0" w:color="auto"/>
            <w:bottom w:val="none" w:sz="0" w:space="0" w:color="auto"/>
            <w:right w:val="none" w:sz="0" w:space="0" w:color="auto"/>
          </w:divBdr>
          <w:divsChild>
            <w:div w:id="559294980">
              <w:marLeft w:val="0"/>
              <w:marRight w:val="0"/>
              <w:marTop w:val="0"/>
              <w:marBottom w:val="0"/>
              <w:divBdr>
                <w:top w:val="none" w:sz="0" w:space="0" w:color="auto"/>
                <w:left w:val="none" w:sz="0" w:space="0" w:color="auto"/>
                <w:bottom w:val="none" w:sz="0" w:space="0" w:color="auto"/>
                <w:right w:val="none" w:sz="0" w:space="0" w:color="auto"/>
              </w:divBdr>
              <w:divsChild>
                <w:div w:id="324363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358106">
      <w:bodyDiv w:val="1"/>
      <w:marLeft w:val="0"/>
      <w:marRight w:val="0"/>
      <w:marTop w:val="0"/>
      <w:marBottom w:val="0"/>
      <w:divBdr>
        <w:top w:val="none" w:sz="0" w:space="0" w:color="auto"/>
        <w:left w:val="none" w:sz="0" w:space="0" w:color="auto"/>
        <w:bottom w:val="none" w:sz="0" w:space="0" w:color="auto"/>
        <w:right w:val="none" w:sz="0" w:space="0" w:color="auto"/>
      </w:divBdr>
      <w:divsChild>
        <w:div w:id="456145423">
          <w:marLeft w:val="0"/>
          <w:marRight w:val="0"/>
          <w:marTop w:val="0"/>
          <w:marBottom w:val="0"/>
          <w:divBdr>
            <w:top w:val="none" w:sz="0" w:space="0" w:color="auto"/>
            <w:left w:val="none" w:sz="0" w:space="0" w:color="auto"/>
            <w:bottom w:val="none" w:sz="0" w:space="0" w:color="auto"/>
            <w:right w:val="none" w:sz="0" w:space="0" w:color="auto"/>
          </w:divBdr>
          <w:divsChild>
            <w:div w:id="1806311637">
              <w:marLeft w:val="0"/>
              <w:marRight w:val="0"/>
              <w:marTop w:val="0"/>
              <w:marBottom w:val="0"/>
              <w:divBdr>
                <w:top w:val="none" w:sz="0" w:space="0" w:color="auto"/>
                <w:left w:val="none" w:sz="0" w:space="0" w:color="auto"/>
                <w:bottom w:val="none" w:sz="0" w:space="0" w:color="auto"/>
                <w:right w:val="none" w:sz="0" w:space="0" w:color="auto"/>
              </w:divBdr>
              <w:divsChild>
                <w:div w:id="723138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942142">
      <w:bodyDiv w:val="1"/>
      <w:marLeft w:val="0"/>
      <w:marRight w:val="0"/>
      <w:marTop w:val="0"/>
      <w:marBottom w:val="0"/>
      <w:divBdr>
        <w:top w:val="none" w:sz="0" w:space="0" w:color="auto"/>
        <w:left w:val="none" w:sz="0" w:space="0" w:color="auto"/>
        <w:bottom w:val="none" w:sz="0" w:space="0" w:color="auto"/>
        <w:right w:val="none" w:sz="0" w:space="0" w:color="auto"/>
      </w:divBdr>
    </w:div>
    <w:div w:id="1701202551">
      <w:bodyDiv w:val="1"/>
      <w:marLeft w:val="0"/>
      <w:marRight w:val="0"/>
      <w:marTop w:val="0"/>
      <w:marBottom w:val="0"/>
      <w:divBdr>
        <w:top w:val="none" w:sz="0" w:space="0" w:color="auto"/>
        <w:left w:val="none" w:sz="0" w:space="0" w:color="auto"/>
        <w:bottom w:val="none" w:sz="0" w:space="0" w:color="auto"/>
        <w:right w:val="none" w:sz="0" w:space="0" w:color="auto"/>
      </w:divBdr>
    </w:div>
    <w:div w:id="1740592698">
      <w:bodyDiv w:val="1"/>
      <w:marLeft w:val="0"/>
      <w:marRight w:val="0"/>
      <w:marTop w:val="0"/>
      <w:marBottom w:val="0"/>
      <w:divBdr>
        <w:top w:val="none" w:sz="0" w:space="0" w:color="auto"/>
        <w:left w:val="none" w:sz="0" w:space="0" w:color="auto"/>
        <w:bottom w:val="none" w:sz="0" w:space="0" w:color="auto"/>
        <w:right w:val="none" w:sz="0" w:space="0" w:color="auto"/>
      </w:divBdr>
      <w:divsChild>
        <w:div w:id="1013386000">
          <w:marLeft w:val="0"/>
          <w:marRight w:val="0"/>
          <w:marTop w:val="0"/>
          <w:marBottom w:val="0"/>
          <w:divBdr>
            <w:top w:val="none" w:sz="0" w:space="0" w:color="auto"/>
            <w:left w:val="none" w:sz="0" w:space="0" w:color="auto"/>
            <w:bottom w:val="none" w:sz="0" w:space="0" w:color="auto"/>
            <w:right w:val="none" w:sz="0" w:space="0" w:color="auto"/>
          </w:divBdr>
          <w:divsChild>
            <w:div w:id="529614818">
              <w:marLeft w:val="0"/>
              <w:marRight w:val="0"/>
              <w:marTop w:val="0"/>
              <w:marBottom w:val="0"/>
              <w:divBdr>
                <w:top w:val="none" w:sz="0" w:space="0" w:color="auto"/>
                <w:left w:val="none" w:sz="0" w:space="0" w:color="auto"/>
                <w:bottom w:val="none" w:sz="0" w:space="0" w:color="auto"/>
                <w:right w:val="none" w:sz="0" w:space="0" w:color="auto"/>
              </w:divBdr>
              <w:divsChild>
                <w:div w:id="2121876776">
                  <w:marLeft w:val="0"/>
                  <w:marRight w:val="0"/>
                  <w:marTop w:val="0"/>
                  <w:marBottom w:val="0"/>
                  <w:divBdr>
                    <w:top w:val="none" w:sz="0" w:space="0" w:color="auto"/>
                    <w:left w:val="none" w:sz="0" w:space="0" w:color="auto"/>
                    <w:bottom w:val="none" w:sz="0" w:space="0" w:color="auto"/>
                    <w:right w:val="none" w:sz="0" w:space="0" w:color="auto"/>
                  </w:divBdr>
                  <w:divsChild>
                    <w:div w:id="782192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9878451">
      <w:bodyDiv w:val="1"/>
      <w:marLeft w:val="0"/>
      <w:marRight w:val="0"/>
      <w:marTop w:val="0"/>
      <w:marBottom w:val="0"/>
      <w:divBdr>
        <w:top w:val="none" w:sz="0" w:space="0" w:color="auto"/>
        <w:left w:val="none" w:sz="0" w:space="0" w:color="auto"/>
        <w:bottom w:val="none" w:sz="0" w:space="0" w:color="auto"/>
        <w:right w:val="none" w:sz="0" w:space="0" w:color="auto"/>
      </w:divBdr>
      <w:divsChild>
        <w:div w:id="76296071">
          <w:marLeft w:val="0"/>
          <w:marRight w:val="0"/>
          <w:marTop w:val="0"/>
          <w:marBottom w:val="0"/>
          <w:divBdr>
            <w:top w:val="none" w:sz="0" w:space="0" w:color="auto"/>
            <w:left w:val="none" w:sz="0" w:space="0" w:color="auto"/>
            <w:bottom w:val="none" w:sz="0" w:space="0" w:color="auto"/>
            <w:right w:val="none" w:sz="0" w:space="0" w:color="auto"/>
          </w:divBdr>
          <w:divsChild>
            <w:div w:id="1714191088">
              <w:marLeft w:val="0"/>
              <w:marRight w:val="0"/>
              <w:marTop w:val="0"/>
              <w:marBottom w:val="0"/>
              <w:divBdr>
                <w:top w:val="none" w:sz="0" w:space="0" w:color="auto"/>
                <w:left w:val="none" w:sz="0" w:space="0" w:color="auto"/>
                <w:bottom w:val="none" w:sz="0" w:space="0" w:color="auto"/>
                <w:right w:val="none" w:sz="0" w:space="0" w:color="auto"/>
              </w:divBdr>
              <w:divsChild>
                <w:div w:id="249392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4763366">
      <w:bodyDiv w:val="1"/>
      <w:marLeft w:val="0"/>
      <w:marRight w:val="0"/>
      <w:marTop w:val="0"/>
      <w:marBottom w:val="0"/>
      <w:divBdr>
        <w:top w:val="none" w:sz="0" w:space="0" w:color="auto"/>
        <w:left w:val="none" w:sz="0" w:space="0" w:color="auto"/>
        <w:bottom w:val="none" w:sz="0" w:space="0" w:color="auto"/>
        <w:right w:val="none" w:sz="0" w:space="0" w:color="auto"/>
      </w:divBdr>
    </w:div>
    <w:div w:id="1877885477">
      <w:bodyDiv w:val="1"/>
      <w:marLeft w:val="0"/>
      <w:marRight w:val="0"/>
      <w:marTop w:val="0"/>
      <w:marBottom w:val="0"/>
      <w:divBdr>
        <w:top w:val="none" w:sz="0" w:space="0" w:color="auto"/>
        <w:left w:val="none" w:sz="0" w:space="0" w:color="auto"/>
        <w:bottom w:val="none" w:sz="0" w:space="0" w:color="auto"/>
        <w:right w:val="none" w:sz="0" w:space="0" w:color="auto"/>
      </w:divBdr>
    </w:div>
    <w:div w:id="1914777712">
      <w:bodyDiv w:val="1"/>
      <w:marLeft w:val="0"/>
      <w:marRight w:val="0"/>
      <w:marTop w:val="0"/>
      <w:marBottom w:val="0"/>
      <w:divBdr>
        <w:top w:val="none" w:sz="0" w:space="0" w:color="auto"/>
        <w:left w:val="none" w:sz="0" w:space="0" w:color="auto"/>
        <w:bottom w:val="none" w:sz="0" w:space="0" w:color="auto"/>
        <w:right w:val="none" w:sz="0" w:space="0" w:color="auto"/>
      </w:divBdr>
      <w:divsChild>
        <w:div w:id="1232617516">
          <w:marLeft w:val="0"/>
          <w:marRight w:val="0"/>
          <w:marTop w:val="0"/>
          <w:marBottom w:val="0"/>
          <w:divBdr>
            <w:top w:val="none" w:sz="0" w:space="0" w:color="auto"/>
            <w:left w:val="none" w:sz="0" w:space="0" w:color="auto"/>
            <w:bottom w:val="none" w:sz="0" w:space="0" w:color="auto"/>
            <w:right w:val="none" w:sz="0" w:space="0" w:color="auto"/>
          </w:divBdr>
          <w:divsChild>
            <w:div w:id="994647271">
              <w:marLeft w:val="0"/>
              <w:marRight w:val="0"/>
              <w:marTop w:val="0"/>
              <w:marBottom w:val="0"/>
              <w:divBdr>
                <w:top w:val="none" w:sz="0" w:space="0" w:color="auto"/>
                <w:left w:val="none" w:sz="0" w:space="0" w:color="auto"/>
                <w:bottom w:val="none" w:sz="0" w:space="0" w:color="auto"/>
                <w:right w:val="none" w:sz="0" w:space="0" w:color="auto"/>
              </w:divBdr>
              <w:divsChild>
                <w:div w:id="591665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441529">
      <w:bodyDiv w:val="1"/>
      <w:marLeft w:val="0"/>
      <w:marRight w:val="0"/>
      <w:marTop w:val="0"/>
      <w:marBottom w:val="0"/>
      <w:divBdr>
        <w:top w:val="none" w:sz="0" w:space="0" w:color="auto"/>
        <w:left w:val="none" w:sz="0" w:space="0" w:color="auto"/>
        <w:bottom w:val="none" w:sz="0" w:space="0" w:color="auto"/>
        <w:right w:val="none" w:sz="0" w:space="0" w:color="auto"/>
      </w:divBdr>
      <w:divsChild>
        <w:div w:id="1194686966">
          <w:marLeft w:val="0"/>
          <w:marRight w:val="0"/>
          <w:marTop w:val="0"/>
          <w:marBottom w:val="0"/>
          <w:divBdr>
            <w:top w:val="none" w:sz="0" w:space="0" w:color="auto"/>
            <w:left w:val="none" w:sz="0" w:space="0" w:color="auto"/>
            <w:bottom w:val="none" w:sz="0" w:space="0" w:color="auto"/>
            <w:right w:val="none" w:sz="0" w:space="0" w:color="auto"/>
          </w:divBdr>
          <w:divsChild>
            <w:div w:id="1295333362">
              <w:marLeft w:val="0"/>
              <w:marRight w:val="0"/>
              <w:marTop w:val="0"/>
              <w:marBottom w:val="0"/>
              <w:divBdr>
                <w:top w:val="none" w:sz="0" w:space="0" w:color="auto"/>
                <w:left w:val="none" w:sz="0" w:space="0" w:color="auto"/>
                <w:bottom w:val="none" w:sz="0" w:space="0" w:color="auto"/>
                <w:right w:val="none" w:sz="0" w:space="0" w:color="auto"/>
              </w:divBdr>
              <w:divsChild>
                <w:div w:id="1264341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6158807">
      <w:bodyDiv w:val="1"/>
      <w:marLeft w:val="0"/>
      <w:marRight w:val="0"/>
      <w:marTop w:val="0"/>
      <w:marBottom w:val="0"/>
      <w:divBdr>
        <w:top w:val="none" w:sz="0" w:space="0" w:color="auto"/>
        <w:left w:val="none" w:sz="0" w:space="0" w:color="auto"/>
        <w:bottom w:val="none" w:sz="0" w:space="0" w:color="auto"/>
        <w:right w:val="none" w:sz="0" w:space="0" w:color="auto"/>
      </w:divBdr>
    </w:div>
    <w:div w:id="1998607593">
      <w:bodyDiv w:val="1"/>
      <w:marLeft w:val="0"/>
      <w:marRight w:val="0"/>
      <w:marTop w:val="0"/>
      <w:marBottom w:val="0"/>
      <w:divBdr>
        <w:top w:val="none" w:sz="0" w:space="0" w:color="auto"/>
        <w:left w:val="none" w:sz="0" w:space="0" w:color="auto"/>
        <w:bottom w:val="none" w:sz="0" w:space="0" w:color="auto"/>
        <w:right w:val="none" w:sz="0" w:space="0" w:color="auto"/>
      </w:divBdr>
    </w:div>
    <w:div w:id="2015758907">
      <w:bodyDiv w:val="1"/>
      <w:marLeft w:val="0"/>
      <w:marRight w:val="0"/>
      <w:marTop w:val="0"/>
      <w:marBottom w:val="0"/>
      <w:divBdr>
        <w:top w:val="none" w:sz="0" w:space="0" w:color="auto"/>
        <w:left w:val="none" w:sz="0" w:space="0" w:color="auto"/>
        <w:bottom w:val="none" w:sz="0" w:space="0" w:color="auto"/>
        <w:right w:val="none" w:sz="0" w:space="0" w:color="auto"/>
      </w:divBdr>
    </w:div>
    <w:div w:id="2139175401">
      <w:bodyDiv w:val="1"/>
      <w:marLeft w:val="0"/>
      <w:marRight w:val="0"/>
      <w:marTop w:val="0"/>
      <w:marBottom w:val="0"/>
      <w:divBdr>
        <w:top w:val="none" w:sz="0" w:space="0" w:color="auto"/>
        <w:left w:val="none" w:sz="0" w:space="0" w:color="auto"/>
        <w:bottom w:val="none" w:sz="0" w:space="0" w:color="auto"/>
        <w:right w:val="none" w:sz="0" w:space="0" w:color="auto"/>
      </w:divBdr>
    </w:div>
    <w:div w:id="2142769069">
      <w:bodyDiv w:val="1"/>
      <w:marLeft w:val="0"/>
      <w:marRight w:val="0"/>
      <w:marTop w:val="0"/>
      <w:marBottom w:val="0"/>
      <w:divBdr>
        <w:top w:val="none" w:sz="0" w:space="0" w:color="auto"/>
        <w:left w:val="none" w:sz="0" w:space="0" w:color="auto"/>
        <w:bottom w:val="none" w:sz="0" w:space="0" w:color="auto"/>
        <w:right w:val="none" w:sz="0" w:space="0" w:color="auto"/>
      </w:divBdr>
      <w:divsChild>
        <w:div w:id="1468428246">
          <w:marLeft w:val="0"/>
          <w:marRight w:val="0"/>
          <w:marTop w:val="0"/>
          <w:marBottom w:val="0"/>
          <w:divBdr>
            <w:top w:val="none" w:sz="0" w:space="0" w:color="auto"/>
            <w:left w:val="none" w:sz="0" w:space="0" w:color="auto"/>
            <w:bottom w:val="none" w:sz="0" w:space="0" w:color="auto"/>
            <w:right w:val="none" w:sz="0" w:space="0" w:color="auto"/>
          </w:divBdr>
          <w:divsChild>
            <w:div w:id="1261647494">
              <w:marLeft w:val="0"/>
              <w:marRight w:val="0"/>
              <w:marTop w:val="0"/>
              <w:marBottom w:val="0"/>
              <w:divBdr>
                <w:top w:val="none" w:sz="0" w:space="0" w:color="auto"/>
                <w:left w:val="none" w:sz="0" w:space="0" w:color="auto"/>
                <w:bottom w:val="none" w:sz="0" w:space="0" w:color="auto"/>
                <w:right w:val="none" w:sz="0" w:space="0" w:color="auto"/>
              </w:divBdr>
              <w:divsChild>
                <w:div w:id="805315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F041D8-ACA4-8D4F-97D1-C6779B0ECA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73</Words>
  <Characters>1558</Characters>
  <Application>Microsoft Office Word</Application>
  <DocSecurity>0</DocSecurity>
  <Lines>12</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 Amrein</dc:creator>
  <cp:keywords/>
  <dc:description/>
  <cp:lastModifiedBy>Jana Bartakova</cp:lastModifiedBy>
  <cp:revision>3</cp:revision>
  <cp:lastPrinted>2026-03-11T15:39:00Z</cp:lastPrinted>
  <dcterms:created xsi:type="dcterms:W3CDTF">2026-03-30T15:41:00Z</dcterms:created>
  <dcterms:modified xsi:type="dcterms:W3CDTF">2026-03-30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v5AnZBAW"/&gt;&lt;style id="http://www.zotero.org/styles/elsevier-vancouver" hasBibliography="1" bibliographyStyleHasBeenSet="1"/&gt;&lt;prefs&gt;&lt;pref name="fieldType" value="Field"/&gt;&lt;pref name="dontAskDelayCi</vt:lpwstr>
  </property>
  <property fmtid="{D5CDD505-2E9C-101B-9397-08002B2CF9AE}" pid="3" name="ZOTERO_PREF_2">
    <vt:lpwstr>tationUpdates" value="true"/&gt;&lt;/prefs&gt;&lt;/data&gt;</vt:lpwstr>
  </property>
</Properties>
</file>